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85AC0" w14:textId="2CF8A7A1" w:rsidR="004F6F22" w:rsidRPr="00DF5BFB" w:rsidRDefault="00E556F9" w:rsidP="004F6F22">
      <w:pPr>
        <w:rPr>
          <w:rFonts w:eastAsia="MS Mincho"/>
        </w:rPr>
      </w:pPr>
      <w:r w:rsidRPr="00E556F9">
        <w:rPr>
          <w:rFonts w:eastAsia="MS Mincho"/>
        </w:rPr>
        <w:t xml:space="preserve"> </w:t>
      </w:r>
    </w:p>
    <w:p w14:paraId="5874333B" w14:textId="2E295E81" w:rsidR="00100678" w:rsidRDefault="00100678" w:rsidP="004F6F22">
      <w:pPr>
        <w:tabs>
          <w:tab w:val="left" w:pos="360"/>
        </w:tabs>
        <w:spacing w:before="160" w:line="288" w:lineRule="auto"/>
        <w:rPr>
          <w:rFonts w:eastAsia="Optima-Regular"/>
          <w:b/>
          <w:kern w:val="1"/>
        </w:rPr>
      </w:pPr>
      <w:bookmarkStart w:id="0" w:name="Footnotes"/>
      <w:r w:rsidRPr="00100678">
        <w:rPr>
          <w:rFonts w:eastAsia="Optima-Regular"/>
          <w:b/>
          <w:noProof/>
          <w:kern w:val="1"/>
        </w:rPr>
        <w:drawing>
          <wp:inline distT="0" distB="0" distL="0" distR="0" wp14:anchorId="041B347D" wp14:editId="280F20FC">
            <wp:extent cx="5727700" cy="533781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33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1A995" w14:textId="4A29A623" w:rsidR="002F2850" w:rsidRPr="003A3477" w:rsidRDefault="003A3477" w:rsidP="00AE0739">
      <w:pPr>
        <w:tabs>
          <w:tab w:val="left" w:pos="360"/>
        </w:tabs>
        <w:spacing w:before="160" w:line="480" w:lineRule="auto"/>
        <w:rPr>
          <w:rFonts w:eastAsia="Optima-Regular"/>
          <w:b/>
          <w:kern w:val="1"/>
        </w:rPr>
      </w:pPr>
      <w:r w:rsidRPr="003A3477">
        <w:rPr>
          <w:rFonts w:eastAsia="Optima-Regular"/>
          <w:b/>
          <w:kern w:val="1"/>
        </w:rPr>
        <w:t xml:space="preserve">Supplementary </w:t>
      </w:r>
      <w:bookmarkEnd w:id="0"/>
      <w:r w:rsidR="000525C6" w:rsidRPr="003A3477">
        <w:rPr>
          <w:rFonts w:eastAsia="Optima-Regular"/>
          <w:b/>
          <w:kern w:val="1"/>
        </w:rPr>
        <w:t>F</w:t>
      </w:r>
      <w:r w:rsidR="000525C6">
        <w:rPr>
          <w:rFonts w:eastAsia="Optima-Regular"/>
          <w:b/>
          <w:kern w:val="1"/>
        </w:rPr>
        <w:t>igure</w:t>
      </w:r>
      <w:r w:rsidR="000525C6" w:rsidRPr="003A3477">
        <w:rPr>
          <w:rFonts w:eastAsia="Optima-Regular"/>
          <w:b/>
          <w:kern w:val="1"/>
        </w:rPr>
        <w:t xml:space="preserve"> </w:t>
      </w:r>
      <w:r w:rsidRPr="003A3477">
        <w:rPr>
          <w:rFonts w:eastAsia="Optima-Regular"/>
          <w:b/>
          <w:kern w:val="1"/>
        </w:rPr>
        <w:t>1</w:t>
      </w:r>
      <w:r w:rsidR="00ED0CCB">
        <w:rPr>
          <w:rFonts w:eastAsia="Optima-Regular"/>
          <w:kern w:val="1"/>
        </w:rPr>
        <w:t xml:space="preserve"> </w:t>
      </w:r>
      <w:r w:rsidR="00F12260">
        <w:rPr>
          <w:rFonts w:eastAsia="Optima-Regular"/>
          <w:kern w:val="1"/>
        </w:rPr>
        <w:t xml:space="preserve">The </w:t>
      </w:r>
      <w:r w:rsidR="00EB427F">
        <w:rPr>
          <w:rFonts w:eastAsia="Optima-Regular"/>
          <w:kern w:val="1"/>
        </w:rPr>
        <w:t>mTAC</w:t>
      </w:r>
      <w:r w:rsidR="00424169">
        <w:rPr>
          <w:rFonts w:eastAsia="Optima-Regular"/>
          <w:kern w:val="1"/>
        </w:rPr>
        <w:t>s</w:t>
      </w:r>
      <w:r w:rsidRPr="003A3477">
        <w:rPr>
          <w:rFonts w:eastAsia="Optima-Regular"/>
          <w:kern w:val="1"/>
        </w:rPr>
        <w:t xml:space="preserve"> and </w:t>
      </w:r>
      <w:r w:rsidR="00EB427F">
        <w:rPr>
          <w:rFonts w:eastAsia="Optima-Regular"/>
          <w:kern w:val="1"/>
        </w:rPr>
        <w:t>hTAC</w:t>
      </w:r>
      <w:r w:rsidR="00424169">
        <w:rPr>
          <w:rFonts w:eastAsia="Optima-Regular"/>
          <w:kern w:val="1"/>
        </w:rPr>
        <w:t>s</w:t>
      </w:r>
      <w:r w:rsidRPr="003A3477">
        <w:rPr>
          <w:rFonts w:eastAsia="Optima-Regular"/>
          <w:kern w:val="1"/>
        </w:rPr>
        <w:t xml:space="preserve"> </w:t>
      </w:r>
      <w:r w:rsidR="00EB427F">
        <w:rPr>
          <w:rFonts w:eastAsia="Optima-Regular"/>
          <w:kern w:val="1"/>
        </w:rPr>
        <w:t xml:space="preserve">obtained </w:t>
      </w:r>
      <w:r w:rsidR="00424169">
        <w:rPr>
          <w:rFonts w:eastAsia="Optima-Regular"/>
          <w:kern w:val="1"/>
        </w:rPr>
        <w:t xml:space="preserve">from </w:t>
      </w:r>
      <w:r w:rsidR="00241776">
        <w:rPr>
          <w:rFonts w:eastAsia="Optima-Regular"/>
          <w:kern w:val="1"/>
        </w:rPr>
        <w:t xml:space="preserve">the </w:t>
      </w:r>
      <w:r w:rsidRPr="003A3477">
        <w:rPr>
          <w:rFonts w:eastAsia="Optima-Regular"/>
          <w:kern w:val="1"/>
        </w:rPr>
        <w:t xml:space="preserve">two representative </w:t>
      </w:r>
      <w:r w:rsidR="00424169">
        <w:rPr>
          <w:rFonts w:eastAsia="Optima-Regular"/>
          <w:kern w:val="1"/>
        </w:rPr>
        <w:t>patients</w:t>
      </w:r>
      <w:r w:rsidR="00241776">
        <w:rPr>
          <w:rFonts w:eastAsia="Optima-Regular"/>
          <w:kern w:val="1"/>
        </w:rPr>
        <w:t xml:space="preserve"> </w:t>
      </w:r>
      <w:r w:rsidR="00241776">
        <w:rPr>
          <w:rFonts w:eastAsia="Optima-Regular"/>
          <w:color w:val="000000" w:themeColor="text1"/>
          <w:kern w:val="1"/>
        </w:rPr>
        <w:t xml:space="preserve">from </w:t>
      </w:r>
      <w:r w:rsidR="000525C6">
        <w:rPr>
          <w:rFonts w:eastAsia="Optima-Regular"/>
          <w:color w:val="000000" w:themeColor="text1"/>
          <w:kern w:val="1"/>
        </w:rPr>
        <w:t xml:space="preserve">Figure </w:t>
      </w:r>
      <w:r w:rsidR="00241776">
        <w:rPr>
          <w:rFonts w:eastAsia="Optima-Regular"/>
          <w:color w:val="000000" w:themeColor="text1"/>
          <w:kern w:val="1"/>
        </w:rPr>
        <w:t>1</w:t>
      </w:r>
      <w:r w:rsidRPr="003A3477">
        <w:rPr>
          <w:rFonts w:eastAsia="Optima-Regular"/>
          <w:kern w:val="1"/>
        </w:rPr>
        <w:t xml:space="preserve">. </w:t>
      </w:r>
      <w:r w:rsidR="002A6E3E">
        <w:rPr>
          <w:rFonts w:eastAsia="Optima-Regular"/>
          <w:kern w:val="1"/>
        </w:rPr>
        <w:t xml:space="preserve">The </w:t>
      </w:r>
      <w:r w:rsidR="00B040AC" w:rsidRPr="003A3477">
        <w:rPr>
          <w:rFonts w:eastAsia="Optima-Regular"/>
          <w:color w:val="000000" w:themeColor="text1"/>
          <w:kern w:val="1"/>
        </w:rPr>
        <w:t xml:space="preserve">TACs </w:t>
      </w:r>
      <w:r w:rsidR="008D79C3">
        <w:rPr>
          <w:rFonts w:eastAsia="Optima-Regular"/>
          <w:color w:val="000000" w:themeColor="text1"/>
          <w:kern w:val="1"/>
        </w:rPr>
        <w:t>of</w:t>
      </w:r>
      <w:r w:rsidR="00B040AC" w:rsidRPr="003A3477">
        <w:rPr>
          <w:rFonts w:eastAsia="Optima-Regular"/>
          <w:color w:val="000000"/>
          <w:kern w:val="1"/>
        </w:rPr>
        <w:t xml:space="preserve"> scan 1</w:t>
      </w:r>
      <w:r w:rsidR="00B040AC" w:rsidRPr="003A3477">
        <w:rPr>
          <w:rFonts w:eastAsia="Optima-Regular"/>
          <w:color w:val="000000" w:themeColor="text1"/>
          <w:kern w:val="1"/>
        </w:rPr>
        <w:t xml:space="preserve"> are shown </w:t>
      </w:r>
      <w:r w:rsidR="00B040AC">
        <w:rPr>
          <w:rFonts w:eastAsia="Optima-Regular"/>
          <w:color w:val="000000" w:themeColor="text1"/>
          <w:kern w:val="1"/>
        </w:rPr>
        <w:t xml:space="preserve">from 0 </w:t>
      </w:r>
      <w:r w:rsidR="00B040AC" w:rsidRPr="003A3477">
        <w:rPr>
          <w:rFonts w:eastAsia="Optima-Regular"/>
          <w:color w:val="000000" w:themeColor="text1"/>
          <w:kern w:val="1"/>
        </w:rPr>
        <w:t>to 2 min (</w:t>
      </w:r>
      <w:r w:rsidR="00B040AC" w:rsidRPr="00B040AC">
        <w:rPr>
          <w:rFonts w:eastAsia="Optima-Regular"/>
          <w:color w:val="0070C0"/>
          <w:kern w:val="1"/>
        </w:rPr>
        <w:t>A, B</w:t>
      </w:r>
      <w:r w:rsidR="00B040AC" w:rsidRPr="003A3477">
        <w:rPr>
          <w:rFonts w:eastAsia="Optima-Regular"/>
          <w:color w:val="000000" w:themeColor="text1"/>
          <w:kern w:val="1"/>
        </w:rPr>
        <w:t>) and</w:t>
      </w:r>
      <w:r w:rsidR="00B040AC" w:rsidRPr="003A3477">
        <w:rPr>
          <w:rFonts w:eastAsia="Optima-Regular"/>
          <w:color w:val="000000"/>
          <w:kern w:val="1"/>
        </w:rPr>
        <w:t xml:space="preserve"> </w:t>
      </w:r>
      <w:r w:rsidR="00B040AC" w:rsidRPr="003A3477">
        <w:rPr>
          <w:rFonts w:eastAsia="Optima-Regular"/>
          <w:color w:val="000000" w:themeColor="text1"/>
          <w:kern w:val="1"/>
        </w:rPr>
        <w:t>30 min (</w:t>
      </w:r>
      <w:r w:rsidR="00B040AC" w:rsidRPr="00B040AC">
        <w:rPr>
          <w:rFonts w:eastAsia="Optima-Regular"/>
          <w:color w:val="0070C0"/>
          <w:kern w:val="1"/>
        </w:rPr>
        <w:t>C, D</w:t>
      </w:r>
      <w:r w:rsidR="00B040AC" w:rsidRPr="003A3477">
        <w:rPr>
          <w:rFonts w:eastAsia="Optima-Regular"/>
          <w:color w:val="000000" w:themeColor="text1"/>
          <w:kern w:val="1"/>
        </w:rPr>
        <w:t xml:space="preserve">), together with the TACs </w:t>
      </w:r>
      <w:r w:rsidR="008D79C3">
        <w:rPr>
          <w:rFonts w:eastAsia="Optima-Regular"/>
          <w:color w:val="000000" w:themeColor="text1"/>
          <w:kern w:val="1"/>
        </w:rPr>
        <w:t>of</w:t>
      </w:r>
      <w:r w:rsidR="00B040AC" w:rsidRPr="003A3477">
        <w:rPr>
          <w:rFonts w:eastAsia="Optima-Regular"/>
          <w:color w:val="000000" w:themeColor="text1"/>
          <w:kern w:val="1"/>
        </w:rPr>
        <w:t xml:space="preserve"> scan 3. </w:t>
      </w:r>
      <w:r w:rsidRPr="003A3477">
        <w:rPr>
          <w:rFonts w:eastAsia="Optima-Regular"/>
          <w:kern w:val="1"/>
        </w:rPr>
        <w:t xml:space="preserve">Myocardial accumulation of </w:t>
      </w:r>
      <w:r w:rsidR="00431757" w:rsidRPr="00425589">
        <w:rPr>
          <w:bCs/>
          <w:color w:val="000000"/>
          <w:vertAlign w:val="superscript"/>
        </w:rPr>
        <w:t>123</w:t>
      </w:r>
      <w:r w:rsidR="00431757" w:rsidRPr="00425589">
        <w:rPr>
          <w:rFonts w:eastAsia="MS Mincho"/>
          <w:bCs/>
          <w:color w:val="000000"/>
        </w:rPr>
        <w:t>I</w:t>
      </w:r>
      <w:r w:rsidR="00431757" w:rsidRPr="00425589">
        <w:rPr>
          <w:bCs/>
          <w:kern w:val="1"/>
        </w:rPr>
        <w:t>-</w:t>
      </w:r>
      <w:r w:rsidRPr="003A3477">
        <w:rPr>
          <w:rFonts w:eastAsia="Optima-Regular"/>
          <w:kern w:val="1"/>
        </w:rPr>
        <w:t xml:space="preserve">MIBG </w:t>
      </w:r>
      <w:r w:rsidRPr="003A3477">
        <w:rPr>
          <w:rFonts w:eastAsia="Optima-Regular"/>
          <w:color w:val="000000" w:themeColor="text1"/>
          <w:kern w:val="1"/>
        </w:rPr>
        <w:t xml:space="preserve">was normal </w:t>
      </w:r>
      <w:r w:rsidR="00424169">
        <w:rPr>
          <w:rFonts w:eastAsia="Optima-Regular"/>
          <w:color w:val="000000" w:themeColor="text1"/>
          <w:kern w:val="1"/>
        </w:rPr>
        <w:t xml:space="preserve">for </w:t>
      </w:r>
      <w:r w:rsidR="00B040AC">
        <w:rPr>
          <w:rFonts w:eastAsia="Optima-Regular"/>
          <w:color w:val="000000" w:themeColor="text1"/>
          <w:kern w:val="1"/>
        </w:rPr>
        <w:t>a</w:t>
      </w:r>
      <w:r w:rsidR="00424169" w:rsidRPr="003A3477">
        <w:rPr>
          <w:rFonts w:eastAsia="Optima-Regular"/>
          <w:color w:val="000000" w:themeColor="text1"/>
          <w:kern w:val="1"/>
        </w:rPr>
        <w:t xml:space="preserve"> </w:t>
      </w:r>
      <w:r w:rsidRPr="003A3477">
        <w:rPr>
          <w:rFonts w:eastAsia="Optima-Regular"/>
          <w:color w:val="000000" w:themeColor="text1"/>
          <w:kern w:val="1"/>
        </w:rPr>
        <w:t xml:space="preserve">non-LBD </w:t>
      </w:r>
      <w:r w:rsidR="00424169">
        <w:rPr>
          <w:rFonts w:eastAsia="Optima-Regular"/>
          <w:color w:val="000000" w:themeColor="text1"/>
          <w:kern w:val="1"/>
        </w:rPr>
        <w:t xml:space="preserve">patient </w:t>
      </w:r>
      <w:r w:rsidRPr="003A3477">
        <w:rPr>
          <w:rFonts w:eastAsia="Optima-Regular"/>
          <w:color w:val="000000" w:themeColor="text1"/>
          <w:kern w:val="1"/>
        </w:rPr>
        <w:t>(</w:t>
      </w:r>
      <w:r w:rsidR="00100678" w:rsidRPr="00100678">
        <w:rPr>
          <w:rFonts w:eastAsia="Optima-Regular"/>
          <w:color w:val="0070C0"/>
          <w:kern w:val="1"/>
        </w:rPr>
        <w:t>A, C</w:t>
      </w:r>
      <w:r w:rsidR="00D23C87">
        <w:rPr>
          <w:rFonts w:eastAsia="Optima-Regular"/>
          <w:color w:val="000000" w:themeColor="text1"/>
          <w:kern w:val="1"/>
        </w:rPr>
        <w:t>:</w:t>
      </w:r>
      <w:r w:rsidRPr="003A3477">
        <w:rPr>
          <w:rFonts w:eastAsia="Optima-Regular"/>
          <w:color w:val="000000" w:themeColor="text1"/>
          <w:kern w:val="1"/>
        </w:rPr>
        <w:t xml:space="preserve"> early HMR: 2.31) and low </w:t>
      </w:r>
      <w:r w:rsidR="00424169">
        <w:rPr>
          <w:rFonts w:eastAsia="Optima-Regular"/>
          <w:color w:val="000000" w:themeColor="text1"/>
          <w:kern w:val="1"/>
        </w:rPr>
        <w:t xml:space="preserve">for </w:t>
      </w:r>
      <w:r w:rsidRPr="003A3477">
        <w:rPr>
          <w:rFonts w:eastAsia="Optima-Regular"/>
          <w:color w:val="000000" w:themeColor="text1"/>
          <w:kern w:val="1"/>
        </w:rPr>
        <w:t xml:space="preserve">an LBD </w:t>
      </w:r>
      <w:r w:rsidR="00424169">
        <w:rPr>
          <w:rFonts w:eastAsia="Optima-Regular"/>
          <w:color w:val="000000" w:themeColor="text1"/>
          <w:kern w:val="1"/>
        </w:rPr>
        <w:t xml:space="preserve">patient </w:t>
      </w:r>
      <w:r w:rsidRPr="003A3477">
        <w:rPr>
          <w:rFonts w:eastAsia="Optima-Regular"/>
          <w:color w:val="000000" w:themeColor="text1"/>
          <w:kern w:val="1"/>
        </w:rPr>
        <w:t>(</w:t>
      </w:r>
      <w:r w:rsidR="00100678" w:rsidRPr="00100678">
        <w:rPr>
          <w:rFonts w:eastAsia="Optima-Regular"/>
          <w:color w:val="0070C0"/>
          <w:kern w:val="1"/>
        </w:rPr>
        <w:t>B, D</w:t>
      </w:r>
      <w:r w:rsidR="00D23C87">
        <w:rPr>
          <w:rFonts w:eastAsia="Optima-Regular"/>
          <w:color w:val="000000" w:themeColor="text1"/>
          <w:kern w:val="1"/>
        </w:rPr>
        <w:t>:</w:t>
      </w:r>
      <w:r w:rsidRPr="003A3477">
        <w:rPr>
          <w:rFonts w:eastAsia="Optima-Regular"/>
          <w:color w:val="000000" w:themeColor="text1"/>
          <w:kern w:val="1"/>
        </w:rPr>
        <w:t xml:space="preserve"> early HMR: 1.24).</w:t>
      </w:r>
      <w:r w:rsidR="002A6E3E">
        <w:rPr>
          <w:rFonts w:eastAsia="Optima-Regular"/>
          <w:color w:val="000000" w:themeColor="text1"/>
          <w:kern w:val="1"/>
        </w:rPr>
        <w:t xml:space="preserve"> </w:t>
      </w:r>
      <w:r w:rsidRPr="003A3477">
        <w:rPr>
          <w:rFonts w:eastAsia="Optima-Regular"/>
          <w:color w:val="000000" w:themeColor="text1"/>
          <w:kern w:val="1"/>
        </w:rPr>
        <w:t xml:space="preserve">The initial trapping was seen immediately after the first pass </w:t>
      </w:r>
      <w:r w:rsidR="00424169">
        <w:rPr>
          <w:rFonts w:eastAsia="Optima-Regular"/>
          <w:color w:val="000000" w:themeColor="text1"/>
          <w:kern w:val="1"/>
        </w:rPr>
        <w:t>for</w:t>
      </w:r>
      <w:r w:rsidR="00424169" w:rsidRPr="003A3477">
        <w:rPr>
          <w:rFonts w:eastAsia="Optima-Regular"/>
          <w:color w:val="000000" w:themeColor="text1"/>
          <w:kern w:val="1"/>
        </w:rPr>
        <w:t xml:space="preserve"> </w:t>
      </w:r>
      <w:r w:rsidRPr="003A3477">
        <w:rPr>
          <w:rFonts w:eastAsia="Optima-Regular"/>
          <w:color w:val="000000" w:themeColor="text1"/>
          <w:kern w:val="1"/>
        </w:rPr>
        <w:t xml:space="preserve">the non-LBD </w:t>
      </w:r>
      <w:r w:rsidR="00424169">
        <w:rPr>
          <w:rFonts w:eastAsia="Optima-Regular"/>
          <w:color w:val="000000" w:themeColor="text1"/>
          <w:kern w:val="1"/>
        </w:rPr>
        <w:t>patient</w:t>
      </w:r>
      <w:r w:rsidRPr="003A3477">
        <w:rPr>
          <w:rFonts w:eastAsia="Optima-Regular"/>
          <w:color w:val="000000" w:themeColor="text1"/>
          <w:kern w:val="1"/>
        </w:rPr>
        <w:t xml:space="preserve">, while it was minimal </w:t>
      </w:r>
      <w:r w:rsidR="00424169">
        <w:rPr>
          <w:rFonts w:eastAsia="Optima-Regular"/>
          <w:color w:val="000000" w:themeColor="text1"/>
          <w:kern w:val="1"/>
        </w:rPr>
        <w:t xml:space="preserve">for </w:t>
      </w:r>
      <w:r w:rsidRPr="003A3477">
        <w:rPr>
          <w:rFonts w:eastAsia="Optima-Regular"/>
          <w:color w:val="000000" w:themeColor="text1"/>
          <w:kern w:val="1"/>
        </w:rPr>
        <w:t xml:space="preserve">the LBD </w:t>
      </w:r>
      <w:r w:rsidR="00424169">
        <w:rPr>
          <w:rFonts w:eastAsia="Optima-Regular"/>
          <w:color w:val="000000" w:themeColor="text1"/>
          <w:kern w:val="1"/>
        </w:rPr>
        <w:t>patient</w:t>
      </w:r>
      <w:r w:rsidRPr="003A3477">
        <w:rPr>
          <w:rFonts w:eastAsia="Optima-Regular"/>
          <w:color w:val="000000" w:themeColor="text1"/>
          <w:kern w:val="1"/>
        </w:rPr>
        <w:t xml:space="preserve">. Three-exponential fits for </w:t>
      </w:r>
      <w:r w:rsidR="00424169">
        <w:rPr>
          <w:rFonts w:eastAsia="Optima-Regular"/>
          <w:color w:val="000000" w:themeColor="text1"/>
          <w:kern w:val="1"/>
        </w:rPr>
        <w:t xml:space="preserve">the </w:t>
      </w:r>
      <w:r w:rsidRPr="003A3477">
        <w:rPr>
          <w:rFonts w:eastAsia="Optima-Regular"/>
          <w:color w:val="000000" w:themeColor="text1"/>
          <w:kern w:val="1"/>
        </w:rPr>
        <w:t>mTACs were calculated for denoising (red line). The residuals were distributed normally along the x-axis, indicating good fits</w:t>
      </w:r>
      <w:r w:rsidRPr="003A3477">
        <w:rPr>
          <w:rFonts w:eastAsia="Optima-Regular"/>
          <w:kern w:val="1"/>
        </w:rPr>
        <w:t>.</w:t>
      </w:r>
    </w:p>
    <w:p w14:paraId="26A4111E" w14:textId="60B45435" w:rsidR="004F6F22" w:rsidRPr="003A3477" w:rsidRDefault="003A3477" w:rsidP="00BD6A32">
      <w:pPr>
        <w:rPr>
          <w:rFonts w:eastAsia="Optima-Regular"/>
          <w:kern w:val="1"/>
        </w:rPr>
        <w:pPrChange w:id="1" w:author="Author">
          <w:pPr>
            <w:tabs>
              <w:tab w:val="left" w:pos="360"/>
            </w:tabs>
            <w:spacing w:before="160" w:line="288" w:lineRule="auto"/>
          </w:pPr>
        </w:pPrChange>
      </w:pPr>
      <w:r w:rsidRPr="003A3477">
        <w:rPr>
          <w:rFonts w:eastAsia="Optima-Regular"/>
          <w:kern w:val="1"/>
        </w:rPr>
        <w:br w:type="page"/>
      </w:r>
    </w:p>
    <w:p w14:paraId="7F317566" w14:textId="2784F2E8" w:rsidR="004F6F22" w:rsidRPr="003A3477" w:rsidRDefault="004F6F22" w:rsidP="004F6F22">
      <w:pPr>
        <w:tabs>
          <w:tab w:val="left" w:pos="360"/>
        </w:tabs>
        <w:spacing w:before="160" w:line="288" w:lineRule="auto"/>
        <w:rPr>
          <w:rFonts w:eastAsia="Optima-Regular"/>
          <w:kern w:val="1"/>
        </w:rPr>
      </w:pPr>
    </w:p>
    <w:p w14:paraId="23BA156E" w14:textId="6D222327" w:rsidR="00110C30" w:rsidRDefault="00A973F3" w:rsidP="004F6F22">
      <w:pPr>
        <w:tabs>
          <w:tab w:val="left" w:pos="360"/>
        </w:tabs>
        <w:spacing w:before="160" w:line="288" w:lineRule="auto"/>
        <w:rPr>
          <w:rFonts w:eastAsia="Optima-Regular"/>
          <w:b/>
          <w:kern w:val="1"/>
        </w:rPr>
      </w:pPr>
      <w:r w:rsidRPr="00A973F3">
        <w:rPr>
          <w:noProof/>
        </w:rPr>
        <w:t xml:space="preserve"> </w:t>
      </w:r>
      <w:r w:rsidR="00C35E5B" w:rsidRPr="00C35E5B">
        <w:rPr>
          <w:noProof/>
        </w:rPr>
        <w:t xml:space="preserve"> </w:t>
      </w:r>
      <w:r w:rsidR="00C35E5B" w:rsidRPr="00C35E5B">
        <w:rPr>
          <w:noProof/>
        </w:rPr>
        <w:drawing>
          <wp:inline distT="0" distB="0" distL="0" distR="0" wp14:anchorId="5985F64F" wp14:editId="65564552">
            <wp:extent cx="5727700" cy="280860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08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7FEB1A" w14:textId="4E1E1973" w:rsidR="004F6F22" w:rsidRDefault="003A3477" w:rsidP="00AE0739">
      <w:pPr>
        <w:tabs>
          <w:tab w:val="left" w:pos="360"/>
        </w:tabs>
        <w:spacing w:before="160" w:line="480" w:lineRule="auto"/>
        <w:rPr>
          <w:rFonts w:eastAsia="Optima-Regular"/>
          <w:kern w:val="1"/>
        </w:rPr>
      </w:pPr>
      <w:r w:rsidRPr="003A3477">
        <w:rPr>
          <w:rFonts w:eastAsia="Optima-Regular"/>
          <w:b/>
          <w:kern w:val="1"/>
        </w:rPr>
        <w:t xml:space="preserve">Supplementary </w:t>
      </w:r>
      <w:r w:rsidR="000525C6" w:rsidRPr="003A3477">
        <w:rPr>
          <w:rFonts w:eastAsia="Optima-Regular"/>
          <w:b/>
          <w:kern w:val="1"/>
        </w:rPr>
        <w:t>F</w:t>
      </w:r>
      <w:r w:rsidR="000525C6">
        <w:rPr>
          <w:rFonts w:eastAsia="Optima-Regular"/>
          <w:b/>
          <w:kern w:val="1"/>
        </w:rPr>
        <w:t>igure</w:t>
      </w:r>
      <w:r w:rsidR="000525C6" w:rsidRPr="003A3477">
        <w:rPr>
          <w:rFonts w:eastAsia="Optima-Regular"/>
          <w:b/>
          <w:kern w:val="1"/>
        </w:rPr>
        <w:t xml:space="preserve"> </w:t>
      </w:r>
      <w:r w:rsidRPr="003A3477">
        <w:rPr>
          <w:rFonts w:eastAsia="Optima-Regular"/>
          <w:b/>
          <w:kern w:val="1"/>
        </w:rPr>
        <w:t>2</w:t>
      </w:r>
      <w:r w:rsidR="002D441D">
        <w:rPr>
          <w:rFonts w:eastAsia="Optima-Regular"/>
          <w:kern w:val="1"/>
        </w:rPr>
        <w:t xml:space="preserve"> </w:t>
      </w:r>
      <w:r w:rsidR="00424169">
        <w:rPr>
          <w:rFonts w:eastAsia="Optima-Regular"/>
          <w:kern w:val="1"/>
        </w:rPr>
        <w:t>The p</w:t>
      </w:r>
      <w:r w:rsidRPr="003A3477">
        <w:rPr>
          <w:rFonts w:eastAsia="Optima-Regular"/>
          <w:kern w:val="1"/>
        </w:rPr>
        <w:t xml:space="preserve">lasma input functions (PIFs) and tissue TACs (tTACs) </w:t>
      </w:r>
      <w:r w:rsidR="00EA07F7">
        <w:rPr>
          <w:rFonts w:eastAsia="Optima-Regular"/>
          <w:kern w:val="1"/>
        </w:rPr>
        <w:t>obtained from</w:t>
      </w:r>
      <w:r w:rsidRPr="003A3477">
        <w:rPr>
          <w:rFonts w:eastAsia="Optima-Regular"/>
          <w:color w:val="000000" w:themeColor="text1"/>
          <w:kern w:val="1"/>
        </w:rPr>
        <w:t xml:space="preserve"> the two representative </w:t>
      </w:r>
      <w:r w:rsidR="00424169">
        <w:rPr>
          <w:rFonts w:eastAsia="Optima-Regular"/>
          <w:color w:val="000000" w:themeColor="text1"/>
          <w:kern w:val="1"/>
        </w:rPr>
        <w:t xml:space="preserve">patients from </w:t>
      </w:r>
      <w:r w:rsidR="005B4F8C">
        <w:rPr>
          <w:rFonts w:eastAsia="Optima-Regular"/>
          <w:color w:val="000000" w:themeColor="text1"/>
          <w:kern w:val="1"/>
        </w:rPr>
        <w:t xml:space="preserve">Figure </w:t>
      </w:r>
      <w:r w:rsidR="00424169">
        <w:rPr>
          <w:rFonts w:eastAsia="Optima-Regular"/>
          <w:color w:val="000000" w:themeColor="text1"/>
          <w:kern w:val="1"/>
        </w:rPr>
        <w:t>1</w:t>
      </w:r>
      <w:r w:rsidRPr="003A3477">
        <w:rPr>
          <w:rFonts w:eastAsia="Optima-Regular"/>
          <w:color w:val="000000" w:themeColor="text1"/>
          <w:kern w:val="1"/>
        </w:rPr>
        <w:t xml:space="preserve">. </w:t>
      </w:r>
      <w:r w:rsidR="006F2C7F">
        <w:rPr>
          <w:rFonts w:eastAsia="Optima-Regular"/>
          <w:kern w:val="1"/>
        </w:rPr>
        <w:t>T</w:t>
      </w:r>
      <w:r w:rsidRPr="003A3477">
        <w:rPr>
          <w:rFonts w:eastAsia="Optima-Regular"/>
          <w:kern w:val="1"/>
        </w:rPr>
        <w:t>he</w:t>
      </w:r>
      <w:r w:rsidR="00D1176C">
        <w:rPr>
          <w:rFonts w:eastAsia="Optima-Regular"/>
          <w:kern w:val="1"/>
        </w:rPr>
        <w:t xml:space="preserve"> </w:t>
      </w:r>
      <w:r w:rsidRPr="003A3477">
        <w:rPr>
          <w:rFonts w:eastAsia="Optima-Regular"/>
          <w:kern w:val="1"/>
        </w:rPr>
        <w:t>correction</w:t>
      </w:r>
      <w:r w:rsidR="002D441D">
        <w:rPr>
          <w:rFonts w:eastAsia="Optima-Regular"/>
          <w:kern w:val="1"/>
        </w:rPr>
        <w:t xml:space="preserve">s </w:t>
      </w:r>
      <w:r w:rsidR="002D441D" w:rsidRPr="003A3477">
        <w:rPr>
          <w:rFonts w:eastAsia="Optima-Regular"/>
          <w:color w:val="000000" w:themeColor="text1"/>
          <w:kern w:val="1"/>
        </w:rPr>
        <w:t xml:space="preserve">for </w:t>
      </w:r>
      <w:r w:rsidR="00431757" w:rsidRPr="00425589">
        <w:rPr>
          <w:bCs/>
          <w:color w:val="000000"/>
          <w:vertAlign w:val="superscript"/>
        </w:rPr>
        <w:t>123</w:t>
      </w:r>
      <w:r w:rsidR="00431757" w:rsidRPr="00425589">
        <w:rPr>
          <w:rFonts w:eastAsia="MS Mincho"/>
          <w:bCs/>
          <w:color w:val="000000"/>
        </w:rPr>
        <w:t>I</w:t>
      </w:r>
      <w:r w:rsidR="00431757" w:rsidRPr="00425589">
        <w:rPr>
          <w:bCs/>
          <w:kern w:val="1"/>
        </w:rPr>
        <w:t>-</w:t>
      </w:r>
      <w:r w:rsidR="002D441D">
        <w:rPr>
          <w:rFonts w:eastAsia="Optima-Regular"/>
          <w:color w:val="000000" w:themeColor="text1"/>
          <w:kern w:val="1"/>
        </w:rPr>
        <w:t xml:space="preserve">MIBG </w:t>
      </w:r>
      <w:r w:rsidR="002D441D" w:rsidRPr="003A3477">
        <w:rPr>
          <w:rFonts w:eastAsia="Optima-Regular"/>
          <w:color w:val="000000" w:themeColor="text1"/>
          <w:kern w:val="1"/>
        </w:rPr>
        <w:t>platelet binding and metabolites</w:t>
      </w:r>
      <w:r w:rsidRPr="003A3477">
        <w:rPr>
          <w:rFonts w:eastAsia="Optima-Regular"/>
          <w:kern w:val="1"/>
        </w:rPr>
        <w:t xml:space="preserve"> </w:t>
      </w:r>
      <w:r w:rsidR="00424169">
        <w:rPr>
          <w:rFonts w:eastAsia="Optima-Regular"/>
          <w:kern w:val="1"/>
        </w:rPr>
        <w:t>result</w:t>
      </w:r>
      <w:r w:rsidR="00D1176C">
        <w:rPr>
          <w:rFonts w:eastAsia="Optima-Regular"/>
          <w:kern w:val="1"/>
        </w:rPr>
        <w:t>ed</w:t>
      </w:r>
      <w:r w:rsidR="00424169">
        <w:rPr>
          <w:rFonts w:eastAsia="Optima-Regular"/>
          <w:kern w:val="1"/>
        </w:rPr>
        <w:t xml:space="preserve"> in larger peak</w:t>
      </w:r>
      <w:r w:rsidR="00CD79E4">
        <w:rPr>
          <w:rFonts w:eastAsia="Optima-Regular"/>
          <w:kern w:val="1"/>
        </w:rPr>
        <w:t>s</w:t>
      </w:r>
      <w:r w:rsidR="00424169">
        <w:rPr>
          <w:rFonts w:eastAsia="Optima-Regular"/>
          <w:kern w:val="1"/>
        </w:rPr>
        <w:t xml:space="preserve"> in the PIFs than </w:t>
      </w:r>
      <w:r w:rsidR="003F351F">
        <w:rPr>
          <w:rFonts w:eastAsia="Optima-Regular"/>
          <w:kern w:val="1"/>
        </w:rPr>
        <w:t xml:space="preserve">those </w:t>
      </w:r>
      <w:r w:rsidR="00424169">
        <w:rPr>
          <w:rFonts w:eastAsia="Optima-Regular"/>
          <w:kern w:val="1"/>
        </w:rPr>
        <w:t xml:space="preserve">in the </w:t>
      </w:r>
      <w:r w:rsidRPr="003A3477">
        <w:rPr>
          <w:rFonts w:eastAsia="Optima-Regular"/>
          <w:kern w:val="1"/>
        </w:rPr>
        <w:t>mTACs</w:t>
      </w:r>
      <w:r w:rsidR="00424169">
        <w:rPr>
          <w:rFonts w:eastAsia="Optima-Regular"/>
          <w:kern w:val="1"/>
        </w:rPr>
        <w:t xml:space="preserve"> (</w:t>
      </w:r>
      <w:r w:rsidR="00111327" w:rsidRPr="003A3477">
        <w:rPr>
          <w:rFonts w:eastAsia="Optima-Regular"/>
          <w:color w:val="0070C0"/>
          <w:kern w:val="1"/>
        </w:rPr>
        <w:t>Supplementary</w:t>
      </w:r>
      <w:r w:rsidR="00111327" w:rsidRPr="003A3477">
        <w:rPr>
          <w:rFonts w:eastAsia="Optima-Regular"/>
          <w:kern w:val="1"/>
        </w:rPr>
        <w:t xml:space="preserve"> </w:t>
      </w:r>
      <w:r w:rsidRPr="003A3477">
        <w:rPr>
          <w:rFonts w:eastAsia="Optima-Regular"/>
          <w:color w:val="0070C0"/>
          <w:kern w:val="1"/>
        </w:rPr>
        <w:t>Figure 1</w:t>
      </w:r>
      <w:r w:rsidR="00424169">
        <w:rPr>
          <w:rFonts w:eastAsia="Optima-Regular"/>
          <w:color w:val="0070C0"/>
          <w:kern w:val="1"/>
        </w:rPr>
        <w:t>)</w:t>
      </w:r>
      <w:r w:rsidRPr="003A3477">
        <w:rPr>
          <w:rFonts w:eastAsia="Optima-Regular"/>
          <w:kern w:val="1"/>
        </w:rPr>
        <w:t xml:space="preserve">. </w:t>
      </w:r>
      <w:r w:rsidR="00424169">
        <w:rPr>
          <w:rFonts w:eastAsia="HiraMinProN-W3"/>
          <w:kern w:val="1"/>
        </w:rPr>
        <w:t xml:space="preserve">The </w:t>
      </w:r>
      <w:r w:rsidRPr="003A3477">
        <w:rPr>
          <w:rFonts w:eastAsia="Optima-Regular"/>
          <w:kern w:val="1"/>
        </w:rPr>
        <w:t xml:space="preserve">PIFs appeared to equilibrate with </w:t>
      </w:r>
      <w:r w:rsidR="00424169">
        <w:rPr>
          <w:rFonts w:eastAsia="Optima-Regular"/>
          <w:kern w:val="1"/>
        </w:rPr>
        <w:t>the</w:t>
      </w:r>
      <w:r w:rsidR="00387960">
        <w:rPr>
          <w:rFonts w:eastAsia="Optima-Regular"/>
          <w:kern w:val="1"/>
        </w:rPr>
        <w:t xml:space="preserve"> </w:t>
      </w:r>
      <w:proofErr w:type="spellStart"/>
      <w:r w:rsidRPr="003A3477">
        <w:rPr>
          <w:rFonts w:eastAsia="Optima-Regular"/>
          <w:kern w:val="1"/>
        </w:rPr>
        <w:t>tTACs</w:t>
      </w:r>
      <w:proofErr w:type="spellEnd"/>
      <w:r w:rsidRPr="003A3477">
        <w:rPr>
          <w:rFonts w:eastAsia="Optima-Regular"/>
          <w:kern w:val="1"/>
        </w:rPr>
        <w:t xml:space="preserve"> within 30 min. Note that </w:t>
      </w:r>
      <w:r w:rsidR="00EE7FC4">
        <w:rPr>
          <w:rFonts w:eastAsia="Optima-Regular"/>
          <w:kern w:val="1"/>
        </w:rPr>
        <w:t xml:space="preserve">the </w:t>
      </w:r>
      <w:r w:rsidRPr="003A3477">
        <w:rPr>
          <w:rFonts w:eastAsia="Optima-Regular"/>
          <w:kern w:val="1"/>
        </w:rPr>
        <w:t xml:space="preserve">tTACs </w:t>
      </w:r>
      <w:r w:rsidR="00424169">
        <w:rPr>
          <w:rFonts w:eastAsia="Optima-Regular"/>
          <w:kern w:val="1"/>
        </w:rPr>
        <w:t xml:space="preserve">stabilize earlier </w:t>
      </w:r>
      <w:r w:rsidRPr="003A3477">
        <w:rPr>
          <w:rFonts w:eastAsia="Optima-Regular"/>
          <w:kern w:val="1"/>
        </w:rPr>
        <w:t xml:space="preserve">than </w:t>
      </w:r>
      <w:r w:rsidR="00424169">
        <w:rPr>
          <w:rFonts w:eastAsia="Optima-Regular"/>
          <w:kern w:val="1"/>
        </w:rPr>
        <w:t xml:space="preserve">the </w:t>
      </w:r>
      <w:r w:rsidRPr="003A3477">
        <w:rPr>
          <w:rFonts w:eastAsia="Optima-Regular"/>
          <w:kern w:val="1"/>
        </w:rPr>
        <w:t>PIFs.</w:t>
      </w:r>
    </w:p>
    <w:p w14:paraId="0DBA2290" w14:textId="77777777" w:rsidR="004F6F22" w:rsidRPr="003A3477" w:rsidRDefault="004F6F22" w:rsidP="00975535">
      <w:pPr>
        <w:rPr>
          <w:rFonts w:eastAsia="MS Mincho"/>
        </w:rPr>
      </w:pPr>
    </w:p>
    <w:p w14:paraId="38CC9760" w14:textId="77777777" w:rsidR="00C474AC" w:rsidRPr="003A3477" w:rsidRDefault="003A3477">
      <w:pPr>
        <w:rPr>
          <w:rFonts w:eastAsia="MS Mincho"/>
        </w:rPr>
      </w:pPr>
      <w:r w:rsidRPr="003A3477">
        <w:rPr>
          <w:rFonts w:eastAsia="MS Mincho"/>
        </w:rPr>
        <w:br w:type="page"/>
      </w:r>
    </w:p>
    <w:p w14:paraId="1BD80609" w14:textId="4916727F" w:rsidR="00C474AC" w:rsidRPr="003A3477" w:rsidRDefault="00C474AC" w:rsidP="00C474AC">
      <w:pPr>
        <w:jc w:val="center"/>
        <w:rPr>
          <w:rFonts w:eastAsia="MS Mincho"/>
        </w:rPr>
      </w:pPr>
    </w:p>
    <w:p w14:paraId="496C37AC" w14:textId="77777777" w:rsidR="00C474AC" w:rsidRPr="003A3477" w:rsidRDefault="00C474AC" w:rsidP="00C474AC">
      <w:pPr>
        <w:jc w:val="center"/>
        <w:rPr>
          <w:rFonts w:eastAsia="MS Mincho"/>
        </w:rPr>
      </w:pPr>
    </w:p>
    <w:p w14:paraId="36D9A480" w14:textId="77777777" w:rsidR="0065294E" w:rsidRPr="000A03C0" w:rsidRDefault="0065294E" w:rsidP="00FE75E3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eastAsia="HiraMinProN-W3"/>
          <w:b/>
          <w:bCs/>
          <w:kern w:val="1"/>
        </w:rPr>
      </w:pPr>
      <w:r w:rsidRPr="000A03C0">
        <w:rPr>
          <w:rFonts w:eastAsia="HiraMinProN-W3"/>
          <w:b/>
          <w:bCs/>
          <w:kern w:val="1"/>
        </w:rPr>
        <w:t>APPENDIX</w:t>
      </w:r>
    </w:p>
    <w:p w14:paraId="64AF61F4" w14:textId="69E63978" w:rsidR="00E941D8" w:rsidRPr="00FE75E3" w:rsidRDefault="00A26CA4" w:rsidP="00E941D8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eastAsia="HiraMinProN-W3"/>
          <w:kern w:val="1"/>
        </w:rPr>
      </w:pPr>
      <w:r>
        <w:rPr>
          <w:rFonts w:eastAsia="HiraMinProN-W3"/>
          <w:kern w:val="1"/>
        </w:rPr>
        <w:t xml:space="preserve">The </w:t>
      </w:r>
      <w:r w:rsidRPr="003A3477">
        <w:rPr>
          <w:rFonts w:eastAsia="HiraMinProN-W3"/>
          <w:kern w:val="1"/>
        </w:rPr>
        <w:t>exponential monomolecular growth model</w:t>
      </w:r>
      <w:r w:rsidR="00D9613B" w:rsidRPr="00FE75E3">
        <w:rPr>
          <w:rFonts w:eastAsia="HiraMinProN-W3"/>
          <w:kern w:val="1"/>
        </w:rPr>
        <w:t xml:space="preserve"> </w:t>
      </w:r>
      <w:r w:rsidR="00E941D8">
        <w:rPr>
          <w:rFonts w:eastAsia="HiraMinProN-W3"/>
          <w:kern w:val="1"/>
        </w:rPr>
        <w:t xml:space="preserve">used for the nonlinear regression between iLoss and WR in </w:t>
      </w:r>
      <w:r w:rsidR="00E941D8" w:rsidRPr="003A3477">
        <w:rPr>
          <w:rFonts w:eastAsia="HiraMinProN-W3"/>
          <w:color w:val="0070C0"/>
          <w:kern w:val="1"/>
        </w:rPr>
        <w:t>Figure 2C</w:t>
      </w:r>
      <w:r w:rsidR="00E941D8">
        <w:rPr>
          <w:rFonts w:eastAsia="HiraMinProN-W3"/>
          <w:kern w:val="1"/>
        </w:rPr>
        <w:t xml:space="preserve"> </w:t>
      </w:r>
      <w:r w:rsidR="00D9613B" w:rsidRPr="00FE75E3">
        <w:rPr>
          <w:rFonts w:eastAsia="HiraMinProN-W3"/>
          <w:kern w:val="1"/>
        </w:rPr>
        <w:t xml:space="preserve">assumes that the impulse function represents the bolus delivery of </w:t>
      </w:r>
      <w:r w:rsidR="00F03E95" w:rsidRPr="00425589">
        <w:rPr>
          <w:bCs/>
          <w:color w:val="000000"/>
          <w:vertAlign w:val="superscript"/>
        </w:rPr>
        <w:t>123</w:t>
      </w:r>
      <w:r w:rsidR="00F03E95" w:rsidRPr="00425589">
        <w:rPr>
          <w:rFonts w:eastAsia="MS Mincho"/>
          <w:bCs/>
          <w:color w:val="000000"/>
        </w:rPr>
        <w:t>I</w:t>
      </w:r>
      <w:r w:rsidR="00F03E95" w:rsidRPr="00425589">
        <w:rPr>
          <w:bCs/>
          <w:kern w:val="1"/>
        </w:rPr>
        <w:t>-</w:t>
      </w:r>
      <w:r w:rsidR="00D9613B" w:rsidRPr="00FE75E3">
        <w:rPr>
          <w:rFonts w:eastAsia="HiraMinProN-W3"/>
          <w:kern w:val="1"/>
        </w:rPr>
        <w:t xml:space="preserve">MIBG to the myocardium and that the tissue TACs approximate a single exponential decay. </w:t>
      </w:r>
      <w:r w:rsidR="00E941D8" w:rsidRPr="00FE75E3">
        <w:rPr>
          <w:rFonts w:eastAsia="HiraMinProN-W3"/>
          <w:kern w:val="1"/>
        </w:rPr>
        <w:t xml:space="preserve">If the amount of trapped </w:t>
      </w:r>
      <w:r w:rsidR="00F03E95" w:rsidRPr="00425589">
        <w:rPr>
          <w:bCs/>
          <w:color w:val="000000"/>
          <w:vertAlign w:val="superscript"/>
        </w:rPr>
        <w:t>123</w:t>
      </w:r>
      <w:r w:rsidR="00F03E95" w:rsidRPr="00425589">
        <w:rPr>
          <w:rFonts w:eastAsia="MS Mincho"/>
          <w:bCs/>
          <w:color w:val="000000"/>
        </w:rPr>
        <w:t>I</w:t>
      </w:r>
      <w:r w:rsidR="00F03E95" w:rsidRPr="00425589">
        <w:rPr>
          <w:bCs/>
          <w:kern w:val="1"/>
        </w:rPr>
        <w:t>-</w:t>
      </w:r>
      <w:r w:rsidR="00E941D8" w:rsidRPr="00FE75E3">
        <w:rPr>
          <w:rFonts w:eastAsia="HiraMinProN-W3"/>
          <w:kern w:val="1"/>
        </w:rPr>
        <w:t xml:space="preserve">MIBG at time </w:t>
      </w:r>
      <w:r w:rsidR="00E941D8" w:rsidRPr="00854F17">
        <w:rPr>
          <w:rFonts w:eastAsia="HiraMinProN-W3"/>
          <w:i/>
          <w:kern w:val="1"/>
        </w:rPr>
        <w:t>T</w:t>
      </w:r>
      <w:r w:rsidR="00E941D8" w:rsidRPr="00854F17">
        <w:rPr>
          <w:rFonts w:eastAsia="HiraMinProN-W3"/>
          <w:kern w:val="1"/>
        </w:rPr>
        <w:t xml:space="preserve"> </w:t>
      </w:r>
      <w:r w:rsidR="00E941D8" w:rsidRPr="00FE75E3">
        <w:rPr>
          <w:rFonts w:eastAsia="HiraMinProN-W3"/>
          <w:kern w:val="1"/>
        </w:rPr>
        <w:t xml:space="preserve">can be represented as </w:t>
      </w:r>
      <w:r w:rsidR="00E941D8" w:rsidRPr="00854F17">
        <w:rPr>
          <w:rFonts w:eastAsia="HiraMinProN-W3"/>
          <w:kern w:val="1"/>
        </w:rPr>
        <w:t>exp(-</w:t>
      </w:r>
      <w:r w:rsidR="00E941D8" w:rsidRPr="00854F17">
        <w:rPr>
          <w:rFonts w:eastAsia="HiraMinProN-W3"/>
          <w:i/>
          <w:kern w:val="1"/>
        </w:rPr>
        <w:t>iLoss</w:t>
      </w:r>
      <w:r w:rsidR="00E941D8" w:rsidRPr="00854F17">
        <w:rPr>
          <w:rFonts w:ascii="Symbol" w:eastAsia="HiraMinProN-W3" w:hAnsi="Symbol"/>
          <w:kern w:val="1"/>
        </w:rPr>
        <w:sym w:font="Symbol" w:char="F0D7"/>
      </w:r>
      <w:r w:rsidR="00E941D8" w:rsidRPr="00854F17">
        <w:rPr>
          <w:rFonts w:eastAsia="HiraMinProN-W3"/>
          <w:i/>
          <w:kern w:val="1"/>
        </w:rPr>
        <w:t>T</w:t>
      </w:r>
      <w:r w:rsidR="00E941D8" w:rsidRPr="00854F17">
        <w:rPr>
          <w:rFonts w:eastAsia="HiraMinProN-W3"/>
          <w:kern w:val="1"/>
        </w:rPr>
        <w:t xml:space="preserve">) </w:t>
      </w:r>
      <w:r w:rsidR="00E941D8" w:rsidRPr="00FE75E3">
        <w:rPr>
          <w:rFonts w:eastAsia="HiraMinProN-W3"/>
          <w:kern w:val="1"/>
        </w:rPr>
        <w:t>multiplied by the amount at time zero (</w:t>
      </w:r>
      <w:r w:rsidR="00E941D8" w:rsidRPr="00854F17">
        <w:rPr>
          <w:rFonts w:eastAsia="HiraMinProN-W3"/>
          <w:i/>
          <w:kern w:val="1"/>
        </w:rPr>
        <w:t>A</w:t>
      </w:r>
      <w:r w:rsidR="00E941D8" w:rsidRPr="00854F17">
        <w:rPr>
          <w:rFonts w:eastAsia="HiraMinProN-W3"/>
          <w:kern w:val="1"/>
          <w:vertAlign w:val="subscript"/>
        </w:rPr>
        <w:t>0</w:t>
      </w:r>
      <w:r w:rsidR="00E941D8" w:rsidRPr="00FE75E3">
        <w:rPr>
          <w:rFonts w:eastAsia="HiraMinProN-W3"/>
          <w:kern w:val="1"/>
        </w:rPr>
        <w:t>), the washout rate would be:</w:t>
      </w:r>
    </w:p>
    <w:p w14:paraId="374DC96D" w14:textId="76468152" w:rsidR="00E941D8" w:rsidRPr="00FE75E3" w:rsidRDefault="00E941D8" w:rsidP="00E941D8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eastAsia="HiraMinProN-W3"/>
          <w:kern w:val="1"/>
        </w:rPr>
      </w:pPr>
      <w:r w:rsidRPr="00854F17">
        <w:rPr>
          <w:rFonts w:eastAsia="HiraMinProN-W3"/>
          <w:i/>
          <w:kern w:val="1"/>
        </w:rPr>
        <w:t>WR</w:t>
      </w:r>
      <w:r w:rsidRPr="00854F17">
        <w:rPr>
          <w:rFonts w:eastAsia="HiraMinProN-W3"/>
          <w:kern w:val="1"/>
        </w:rPr>
        <w:t xml:space="preserve"> = 1 – exp(</w:t>
      </w:r>
      <w:r w:rsidRPr="00854F17">
        <w:rPr>
          <w:rFonts w:eastAsia="HiraMinProN-W3"/>
          <w:i/>
          <w:kern w:val="1"/>
        </w:rPr>
        <w:t>Td</w:t>
      </w:r>
      <w:r w:rsidRPr="00854F17">
        <w:rPr>
          <w:rFonts w:eastAsia="HiraMinProN-W3"/>
          <w:kern w:val="1"/>
        </w:rPr>
        <w:t xml:space="preserve"> -</w:t>
      </w:r>
      <w:r w:rsidRPr="00854F17">
        <w:rPr>
          <w:rFonts w:eastAsia="HiraMinProN-W3"/>
          <w:i/>
          <w:kern w:val="1"/>
        </w:rPr>
        <w:t>Te</w:t>
      </w:r>
      <w:r w:rsidRPr="00854F17">
        <w:rPr>
          <w:rFonts w:eastAsia="HiraMinProN-W3"/>
          <w:kern w:val="1"/>
        </w:rPr>
        <w:t>)</w:t>
      </w:r>
      <w:r w:rsidRPr="00854F17">
        <w:rPr>
          <w:rFonts w:ascii="Cambria Math" w:eastAsia="HiraMinProN-W3" w:hAnsi="Cambria Math" w:cs="Cambria Math"/>
          <w:kern w:val="1"/>
        </w:rPr>
        <w:t>⋅</w:t>
      </w:r>
      <w:r w:rsidRPr="00854F17">
        <w:rPr>
          <w:rFonts w:eastAsia="HiraMinProN-W3"/>
          <w:i/>
          <w:kern w:val="1"/>
        </w:rPr>
        <w:t>iLoss</w:t>
      </w:r>
    </w:p>
    <w:p w14:paraId="3A3B96E3" w14:textId="5706ADE3" w:rsidR="00E941D8" w:rsidRDefault="00E941D8" w:rsidP="00E941D8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eastAsia="HiraMinProN-W3"/>
          <w:kern w:val="1"/>
        </w:rPr>
      </w:pPr>
      <w:r w:rsidRPr="00FE75E3">
        <w:rPr>
          <w:rFonts w:eastAsia="HiraMinProN-W3"/>
          <w:kern w:val="1"/>
        </w:rPr>
        <w:t xml:space="preserve">where </w:t>
      </w:r>
      <w:r w:rsidRPr="00854F17">
        <w:rPr>
          <w:rFonts w:eastAsia="HiraMinProN-W3"/>
          <w:i/>
          <w:kern w:val="1"/>
        </w:rPr>
        <w:t>Te</w:t>
      </w:r>
      <w:r w:rsidRPr="00854F17">
        <w:rPr>
          <w:rFonts w:eastAsia="HiraMinProN-W3"/>
          <w:kern w:val="1"/>
        </w:rPr>
        <w:t xml:space="preserve"> and </w:t>
      </w:r>
      <w:r w:rsidRPr="00854F17">
        <w:rPr>
          <w:rFonts w:eastAsia="HiraMinProN-W3"/>
          <w:i/>
          <w:kern w:val="1"/>
        </w:rPr>
        <w:t>Td</w:t>
      </w:r>
      <w:r w:rsidRPr="00854F17">
        <w:rPr>
          <w:rFonts w:eastAsia="HiraMinProN-W3"/>
          <w:kern w:val="1"/>
        </w:rPr>
        <w:t xml:space="preserve"> </w:t>
      </w:r>
      <w:r w:rsidRPr="00FE75E3">
        <w:rPr>
          <w:rFonts w:eastAsia="HiraMinProN-W3"/>
          <w:kern w:val="1"/>
        </w:rPr>
        <w:t>are the times at the midpoints of the early and delayed scans.</w:t>
      </w:r>
    </w:p>
    <w:p w14:paraId="742147F2" w14:textId="1BFF5E0B" w:rsidR="00975535" w:rsidRDefault="0099226D" w:rsidP="00032635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rPr>
          <w:rFonts w:eastAsia="HiraMinProN-W3"/>
          <w:kern w:val="1"/>
        </w:rPr>
      </w:pPr>
      <w:r>
        <w:rPr>
          <w:rFonts w:eastAsia="HiraMinProN-W3"/>
          <w:kern w:val="1"/>
        </w:rPr>
        <w:t>However, this simple model does not take into account the contamination of</w:t>
      </w:r>
      <w:r w:rsidR="000525C6">
        <w:rPr>
          <w:rFonts w:eastAsia="HiraMinProN-W3"/>
          <w:kern w:val="1"/>
        </w:rPr>
        <w:t xml:space="preserve"> the myocardium with</w:t>
      </w:r>
      <w:r>
        <w:rPr>
          <w:rFonts w:eastAsia="HiraMinProN-W3"/>
          <w:kern w:val="1"/>
        </w:rPr>
        <w:t xml:space="preserve"> </w:t>
      </w:r>
      <w:r w:rsidR="00F03E95" w:rsidRPr="00425589">
        <w:rPr>
          <w:bCs/>
          <w:color w:val="000000"/>
          <w:vertAlign w:val="superscript"/>
        </w:rPr>
        <w:t>123</w:t>
      </w:r>
      <w:r w:rsidR="00F03E95" w:rsidRPr="00425589">
        <w:rPr>
          <w:rFonts w:eastAsia="MS Mincho"/>
          <w:bCs/>
          <w:color w:val="000000"/>
        </w:rPr>
        <w:t>I</w:t>
      </w:r>
      <w:r w:rsidR="00F03E95" w:rsidRPr="00425589">
        <w:rPr>
          <w:bCs/>
          <w:kern w:val="1"/>
        </w:rPr>
        <w:t>-</w:t>
      </w:r>
      <w:r>
        <w:rPr>
          <w:rFonts w:eastAsia="HiraMinProN-W3"/>
          <w:kern w:val="1"/>
        </w:rPr>
        <w:t>MIBG metabolite</w:t>
      </w:r>
      <w:r w:rsidR="00C53BBE">
        <w:rPr>
          <w:rFonts w:eastAsia="HiraMinProN-W3"/>
          <w:kern w:val="1"/>
        </w:rPr>
        <w:t>s</w:t>
      </w:r>
      <w:r>
        <w:rPr>
          <w:rFonts w:eastAsia="HiraMinProN-W3"/>
          <w:kern w:val="1"/>
        </w:rPr>
        <w:t xml:space="preserve">. Thus, </w:t>
      </w:r>
      <w:r w:rsidR="00C53BBE">
        <w:rPr>
          <w:rFonts w:eastAsia="HiraMinProN-W3"/>
          <w:kern w:val="1"/>
        </w:rPr>
        <w:t>t</w:t>
      </w:r>
      <w:r w:rsidR="00EA50A5">
        <w:rPr>
          <w:rFonts w:eastAsia="HiraMinProN-W3"/>
          <w:kern w:val="1"/>
        </w:rPr>
        <w:t>he measured values of iLoss can predict those of WR</w:t>
      </w:r>
      <w:r w:rsidR="004112CA">
        <w:rPr>
          <w:rFonts w:eastAsia="HiraMinProN-W3"/>
          <w:kern w:val="1"/>
        </w:rPr>
        <w:t xml:space="preserve"> </w:t>
      </w:r>
      <w:r w:rsidR="004A07A4">
        <w:rPr>
          <w:rFonts w:eastAsia="HiraMinProN-W3"/>
          <w:kern w:val="1"/>
        </w:rPr>
        <w:t xml:space="preserve">with limited </w:t>
      </w:r>
      <w:r w:rsidR="004112CA">
        <w:rPr>
          <w:rFonts w:eastAsia="HiraMinProN-W3"/>
          <w:kern w:val="1"/>
        </w:rPr>
        <w:t>accura</w:t>
      </w:r>
      <w:r w:rsidR="004A07A4">
        <w:rPr>
          <w:rFonts w:eastAsia="HiraMinProN-W3"/>
          <w:kern w:val="1"/>
        </w:rPr>
        <w:t>cy</w:t>
      </w:r>
      <w:r w:rsidR="00EA50A5">
        <w:rPr>
          <w:rFonts w:eastAsia="HiraMinProN-W3"/>
          <w:kern w:val="1"/>
        </w:rPr>
        <w:t>, and vice versa</w:t>
      </w:r>
      <w:r>
        <w:rPr>
          <w:rFonts w:eastAsia="HiraMinProN-W3"/>
          <w:kern w:val="1"/>
        </w:rPr>
        <w:t xml:space="preserve">. </w:t>
      </w:r>
    </w:p>
    <w:sectPr w:rsidR="00975535" w:rsidSect="007B4D85">
      <w:headerReference w:type="default" r:id="rId10"/>
      <w:footerReference w:type="default" r:id="rId11"/>
      <w:pgSz w:w="11900" w:h="16840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E43F3D" w14:textId="77777777" w:rsidR="003E2802" w:rsidRPr="003A3477" w:rsidRDefault="003E2802">
      <w:r w:rsidRPr="003A3477">
        <w:separator/>
      </w:r>
    </w:p>
  </w:endnote>
  <w:endnote w:type="continuationSeparator" w:id="0">
    <w:p w14:paraId="504FFFDB" w14:textId="77777777" w:rsidR="003E2802" w:rsidRPr="003A3477" w:rsidRDefault="003E2802">
      <w:r w:rsidRPr="003A3477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﷽﷽﷽﷽﷽﷽﷽﷽ĝ碐É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Optima-Regular">
    <w:altName w:val="Optima"/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HiraMinProN-W3">
    <w:altName w:val="Yu Gothic"/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559E62" w14:textId="77777777" w:rsidR="000D59AC" w:rsidRDefault="000D59AC">
    <w:pPr>
      <w:rPr>
        <w:rFonts w:ascii="TimesNewRomanPSMT" w:hAnsi="TimesNewRomanPSMT" w:cs="TimesNewRomanPSM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CBDC95" w14:textId="77777777" w:rsidR="003E2802" w:rsidRPr="003A3477" w:rsidRDefault="003E2802">
      <w:r w:rsidRPr="003A3477">
        <w:separator/>
      </w:r>
    </w:p>
  </w:footnote>
  <w:footnote w:type="continuationSeparator" w:id="0">
    <w:p w14:paraId="69C8C447" w14:textId="77777777" w:rsidR="003E2802" w:rsidRPr="003A3477" w:rsidRDefault="003E2802">
      <w:r w:rsidRPr="003A3477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0575F6" w14:textId="77777777" w:rsidR="000D59AC" w:rsidRDefault="000D59AC">
    <w:pPr>
      <w:jc w:val="right"/>
      <w:rPr>
        <w:rFonts w:ascii="TimesNewRomanPSMT" w:hAnsi="TimesNewRomanPSMT" w:cs="TimesNewRomanPSMT"/>
      </w:rPr>
    </w:pPr>
    <w:r>
      <w:rPr>
        <w:rFonts w:ascii="TimesNewRomanPSMT" w:hAnsi="TimesNewRomanPSMT" w:cs="TimesNewRomanPSMT"/>
      </w:rPr>
      <w:t xml:space="preserve"> </w:t>
    </w:r>
    <w:r>
      <w:rPr>
        <w:rFonts w:ascii="TimesNewRomanPSMT" w:hAnsi="TimesNewRomanPSMT" w:cs="TimesNewRomanPSMT"/>
      </w:rPr>
      <w:fldChar w:fldCharType="begin"/>
    </w:r>
    <w:r>
      <w:rPr>
        <w:rFonts w:ascii="TimesNewRomanPSMT" w:hAnsi="TimesNewRomanPSMT" w:cs="TimesNewRomanPSMT"/>
      </w:rPr>
      <w:instrText>PAGE</w:instrText>
    </w:r>
    <w:r>
      <w:rPr>
        <w:rFonts w:ascii="TimesNewRomanPSMT" w:hAnsi="TimesNewRomanPSMT" w:cs="TimesNewRomanPSMT"/>
      </w:rPr>
      <w:fldChar w:fldCharType="separate"/>
    </w:r>
    <w:r>
      <w:rPr>
        <w:rFonts w:ascii="TimesNewRomanPSMT" w:hAnsi="TimesNewRomanPSMT" w:cs="TimesNewRomanPSMT"/>
        <w:noProof/>
      </w:rPr>
      <w:t>19</w:t>
    </w:r>
    <w:r>
      <w:rPr>
        <w:rFonts w:ascii="TimesNewRomanPSMT" w:hAnsi="TimesNewRomanPSMT" w:cs="TimesNewRomanPSMT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7524B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304534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B6470C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0BEDD1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9E6513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C2A8B6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408D8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C7ADE6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A760F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75849F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8C4D8C"/>
    <w:multiLevelType w:val="hybridMultilevel"/>
    <w:tmpl w:val="9FC286B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7822CE"/>
    <w:multiLevelType w:val="hybridMultilevel"/>
    <w:tmpl w:val="2F6C907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removePersonalInformation/>
  <w:removeDateAndTime/>
  <w:bordersDoNotSurroundHeader/>
  <w:bordersDoNotSurroundFooter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doNotShadeFormData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uclear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sxte0w7z2tskepsp15drtqw5rvz9dz9rv0&quot;&gt;MIBG_dynamic_Endnote_Oct_12_2020&lt;record-ids&gt;&lt;item&gt;1&lt;/item&gt;&lt;item&gt;2&lt;/item&gt;&lt;item&gt;3&lt;/item&gt;&lt;item&gt;4&lt;/item&gt;&lt;item&gt;6&lt;/item&gt;&lt;item&gt;8&lt;/item&gt;&lt;item&gt;11&lt;/item&gt;&lt;item&gt;13&lt;/item&gt;&lt;item&gt;17&lt;/item&gt;&lt;item&gt;18&lt;/item&gt;&lt;item&gt;21&lt;/item&gt;&lt;item&gt;22&lt;/item&gt;&lt;item&gt;23&lt;/item&gt;&lt;item&gt;24&lt;/item&gt;&lt;item&gt;25&lt;/item&gt;&lt;item&gt;28&lt;/item&gt;&lt;item&gt;29&lt;/item&gt;&lt;item&gt;30&lt;/item&gt;&lt;item&gt;31&lt;/item&gt;&lt;item&gt;34&lt;/item&gt;&lt;item&gt;38&lt;/item&gt;&lt;item&gt;39&lt;/item&gt;&lt;item&gt;40&lt;/item&gt;&lt;item&gt;41&lt;/item&gt;&lt;item&gt;49&lt;/item&gt;&lt;item&gt;52&lt;/item&gt;&lt;item&gt;61&lt;/item&gt;&lt;item&gt;62&lt;/item&gt;&lt;item&gt;63&lt;/item&gt;&lt;item&gt;64&lt;/item&gt;&lt;item&gt;66&lt;/item&gt;&lt;item&gt;67&lt;/item&gt;&lt;item&gt;68&lt;/item&gt;&lt;item&gt;69&lt;/item&gt;&lt;item&gt;70&lt;/item&gt;&lt;item&gt;71&lt;/item&gt;&lt;item&gt;72&lt;/item&gt;&lt;item&gt;74&lt;/item&gt;&lt;item&gt;76&lt;/item&gt;&lt;item&gt;78&lt;/item&gt;&lt;item&gt;79&lt;/item&gt;&lt;item&gt;80&lt;/item&gt;&lt;item&gt;81&lt;/item&gt;&lt;item&gt;82&lt;/item&gt;&lt;item&gt;85&lt;/item&gt;&lt;item&gt;87&lt;/item&gt;&lt;/record-ids&gt;&lt;/item&gt;&lt;/Libraries&gt;"/>
    <w:docVar w:name="MachineID" w:val="204|207|197|205|203|197|204|205|197|205|207|197|199|207|197|204|205|"/>
    <w:docVar w:name="Username" w:val="NRES QA Editor"/>
  </w:docVars>
  <w:rsids>
    <w:rsidRoot w:val="006C557E"/>
    <w:rsid w:val="000000DC"/>
    <w:rsid w:val="000009F8"/>
    <w:rsid w:val="00000C6C"/>
    <w:rsid w:val="00001714"/>
    <w:rsid w:val="000017AE"/>
    <w:rsid w:val="00001893"/>
    <w:rsid w:val="00001ACB"/>
    <w:rsid w:val="0000218D"/>
    <w:rsid w:val="00002610"/>
    <w:rsid w:val="00002616"/>
    <w:rsid w:val="00002831"/>
    <w:rsid w:val="00002D18"/>
    <w:rsid w:val="000030A7"/>
    <w:rsid w:val="00003EFF"/>
    <w:rsid w:val="00004136"/>
    <w:rsid w:val="000044C5"/>
    <w:rsid w:val="0000471D"/>
    <w:rsid w:val="00004C52"/>
    <w:rsid w:val="00004C9B"/>
    <w:rsid w:val="00005852"/>
    <w:rsid w:val="00005B70"/>
    <w:rsid w:val="00005E89"/>
    <w:rsid w:val="00006192"/>
    <w:rsid w:val="00007C6F"/>
    <w:rsid w:val="00010AEA"/>
    <w:rsid w:val="00011712"/>
    <w:rsid w:val="00012345"/>
    <w:rsid w:val="000125D2"/>
    <w:rsid w:val="0001266C"/>
    <w:rsid w:val="00012BD9"/>
    <w:rsid w:val="00013573"/>
    <w:rsid w:val="000137BB"/>
    <w:rsid w:val="0001418B"/>
    <w:rsid w:val="0001475F"/>
    <w:rsid w:val="00014D6A"/>
    <w:rsid w:val="0001505A"/>
    <w:rsid w:val="00015088"/>
    <w:rsid w:val="000157F9"/>
    <w:rsid w:val="00015989"/>
    <w:rsid w:val="000159AB"/>
    <w:rsid w:val="00015B07"/>
    <w:rsid w:val="00015E0B"/>
    <w:rsid w:val="00016106"/>
    <w:rsid w:val="00016A75"/>
    <w:rsid w:val="00016E6E"/>
    <w:rsid w:val="000171DC"/>
    <w:rsid w:val="00017702"/>
    <w:rsid w:val="000177E2"/>
    <w:rsid w:val="00017893"/>
    <w:rsid w:val="00017AF5"/>
    <w:rsid w:val="0002031D"/>
    <w:rsid w:val="00020D04"/>
    <w:rsid w:val="0002137E"/>
    <w:rsid w:val="000218FB"/>
    <w:rsid w:val="00021FE3"/>
    <w:rsid w:val="00022027"/>
    <w:rsid w:val="00022099"/>
    <w:rsid w:val="00022A3F"/>
    <w:rsid w:val="00022D39"/>
    <w:rsid w:val="000232D7"/>
    <w:rsid w:val="00023F2E"/>
    <w:rsid w:val="00024032"/>
    <w:rsid w:val="00024146"/>
    <w:rsid w:val="000246F1"/>
    <w:rsid w:val="000250AF"/>
    <w:rsid w:val="0002516D"/>
    <w:rsid w:val="000253F0"/>
    <w:rsid w:val="00025970"/>
    <w:rsid w:val="00025C3F"/>
    <w:rsid w:val="00025EED"/>
    <w:rsid w:val="000269ED"/>
    <w:rsid w:val="00026F4C"/>
    <w:rsid w:val="00026FAE"/>
    <w:rsid w:val="000272E5"/>
    <w:rsid w:val="00027BB1"/>
    <w:rsid w:val="00027F0A"/>
    <w:rsid w:val="0003042D"/>
    <w:rsid w:val="000307DC"/>
    <w:rsid w:val="00031531"/>
    <w:rsid w:val="00031C5E"/>
    <w:rsid w:val="000322CC"/>
    <w:rsid w:val="00032635"/>
    <w:rsid w:val="00032960"/>
    <w:rsid w:val="00032B32"/>
    <w:rsid w:val="00033607"/>
    <w:rsid w:val="00033FFA"/>
    <w:rsid w:val="00034317"/>
    <w:rsid w:val="00035672"/>
    <w:rsid w:val="00037214"/>
    <w:rsid w:val="000377B9"/>
    <w:rsid w:val="000400ED"/>
    <w:rsid w:val="00040321"/>
    <w:rsid w:val="0004034E"/>
    <w:rsid w:val="000409F4"/>
    <w:rsid w:val="0004121E"/>
    <w:rsid w:val="000413B4"/>
    <w:rsid w:val="00041FF1"/>
    <w:rsid w:val="00042EEE"/>
    <w:rsid w:val="00043910"/>
    <w:rsid w:val="0004486E"/>
    <w:rsid w:val="00045415"/>
    <w:rsid w:val="00045E95"/>
    <w:rsid w:val="000463FD"/>
    <w:rsid w:val="00047839"/>
    <w:rsid w:val="00047E7E"/>
    <w:rsid w:val="00047F03"/>
    <w:rsid w:val="000500B8"/>
    <w:rsid w:val="00050349"/>
    <w:rsid w:val="000507FF"/>
    <w:rsid w:val="00050A6C"/>
    <w:rsid w:val="00050FC8"/>
    <w:rsid w:val="00051A6D"/>
    <w:rsid w:val="00051E78"/>
    <w:rsid w:val="0005205A"/>
    <w:rsid w:val="000525C6"/>
    <w:rsid w:val="0005272F"/>
    <w:rsid w:val="00052910"/>
    <w:rsid w:val="00052A39"/>
    <w:rsid w:val="00052B26"/>
    <w:rsid w:val="0005364E"/>
    <w:rsid w:val="000538D5"/>
    <w:rsid w:val="00053DD4"/>
    <w:rsid w:val="00054EFF"/>
    <w:rsid w:val="00054F35"/>
    <w:rsid w:val="000553AD"/>
    <w:rsid w:val="000561A7"/>
    <w:rsid w:val="00056E18"/>
    <w:rsid w:val="000573B4"/>
    <w:rsid w:val="0006019C"/>
    <w:rsid w:val="00060253"/>
    <w:rsid w:val="000615AC"/>
    <w:rsid w:val="00062012"/>
    <w:rsid w:val="00062CBE"/>
    <w:rsid w:val="000631CD"/>
    <w:rsid w:val="00063803"/>
    <w:rsid w:val="00063C02"/>
    <w:rsid w:val="00063CC5"/>
    <w:rsid w:val="0006407A"/>
    <w:rsid w:val="000641C5"/>
    <w:rsid w:val="00064A03"/>
    <w:rsid w:val="000650C4"/>
    <w:rsid w:val="00065116"/>
    <w:rsid w:val="00065814"/>
    <w:rsid w:val="00065E03"/>
    <w:rsid w:val="00066434"/>
    <w:rsid w:val="00066DF6"/>
    <w:rsid w:val="0006711B"/>
    <w:rsid w:val="000676D8"/>
    <w:rsid w:val="00067CFE"/>
    <w:rsid w:val="00071A25"/>
    <w:rsid w:val="00071EF8"/>
    <w:rsid w:val="00072C99"/>
    <w:rsid w:val="00073090"/>
    <w:rsid w:val="0007322F"/>
    <w:rsid w:val="000734D8"/>
    <w:rsid w:val="0007361C"/>
    <w:rsid w:val="00073B35"/>
    <w:rsid w:val="00074326"/>
    <w:rsid w:val="0007436C"/>
    <w:rsid w:val="000745D4"/>
    <w:rsid w:val="00074631"/>
    <w:rsid w:val="00074F3E"/>
    <w:rsid w:val="00075188"/>
    <w:rsid w:val="000752C7"/>
    <w:rsid w:val="000754A9"/>
    <w:rsid w:val="00075D32"/>
    <w:rsid w:val="00076025"/>
    <w:rsid w:val="000761E1"/>
    <w:rsid w:val="00076A8D"/>
    <w:rsid w:val="00076E7F"/>
    <w:rsid w:val="00076EF2"/>
    <w:rsid w:val="000775AA"/>
    <w:rsid w:val="0007782C"/>
    <w:rsid w:val="0008036E"/>
    <w:rsid w:val="000803CE"/>
    <w:rsid w:val="00080D73"/>
    <w:rsid w:val="00080EBE"/>
    <w:rsid w:val="00080EFA"/>
    <w:rsid w:val="0008165C"/>
    <w:rsid w:val="00081758"/>
    <w:rsid w:val="00081ED2"/>
    <w:rsid w:val="000824D9"/>
    <w:rsid w:val="00082554"/>
    <w:rsid w:val="00082647"/>
    <w:rsid w:val="0008270D"/>
    <w:rsid w:val="00082BEC"/>
    <w:rsid w:val="00082CA5"/>
    <w:rsid w:val="00083310"/>
    <w:rsid w:val="00083532"/>
    <w:rsid w:val="00083FF2"/>
    <w:rsid w:val="000842CA"/>
    <w:rsid w:val="0008432F"/>
    <w:rsid w:val="00084E64"/>
    <w:rsid w:val="00085A61"/>
    <w:rsid w:val="00085E86"/>
    <w:rsid w:val="00086323"/>
    <w:rsid w:val="00086FE3"/>
    <w:rsid w:val="00087104"/>
    <w:rsid w:val="00087238"/>
    <w:rsid w:val="0008733E"/>
    <w:rsid w:val="00087D70"/>
    <w:rsid w:val="0009071A"/>
    <w:rsid w:val="0009125A"/>
    <w:rsid w:val="00091778"/>
    <w:rsid w:val="000917DE"/>
    <w:rsid w:val="00091B5C"/>
    <w:rsid w:val="00091F6F"/>
    <w:rsid w:val="000920DB"/>
    <w:rsid w:val="00092681"/>
    <w:rsid w:val="000928DF"/>
    <w:rsid w:val="00092CF3"/>
    <w:rsid w:val="00092E7A"/>
    <w:rsid w:val="0009308C"/>
    <w:rsid w:val="00093B20"/>
    <w:rsid w:val="0009423F"/>
    <w:rsid w:val="00094316"/>
    <w:rsid w:val="000952B9"/>
    <w:rsid w:val="000955C8"/>
    <w:rsid w:val="00095869"/>
    <w:rsid w:val="000959C9"/>
    <w:rsid w:val="00095BA0"/>
    <w:rsid w:val="0009665B"/>
    <w:rsid w:val="0009670F"/>
    <w:rsid w:val="00096A81"/>
    <w:rsid w:val="00096C82"/>
    <w:rsid w:val="00096EA6"/>
    <w:rsid w:val="00097442"/>
    <w:rsid w:val="00097F8D"/>
    <w:rsid w:val="000A03AF"/>
    <w:rsid w:val="000A03C0"/>
    <w:rsid w:val="000A092F"/>
    <w:rsid w:val="000A0FF3"/>
    <w:rsid w:val="000A1568"/>
    <w:rsid w:val="000A1DFE"/>
    <w:rsid w:val="000A2051"/>
    <w:rsid w:val="000A20EA"/>
    <w:rsid w:val="000A3067"/>
    <w:rsid w:val="000A3988"/>
    <w:rsid w:val="000A3BDD"/>
    <w:rsid w:val="000A3FBF"/>
    <w:rsid w:val="000A42AA"/>
    <w:rsid w:val="000A449D"/>
    <w:rsid w:val="000A45CA"/>
    <w:rsid w:val="000A5967"/>
    <w:rsid w:val="000A68E4"/>
    <w:rsid w:val="000A6964"/>
    <w:rsid w:val="000A746B"/>
    <w:rsid w:val="000A748C"/>
    <w:rsid w:val="000A767C"/>
    <w:rsid w:val="000A785B"/>
    <w:rsid w:val="000B0207"/>
    <w:rsid w:val="000B0DFD"/>
    <w:rsid w:val="000B1C77"/>
    <w:rsid w:val="000B1F1A"/>
    <w:rsid w:val="000B20A6"/>
    <w:rsid w:val="000B2778"/>
    <w:rsid w:val="000B28BA"/>
    <w:rsid w:val="000B2A1F"/>
    <w:rsid w:val="000B2A62"/>
    <w:rsid w:val="000B2D33"/>
    <w:rsid w:val="000B374D"/>
    <w:rsid w:val="000B39BD"/>
    <w:rsid w:val="000B551D"/>
    <w:rsid w:val="000B5958"/>
    <w:rsid w:val="000B612E"/>
    <w:rsid w:val="000B65DA"/>
    <w:rsid w:val="000B664F"/>
    <w:rsid w:val="000B6E71"/>
    <w:rsid w:val="000B7FFC"/>
    <w:rsid w:val="000C080B"/>
    <w:rsid w:val="000C0D09"/>
    <w:rsid w:val="000C1006"/>
    <w:rsid w:val="000C1673"/>
    <w:rsid w:val="000C2225"/>
    <w:rsid w:val="000C2B4F"/>
    <w:rsid w:val="000C2FB8"/>
    <w:rsid w:val="000C307E"/>
    <w:rsid w:val="000C3247"/>
    <w:rsid w:val="000C38C5"/>
    <w:rsid w:val="000C4073"/>
    <w:rsid w:val="000C4902"/>
    <w:rsid w:val="000C50B5"/>
    <w:rsid w:val="000C595A"/>
    <w:rsid w:val="000C5993"/>
    <w:rsid w:val="000C5A92"/>
    <w:rsid w:val="000C6213"/>
    <w:rsid w:val="000C6D3C"/>
    <w:rsid w:val="000C76A4"/>
    <w:rsid w:val="000C7A06"/>
    <w:rsid w:val="000D0164"/>
    <w:rsid w:val="000D057E"/>
    <w:rsid w:val="000D069D"/>
    <w:rsid w:val="000D0752"/>
    <w:rsid w:val="000D0BDD"/>
    <w:rsid w:val="000D0DEE"/>
    <w:rsid w:val="000D13B8"/>
    <w:rsid w:val="000D2B99"/>
    <w:rsid w:val="000D2E76"/>
    <w:rsid w:val="000D30FF"/>
    <w:rsid w:val="000D3A07"/>
    <w:rsid w:val="000D3F1B"/>
    <w:rsid w:val="000D4932"/>
    <w:rsid w:val="000D4B68"/>
    <w:rsid w:val="000D5402"/>
    <w:rsid w:val="000D56A6"/>
    <w:rsid w:val="000D59AC"/>
    <w:rsid w:val="000D5B3D"/>
    <w:rsid w:val="000D5E98"/>
    <w:rsid w:val="000D6414"/>
    <w:rsid w:val="000D683E"/>
    <w:rsid w:val="000D6EEC"/>
    <w:rsid w:val="000D77DF"/>
    <w:rsid w:val="000D796E"/>
    <w:rsid w:val="000E0940"/>
    <w:rsid w:val="000E11B9"/>
    <w:rsid w:val="000E16F2"/>
    <w:rsid w:val="000E196C"/>
    <w:rsid w:val="000E1B94"/>
    <w:rsid w:val="000E215F"/>
    <w:rsid w:val="000E3411"/>
    <w:rsid w:val="000E3D98"/>
    <w:rsid w:val="000E432E"/>
    <w:rsid w:val="000E43F6"/>
    <w:rsid w:val="000E445F"/>
    <w:rsid w:val="000E44FC"/>
    <w:rsid w:val="000E4813"/>
    <w:rsid w:val="000E55FD"/>
    <w:rsid w:val="000E5D48"/>
    <w:rsid w:val="000E5EDB"/>
    <w:rsid w:val="000E62D3"/>
    <w:rsid w:val="000E6402"/>
    <w:rsid w:val="000E6643"/>
    <w:rsid w:val="000E672D"/>
    <w:rsid w:val="000F0816"/>
    <w:rsid w:val="000F0A37"/>
    <w:rsid w:val="000F0B5A"/>
    <w:rsid w:val="000F11B0"/>
    <w:rsid w:val="000F15D6"/>
    <w:rsid w:val="000F1A7D"/>
    <w:rsid w:val="000F1B1F"/>
    <w:rsid w:val="000F20C0"/>
    <w:rsid w:val="000F286F"/>
    <w:rsid w:val="000F2D1F"/>
    <w:rsid w:val="000F3228"/>
    <w:rsid w:val="000F3321"/>
    <w:rsid w:val="000F33C6"/>
    <w:rsid w:val="000F3867"/>
    <w:rsid w:val="000F39A8"/>
    <w:rsid w:val="000F3AB0"/>
    <w:rsid w:val="000F3B11"/>
    <w:rsid w:val="000F414F"/>
    <w:rsid w:val="000F4594"/>
    <w:rsid w:val="000F46EC"/>
    <w:rsid w:val="000F4A12"/>
    <w:rsid w:val="000F4B16"/>
    <w:rsid w:val="000F5291"/>
    <w:rsid w:val="000F57AC"/>
    <w:rsid w:val="000F5934"/>
    <w:rsid w:val="000F5CA6"/>
    <w:rsid w:val="000F6150"/>
    <w:rsid w:val="000F65A3"/>
    <w:rsid w:val="000F6B7E"/>
    <w:rsid w:val="000F7063"/>
    <w:rsid w:val="000F79FD"/>
    <w:rsid w:val="000F7FDB"/>
    <w:rsid w:val="001003F9"/>
    <w:rsid w:val="0010063C"/>
    <w:rsid w:val="00100678"/>
    <w:rsid w:val="00100A38"/>
    <w:rsid w:val="00101196"/>
    <w:rsid w:val="0010171C"/>
    <w:rsid w:val="00101877"/>
    <w:rsid w:val="00101EEF"/>
    <w:rsid w:val="00102337"/>
    <w:rsid w:val="00102F08"/>
    <w:rsid w:val="001033CC"/>
    <w:rsid w:val="001039BF"/>
    <w:rsid w:val="00104734"/>
    <w:rsid w:val="00104B70"/>
    <w:rsid w:val="00104C4C"/>
    <w:rsid w:val="00104D21"/>
    <w:rsid w:val="00104EA7"/>
    <w:rsid w:val="001050FA"/>
    <w:rsid w:val="00105579"/>
    <w:rsid w:val="00105C52"/>
    <w:rsid w:val="00105CEE"/>
    <w:rsid w:val="00105FB8"/>
    <w:rsid w:val="0010612E"/>
    <w:rsid w:val="00106286"/>
    <w:rsid w:val="001066AC"/>
    <w:rsid w:val="001066BE"/>
    <w:rsid w:val="00106894"/>
    <w:rsid w:val="00106CA2"/>
    <w:rsid w:val="001078B3"/>
    <w:rsid w:val="001079A7"/>
    <w:rsid w:val="001105AB"/>
    <w:rsid w:val="0011066E"/>
    <w:rsid w:val="00110992"/>
    <w:rsid w:val="00110C30"/>
    <w:rsid w:val="00111327"/>
    <w:rsid w:val="00111395"/>
    <w:rsid w:val="00111573"/>
    <w:rsid w:val="001115D2"/>
    <w:rsid w:val="00111B52"/>
    <w:rsid w:val="00111C72"/>
    <w:rsid w:val="00111CD8"/>
    <w:rsid w:val="0011281F"/>
    <w:rsid w:val="00113BE8"/>
    <w:rsid w:val="001141EE"/>
    <w:rsid w:val="001154EC"/>
    <w:rsid w:val="00115D9D"/>
    <w:rsid w:val="00116343"/>
    <w:rsid w:val="001165F6"/>
    <w:rsid w:val="00116614"/>
    <w:rsid w:val="001168F5"/>
    <w:rsid w:val="00116ED1"/>
    <w:rsid w:val="00117753"/>
    <w:rsid w:val="00117B9D"/>
    <w:rsid w:val="001200B7"/>
    <w:rsid w:val="00120635"/>
    <w:rsid w:val="00120DF3"/>
    <w:rsid w:val="00121718"/>
    <w:rsid w:val="00121A80"/>
    <w:rsid w:val="00121CE8"/>
    <w:rsid w:val="001220C3"/>
    <w:rsid w:val="0012236D"/>
    <w:rsid w:val="00122EE4"/>
    <w:rsid w:val="00122FFD"/>
    <w:rsid w:val="0012320E"/>
    <w:rsid w:val="001234B3"/>
    <w:rsid w:val="001235C5"/>
    <w:rsid w:val="001236AE"/>
    <w:rsid w:val="001237F0"/>
    <w:rsid w:val="00123938"/>
    <w:rsid w:val="001241B2"/>
    <w:rsid w:val="001244F2"/>
    <w:rsid w:val="00124674"/>
    <w:rsid w:val="00124B12"/>
    <w:rsid w:val="00124BA3"/>
    <w:rsid w:val="00124C41"/>
    <w:rsid w:val="001254BD"/>
    <w:rsid w:val="001256BF"/>
    <w:rsid w:val="00125C56"/>
    <w:rsid w:val="00125D89"/>
    <w:rsid w:val="00125FD7"/>
    <w:rsid w:val="00126D9D"/>
    <w:rsid w:val="001270EA"/>
    <w:rsid w:val="00127D7A"/>
    <w:rsid w:val="001309F2"/>
    <w:rsid w:val="00130F61"/>
    <w:rsid w:val="00130FFE"/>
    <w:rsid w:val="0013101A"/>
    <w:rsid w:val="001318D5"/>
    <w:rsid w:val="00131AD2"/>
    <w:rsid w:val="00131BC8"/>
    <w:rsid w:val="00131EF2"/>
    <w:rsid w:val="0013224B"/>
    <w:rsid w:val="00132337"/>
    <w:rsid w:val="00132559"/>
    <w:rsid w:val="00132B2D"/>
    <w:rsid w:val="00132C3E"/>
    <w:rsid w:val="00133F22"/>
    <w:rsid w:val="00134489"/>
    <w:rsid w:val="001347F8"/>
    <w:rsid w:val="0013579A"/>
    <w:rsid w:val="0013669F"/>
    <w:rsid w:val="00136F13"/>
    <w:rsid w:val="001372D9"/>
    <w:rsid w:val="00137535"/>
    <w:rsid w:val="00137FF3"/>
    <w:rsid w:val="00140394"/>
    <w:rsid w:val="00140B83"/>
    <w:rsid w:val="0014211A"/>
    <w:rsid w:val="00142E3E"/>
    <w:rsid w:val="00142F84"/>
    <w:rsid w:val="001433E9"/>
    <w:rsid w:val="00143AC8"/>
    <w:rsid w:val="00144771"/>
    <w:rsid w:val="00144D66"/>
    <w:rsid w:val="001453BD"/>
    <w:rsid w:val="00145C28"/>
    <w:rsid w:val="00145F28"/>
    <w:rsid w:val="001463F1"/>
    <w:rsid w:val="001502B8"/>
    <w:rsid w:val="0015076E"/>
    <w:rsid w:val="00150B78"/>
    <w:rsid w:val="00150CF0"/>
    <w:rsid w:val="00150E0D"/>
    <w:rsid w:val="001516BA"/>
    <w:rsid w:val="001518CC"/>
    <w:rsid w:val="0015197F"/>
    <w:rsid w:val="001521B2"/>
    <w:rsid w:val="00152330"/>
    <w:rsid w:val="00152F02"/>
    <w:rsid w:val="00153014"/>
    <w:rsid w:val="00153AA7"/>
    <w:rsid w:val="00154864"/>
    <w:rsid w:val="00154B35"/>
    <w:rsid w:val="00154BAD"/>
    <w:rsid w:val="001551F1"/>
    <w:rsid w:val="00157251"/>
    <w:rsid w:val="0015735E"/>
    <w:rsid w:val="00157B23"/>
    <w:rsid w:val="00157DFD"/>
    <w:rsid w:val="00160906"/>
    <w:rsid w:val="00161211"/>
    <w:rsid w:val="001612C9"/>
    <w:rsid w:val="00161D9F"/>
    <w:rsid w:val="0016210F"/>
    <w:rsid w:val="0016225C"/>
    <w:rsid w:val="00162D0B"/>
    <w:rsid w:val="0016369F"/>
    <w:rsid w:val="00163C3F"/>
    <w:rsid w:val="00164878"/>
    <w:rsid w:val="00164B09"/>
    <w:rsid w:val="00164B1A"/>
    <w:rsid w:val="00165701"/>
    <w:rsid w:val="00165C70"/>
    <w:rsid w:val="00165F03"/>
    <w:rsid w:val="00166289"/>
    <w:rsid w:val="0016643F"/>
    <w:rsid w:val="00166D3D"/>
    <w:rsid w:val="0016707E"/>
    <w:rsid w:val="00167206"/>
    <w:rsid w:val="00167364"/>
    <w:rsid w:val="001673A3"/>
    <w:rsid w:val="00167FE9"/>
    <w:rsid w:val="001702CE"/>
    <w:rsid w:val="0017053B"/>
    <w:rsid w:val="0017088E"/>
    <w:rsid w:val="00170AE4"/>
    <w:rsid w:val="00170FCF"/>
    <w:rsid w:val="001710D8"/>
    <w:rsid w:val="001713AA"/>
    <w:rsid w:val="00171A5B"/>
    <w:rsid w:val="00171A99"/>
    <w:rsid w:val="00171D7E"/>
    <w:rsid w:val="00172262"/>
    <w:rsid w:val="00172499"/>
    <w:rsid w:val="00172D38"/>
    <w:rsid w:val="00173003"/>
    <w:rsid w:val="00173AA3"/>
    <w:rsid w:val="00173E8E"/>
    <w:rsid w:val="00175C38"/>
    <w:rsid w:val="00176148"/>
    <w:rsid w:val="001765F4"/>
    <w:rsid w:val="001766DE"/>
    <w:rsid w:val="001768CE"/>
    <w:rsid w:val="001769C9"/>
    <w:rsid w:val="001769F9"/>
    <w:rsid w:val="00176C3D"/>
    <w:rsid w:val="0017776C"/>
    <w:rsid w:val="00180813"/>
    <w:rsid w:val="001808B7"/>
    <w:rsid w:val="00181207"/>
    <w:rsid w:val="00181B2A"/>
    <w:rsid w:val="00181E0E"/>
    <w:rsid w:val="00182D79"/>
    <w:rsid w:val="0018301E"/>
    <w:rsid w:val="001833DC"/>
    <w:rsid w:val="001838FF"/>
    <w:rsid w:val="00184207"/>
    <w:rsid w:val="0018428C"/>
    <w:rsid w:val="001846F5"/>
    <w:rsid w:val="00184B26"/>
    <w:rsid w:val="00184CB1"/>
    <w:rsid w:val="001855CF"/>
    <w:rsid w:val="0018606E"/>
    <w:rsid w:val="0018610E"/>
    <w:rsid w:val="0018702B"/>
    <w:rsid w:val="0018704E"/>
    <w:rsid w:val="00187C49"/>
    <w:rsid w:val="00187E65"/>
    <w:rsid w:val="001900A7"/>
    <w:rsid w:val="0019032F"/>
    <w:rsid w:val="00190F4D"/>
    <w:rsid w:val="00191476"/>
    <w:rsid w:val="00191501"/>
    <w:rsid w:val="00191892"/>
    <w:rsid w:val="0019192B"/>
    <w:rsid w:val="00191E94"/>
    <w:rsid w:val="001925E7"/>
    <w:rsid w:val="0019281A"/>
    <w:rsid w:val="001936C3"/>
    <w:rsid w:val="00193AC3"/>
    <w:rsid w:val="00193FA8"/>
    <w:rsid w:val="00194E64"/>
    <w:rsid w:val="0019551C"/>
    <w:rsid w:val="00195AA6"/>
    <w:rsid w:val="00195EE1"/>
    <w:rsid w:val="0019641D"/>
    <w:rsid w:val="00197048"/>
    <w:rsid w:val="00197163"/>
    <w:rsid w:val="0019731B"/>
    <w:rsid w:val="00197B78"/>
    <w:rsid w:val="00197C7E"/>
    <w:rsid w:val="001A1491"/>
    <w:rsid w:val="001A21D7"/>
    <w:rsid w:val="001A21FD"/>
    <w:rsid w:val="001A23AF"/>
    <w:rsid w:val="001A3D53"/>
    <w:rsid w:val="001A42A8"/>
    <w:rsid w:val="001A4E79"/>
    <w:rsid w:val="001A4EB9"/>
    <w:rsid w:val="001A532B"/>
    <w:rsid w:val="001A57FC"/>
    <w:rsid w:val="001A5B79"/>
    <w:rsid w:val="001A5D92"/>
    <w:rsid w:val="001A5E56"/>
    <w:rsid w:val="001A6526"/>
    <w:rsid w:val="001A7934"/>
    <w:rsid w:val="001A7991"/>
    <w:rsid w:val="001A7DAD"/>
    <w:rsid w:val="001A7E13"/>
    <w:rsid w:val="001B00B5"/>
    <w:rsid w:val="001B00BE"/>
    <w:rsid w:val="001B044A"/>
    <w:rsid w:val="001B06FF"/>
    <w:rsid w:val="001B0B36"/>
    <w:rsid w:val="001B0C47"/>
    <w:rsid w:val="001B17EF"/>
    <w:rsid w:val="001B27BB"/>
    <w:rsid w:val="001B282D"/>
    <w:rsid w:val="001B2C15"/>
    <w:rsid w:val="001B30AF"/>
    <w:rsid w:val="001B3796"/>
    <w:rsid w:val="001B4282"/>
    <w:rsid w:val="001B49BC"/>
    <w:rsid w:val="001B4D62"/>
    <w:rsid w:val="001B4F4E"/>
    <w:rsid w:val="001B50FE"/>
    <w:rsid w:val="001B5A93"/>
    <w:rsid w:val="001B5E73"/>
    <w:rsid w:val="001B5F32"/>
    <w:rsid w:val="001B695C"/>
    <w:rsid w:val="001B71BA"/>
    <w:rsid w:val="001C044E"/>
    <w:rsid w:val="001C10BC"/>
    <w:rsid w:val="001C121F"/>
    <w:rsid w:val="001C17F4"/>
    <w:rsid w:val="001C1A9A"/>
    <w:rsid w:val="001C1B48"/>
    <w:rsid w:val="001C1FD0"/>
    <w:rsid w:val="001C218C"/>
    <w:rsid w:val="001C22DD"/>
    <w:rsid w:val="001C2702"/>
    <w:rsid w:val="001C2BDA"/>
    <w:rsid w:val="001C2E22"/>
    <w:rsid w:val="001C3EF5"/>
    <w:rsid w:val="001C4662"/>
    <w:rsid w:val="001C469D"/>
    <w:rsid w:val="001C4AFC"/>
    <w:rsid w:val="001C4FD8"/>
    <w:rsid w:val="001C4FF2"/>
    <w:rsid w:val="001C50CD"/>
    <w:rsid w:val="001C5777"/>
    <w:rsid w:val="001C661C"/>
    <w:rsid w:val="001C6734"/>
    <w:rsid w:val="001C6B30"/>
    <w:rsid w:val="001C6D29"/>
    <w:rsid w:val="001C74EA"/>
    <w:rsid w:val="001C74F0"/>
    <w:rsid w:val="001C7ED3"/>
    <w:rsid w:val="001C7F2B"/>
    <w:rsid w:val="001D094A"/>
    <w:rsid w:val="001D0DFC"/>
    <w:rsid w:val="001D10CA"/>
    <w:rsid w:val="001D15F4"/>
    <w:rsid w:val="001D2AEC"/>
    <w:rsid w:val="001D2BA8"/>
    <w:rsid w:val="001D2DE7"/>
    <w:rsid w:val="001D35B6"/>
    <w:rsid w:val="001D5805"/>
    <w:rsid w:val="001D637B"/>
    <w:rsid w:val="001D66F1"/>
    <w:rsid w:val="001D6ACD"/>
    <w:rsid w:val="001D736D"/>
    <w:rsid w:val="001D7395"/>
    <w:rsid w:val="001D7721"/>
    <w:rsid w:val="001E0B97"/>
    <w:rsid w:val="001E203C"/>
    <w:rsid w:val="001E204C"/>
    <w:rsid w:val="001E283B"/>
    <w:rsid w:val="001E2A89"/>
    <w:rsid w:val="001E31CB"/>
    <w:rsid w:val="001E3C25"/>
    <w:rsid w:val="001E3C27"/>
    <w:rsid w:val="001E435D"/>
    <w:rsid w:val="001E43FF"/>
    <w:rsid w:val="001E4649"/>
    <w:rsid w:val="001E5753"/>
    <w:rsid w:val="001E6880"/>
    <w:rsid w:val="001E7D75"/>
    <w:rsid w:val="001F0038"/>
    <w:rsid w:val="001F0B84"/>
    <w:rsid w:val="001F0DA1"/>
    <w:rsid w:val="001F1384"/>
    <w:rsid w:val="001F143F"/>
    <w:rsid w:val="001F1A8F"/>
    <w:rsid w:val="001F20AC"/>
    <w:rsid w:val="001F2213"/>
    <w:rsid w:val="001F31BA"/>
    <w:rsid w:val="001F3AE4"/>
    <w:rsid w:val="001F3F21"/>
    <w:rsid w:val="001F4462"/>
    <w:rsid w:val="001F4FF3"/>
    <w:rsid w:val="001F57F9"/>
    <w:rsid w:val="001F5DC2"/>
    <w:rsid w:val="001F62CB"/>
    <w:rsid w:val="001F63FE"/>
    <w:rsid w:val="001F6A68"/>
    <w:rsid w:val="001F6B37"/>
    <w:rsid w:val="001F6B9B"/>
    <w:rsid w:val="001F6DA0"/>
    <w:rsid w:val="001F75B9"/>
    <w:rsid w:val="002003A7"/>
    <w:rsid w:val="0020048E"/>
    <w:rsid w:val="002004A5"/>
    <w:rsid w:val="002004C4"/>
    <w:rsid w:val="00200948"/>
    <w:rsid w:val="00200963"/>
    <w:rsid w:val="002019D8"/>
    <w:rsid w:val="00201EA1"/>
    <w:rsid w:val="002020D4"/>
    <w:rsid w:val="00202BD9"/>
    <w:rsid w:val="00202CD4"/>
    <w:rsid w:val="0020319B"/>
    <w:rsid w:val="00203E4D"/>
    <w:rsid w:val="002044CA"/>
    <w:rsid w:val="002048B0"/>
    <w:rsid w:val="00204955"/>
    <w:rsid w:val="00204BE4"/>
    <w:rsid w:val="00205112"/>
    <w:rsid w:val="00205BAC"/>
    <w:rsid w:val="00207759"/>
    <w:rsid w:val="00207DFA"/>
    <w:rsid w:val="00207F9B"/>
    <w:rsid w:val="00210688"/>
    <w:rsid w:val="002107CC"/>
    <w:rsid w:val="00210F94"/>
    <w:rsid w:val="00211DE8"/>
    <w:rsid w:val="00212674"/>
    <w:rsid w:val="00212BED"/>
    <w:rsid w:val="00213370"/>
    <w:rsid w:val="0021442D"/>
    <w:rsid w:val="0021443D"/>
    <w:rsid w:val="002144D6"/>
    <w:rsid w:val="00214D59"/>
    <w:rsid w:val="00214DBA"/>
    <w:rsid w:val="002151B4"/>
    <w:rsid w:val="00215230"/>
    <w:rsid w:val="0021541F"/>
    <w:rsid w:val="00215CCE"/>
    <w:rsid w:val="00215FB1"/>
    <w:rsid w:val="002162BF"/>
    <w:rsid w:val="0021639D"/>
    <w:rsid w:val="00216677"/>
    <w:rsid w:val="00216CDF"/>
    <w:rsid w:val="00217342"/>
    <w:rsid w:val="002175C4"/>
    <w:rsid w:val="00217D95"/>
    <w:rsid w:val="0022019C"/>
    <w:rsid w:val="0022030F"/>
    <w:rsid w:val="00220867"/>
    <w:rsid w:val="00220B6B"/>
    <w:rsid w:val="002213DD"/>
    <w:rsid w:val="0022142C"/>
    <w:rsid w:val="00221F53"/>
    <w:rsid w:val="0022229E"/>
    <w:rsid w:val="002232D3"/>
    <w:rsid w:val="00223CAF"/>
    <w:rsid w:val="00224B5F"/>
    <w:rsid w:val="00224E6F"/>
    <w:rsid w:val="00224F04"/>
    <w:rsid w:val="00225352"/>
    <w:rsid w:val="002260E5"/>
    <w:rsid w:val="00226551"/>
    <w:rsid w:val="002269ED"/>
    <w:rsid w:val="00226C46"/>
    <w:rsid w:val="0022713A"/>
    <w:rsid w:val="00227409"/>
    <w:rsid w:val="002279C3"/>
    <w:rsid w:val="00227B8D"/>
    <w:rsid w:val="00227FED"/>
    <w:rsid w:val="00230A07"/>
    <w:rsid w:val="0023134E"/>
    <w:rsid w:val="002313E7"/>
    <w:rsid w:val="00231483"/>
    <w:rsid w:val="00231536"/>
    <w:rsid w:val="00231FAB"/>
    <w:rsid w:val="002327E8"/>
    <w:rsid w:val="00233052"/>
    <w:rsid w:val="00233C6C"/>
    <w:rsid w:val="00233EE6"/>
    <w:rsid w:val="00234585"/>
    <w:rsid w:val="00234637"/>
    <w:rsid w:val="00234BFA"/>
    <w:rsid w:val="00235B33"/>
    <w:rsid w:val="00235C9A"/>
    <w:rsid w:val="00235D79"/>
    <w:rsid w:val="002369EB"/>
    <w:rsid w:val="00236A68"/>
    <w:rsid w:val="002403FB"/>
    <w:rsid w:val="00240427"/>
    <w:rsid w:val="002404EF"/>
    <w:rsid w:val="002407AA"/>
    <w:rsid w:val="002409ED"/>
    <w:rsid w:val="00240EF9"/>
    <w:rsid w:val="002412BF"/>
    <w:rsid w:val="0024157B"/>
    <w:rsid w:val="00241776"/>
    <w:rsid w:val="00241D0E"/>
    <w:rsid w:val="00241E6E"/>
    <w:rsid w:val="00241F64"/>
    <w:rsid w:val="00242F98"/>
    <w:rsid w:val="00243CF8"/>
    <w:rsid w:val="00244526"/>
    <w:rsid w:val="00244594"/>
    <w:rsid w:val="0024509B"/>
    <w:rsid w:val="00245813"/>
    <w:rsid w:val="00245A20"/>
    <w:rsid w:val="00246096"/>
    <w:rsid w:val="00246765"/>
    <w:rsid w:val="00246D83"/>
    <w:rsid w:val="00247233"/>
    <w:rsid w:val="002504B4"/>
    <w:rsid w:val="00250CA1"/>
    <w:rsid w:val="00251031"/>
    <w:rsid w:val="002512FE"/>
    <w:rsid w:val="0025245A"/>
    <w:rsid w:val="002527C4"/>
    <w:rsid w:val="00253D07"/>
    <w:rsid w:val="00253E87"/>
    <w:rsid w:val="00254E3F"/>
    <w:rsid w:val="00255087"/>
    <w:rsid w:val="00255298"/>
    <w:rsid w:val="0025544B"/>
    <w:rsid w:val="00255997"/>
    <w:rsid w:val="002561C1"/>
    <w:rsid w:val="002565F0"/>
    <w:rsid w:val="00256EDB"/>
    <w:rsid w:val="00256FA6"/>
    <w:rsid w:val="00257391"/>
    <w:rsid w:val="002573D2"/>
    <w:rsid w:val="00257C18"/>
    <w:rsid w:val="002607FD"/>
    <w:rsid w:val="00260975"/>
    <w:rsid w:val="00261563"/>
    <w:rsid w:val="00261755"/>
    <w:rsid w:val="002617DF"/>
    <w:rsid w:val="002619CB"/>
    <w:rsid w:val="00261A11"/>
    <w:rsid w:val="0026268D"/>
    <w:rsid w:val="0026321E"/>
    <w:rsid w:val="0026372F"/>
    <w:rsid w:val="00263991"/>
    <w:rsid w:val="00263FFA"/>
    <w:rsid w:val="00264199"/>
    <w:rsid w:val="00265575"/>
    <w:rsid w:val="00265922"/>
    <w:rsid w:val="00265BDE"/>
    <w:rsid w:val="00265F73"/>
    <w:rsid w:val="00266809"/>
    <w:rsid w:val="00266C00"/>
    <w:rsid w:val="00266D91"/>
    <w:rsid w:val="0026766B"/>
    <w:rsid w:val="00267B1A"/>
    <w:rsid w:val="00267D53"/>
    <w:rsid w:val="00267FDF"/>
    <w:rsid w:val="00270135"/>
    <w:rsid w:val="002701F2"/>
    <w:rsid w:val="002708C3"/>
    <w:rsid w:val="002718FD"/>
    <w:rsid w:val="00271C2A"/>
    <w:rsid w:val="00271C6D"/>
    <w:rsid w:val="00271CD0"/>
    <w:rsid w:val="00271FC0"/>
    <w:rsid w:val="00272FAC"/>
    <w:rsid w:val="0027313E"/>
    <w:rsid w:val="002731C3"/>
    <w:rsid w:val="002738E1"/>
    <w:rsid w:val="00274A0A"/>
    <w:rsid w:val="00274AC8"/>
    <w:rsid w:val="00275160"/>
    <w:rsid w:val="00275B53"/>
    <w:rsid w:val="00276023"/>
    <w:rsid w:val="00276C05"/>
    <w:rsid w:val="002774EF"/>
    <w:rsid w:val="00277950"/>
    <w:rsid w:val="0028060D"/>
    <w:rsid w:val="002808E0"/>
    <w:rsid w:val="00280AE9"/>
    <w:rsid w:val="0028121E"/>
    <w:rsid w:val="00281740"/>
    <w:rsid w:val="00281797"/>
    <w:rsid w:val="0028194C"/>
    <w:rsid w:val="00281C43"/>
    <w:rsid w:val="00281E28"/>
    <w:rsid w:val="00282097"/>
    <w:rsid w:val="002820F3"/>
    <w:rsid w:val="002838D3"/>
    <w:rsid w:val="00283CDD"/>
    <w:rsid w:val="0028455F"/>
    <w:rsid w:val="002851E5"/>
    <w:rsid w:val="00285709"/>
    <w:rsid w:val="0028593B"/>
    <w:rsid w:val="00285946"/>
    <w:rsid w:val="00285F54"/>
    <w:rsid w:val="002868DE"/>
    <w:rsid w:val="00287075"/>
    <w:rsid w:val="002877BE"/>
    <w:rsid w:val="00290A82"/>
    <w:rsid w:val="00290F5F"/>
    <w:rsid w:val="002917D3"/>
    <w:rsid w:val="00291C4A"/>
    <w:rsid w:val="00292218"/>
    <w:rsid w:val="00292224"/>
    <w:rsid w:val="00293078"/>
    <w:rsid w:val="00293AEE"/>
    <w:rsid w:val="0029428A"/>
    <w:rsid w:val="00294800"/>
    <w:rsid w:val="00295468"/>
    <w:rsid w:val="0029586F"/>
    <w:rsid w:val="00295A16"/>
    <w:rsid w:val="00296091"/>
    <w:rsid w:val="00296209"/>
    <w:rsid w:val="00296CA7"/>
    <w:rsid w:val="0029729B"/>
    <w:rsid w:val="002A1111"/>
    <w:rsid w:val="002A1BF2"/>
    <w:rsid w:val="002A20CD"/>
    <w:rsid w:val="002A20E2"/>
    <w:rsid w:val="002A2B94"/>
    <w:rsid w:val="002A4D2D"/>
    <w:rsid w:val="002A4E15"/>
    <w:rsid w:val="002A5333"/>
    <w:rsid w:val="002A54AD"/>
    <w:rsid w:val="002A58B8"/>
    <w:rsid w:val="002A5B66"/>
    <w:rsid w:val="002A6E3E"/>
    <w:rsid w:val="002A6E80"/>
    <w:rsid w:val="002A73C1"/>
    <w:rsid w:val="002A7617"/>
    <w:rsid w:val="002A7A7F"/>
    <w:rsid w:val="002A7F8D"/>
    <w:rsid w:val="002B00E6"/>
    <w:rsid w:val="002B0748"/>
    <w:rsid w:val="002B0FCF"/>
    <w:rsid w:val="002B12E2"/>
    <w:rsid w:val="002B17EA"/>
    <w:rsid w:val="002B1AA1"/>
    <w:rsid w:val="002B2073"/>
    <w:rsid w:val="002B2D41"/>
    <w:rsid w:val="002B36C2"/>
    <w:rsid w:val="002B3A79"/>
    <w:rsid w:val="002B4B08"/>
    <w:rsid w:val="002B4B93"/>
    <w:rsid w:val="002B4C12"/>
    <w:rsid w:val="002B5034"/>
    <w:rsid w:val="002B5BD5"/>
    <w:rsid w:val="002B5E0E"/>
    <w:rsid w:val="002B62C9"/>
    <w:rsid w:val="002B6895"/>
    <w:rsid w:val="002B71AB"/>
    <w:rsid w:val="002B71F8"/>
    <w:rsid w:val="002B7AD2"/>
    <w:rsid w:val="002C01E7"/>
    <w:rsid w:val="002C0781"/>
    <w:rsid w:val="002C0932"/>
    <w:rsid w:val="002C107A"/>
    <w:rsid w:val="002C1805"/>
    <w:rsid w:val="002C1F22"/>
    <w:rsid w:val="002C2498"/>
    <w:rsid w:val="002C2905"/>
    <w:rsid w:val="002C31DA"/>
    <w:rsid w:val="002C38E2"/>
    <w:rsid w:val="002C42FF"/>
    <w:rsid w:val="002C4B4C"/>
    <w:rsid w:val="002C4EED"/>
    <w:rsid w:val="002C4F48"/>
    <w:rsid w:val="002C5127"/>
    <w:rsid w:val="002C55CB"/>
    <w:rsid w:val="002C5D78"/>
    <w:rsid w:val="002C5EE6"/>
    <w:rsid w:val="002C62F7"/>
    <w:rsid w:val="002C64BC"/>
    <w:rsid w:val="002C6AF0"/>
    <w:rsid w:val="002C6B36"/>
    <w:rsid w:val="002C701F"/>
    <w:rsid w:val="002C7304"/>
    <w:rsid w:val="002C731B"/>
    <w:rsid w:val="002C7C9F"/>
    <w:rsid w:val="002C7E5F"/>
    <w:rsid w:val="002D01ED"/>
    <w:rsid w:val="002D0C55"/>
    <w:rsid w:val="002D12BB"/>
    <w:rsid w:val="002D179C"/>
    <w:rsid w:val="002D19D0"/>
    <w:rsid w:val="002D20F8"/>
    <w:rsid w:val="002D286F"/>
    <w:rsid w:val="002D35E8"/>
    <w:rsid w:val="002D3679"/>
    <w:rsid w:val="002D37BE"/>
    <w:rsid w:val="002D3C2C"/>
    <w:rsid w:val="002D441D"/>
    <w:rsid w:val="002D4622"/>
    <w:rsid w:val="002D4A63"/>
    <w:rsid w:val="002D4F05"/>
    <w:rsid w:val="002D5A8F"/>
    <w:rsid w:val="002D5BE6"/>
    <w:rsid w:val="002D5D82"/>
    <w:rsid w:val="002D63DF"/>
    <w:rsid w:val="002D6D40"/>
    <w:rsid w:val="002D71B1"/>
    <w:rsid w:val="002D7365"/>
    <w:rsid w:val="002D73C6"/>
    <w:rsid w:val="002D772A"/>
    <w:rsid w:val="002D7E84"/>
    <w:rsid w:val="002E0335"/>
    <w:rsid w:val="002E0569"/>
    <w:rsid w:val="002E090C"/>
    <w:rsid w:val="002E0D57"/>
    <w:rsid w:val="002E0EC4"/>
    <w:rsid w:val="002E1101"/>
    <w:rsid w:val="002E1A41"/>
    <w:rsid w:val="002E1DBF"/>
    <w:rsid w:val="002E20EC"/>
    <w:rsid w:val="002E23D8"/>
    <w:rsid w:val="002E2768"/>
    <w:rsid w:val="002E2BBF"/>
    <w:rsid w:val="002E32A1"/>
    <w:rsid w:val="002E3721"/>
    <w:rsid w:val="002E482E"/>
    <w:rsid w:val="002E5879"/>
    <w:rsid w:val="002E5AF1"/>
    <w:rsid w:val="002E5DC7"/>
    <w:rsid w:val="002E605A"/>
    <w:rsid w:val="002F028E"/>
    <w:rsid w:val="002F0BD4"/>
    <w:rsid w:val="002F0C4D"/>
    <w:rsid w:val="002F0D09"/>
    <w:rsid w:val="002F0D25"/>
    <w:rsid w:val="002F169F"/>
    <w:rsid w:val="002F18D1"/>
    <w:rsid w:val="002F1BBF"/>
    <w:rsid w:val="002F2850"/>
    <w:rsid w:val="002F2D18"/>
    <w:rsid w:val="002F329E"/>
    <w:rsid w:val="002F3478"/>
    <w:rsid w:val="002F3A5A"/>
    <w:rsid w:val="002F3E8B"/>
    <w:rsid w:val="002F428F"/>
    <w:rsid w:val="002F4617"/>
    <w:rsid w:val="002F48CE"/>
    <w:rsid w:val="002F4A25"/>
    <w:rsid w:val="002F4B7F"/>
    <w:rsid w:val="002F4E54"/>
    <w:rsid w:val="002F4EB7"/>
    <w:rsid w:val="002F51C4"/>
    <w:rsid w:val="002F542A"/>
    <w:rsid w:val="002F58B4"/>
    <w:rsid w:val="002F601D"/>
    <w:rsid w:val="002F60CD"/>
    <w:rsid w:val="002F62FA"/>
    <w:rsid w:val="002F6F34"/>
    <w:rsid w:val="002F7B93"/>
    <w:rsid w:val="0030005F"/>
    <w:rsid w:val="00300552"/>
    <w:rsid w:val="0030079E"/>
    <w:rsid w:val="003010AB"/>
    <w:rsid w:val="00301156"/>
    <w:rsid w:val="0030243F"/>
    <w:rsid w:val="00302FDD"/>
    <w:rsid w:val="00303002"/>
    <w:rsid w:val="00303621"/>
    <w:rsid w:val="003037A8"/>
    <w:rsid w:val="003037D4"/>
    <w:rsid w:val="003042AB"/>
    <w:rsid w:val="00304362"/>
    <w:rsid w:val="00304F88"/>
    <w:rsid w:val="0030586A"/>
    <w:rsid w:val="0030594F"/>
    <w:rsid w:val="0030595A"/>
    <w:rsid w:val="00305AC6"/>
    <w:rsid w:val="0030643E"/>
    <w:rsid w:val="003069DC"/>
    <w:rsid w:val="00307DCD"/>
    <w:rsid w:val="00310BB1"/>
    <w:rsid w:val="00312272"/>
    <w:rsid w:val="003127CC"/>
    <w:rsid w:val="00312A3C"/>
    <w:rsid w:val="00312DB7"/>
    <w:rsid w:val="003132FC"/>
    <w:rsid w:val="003136AB"/>
    <w:rsid w:val="00313B91"/>
    <w:rsid w:val="00313DC2"/>
    <w:rsid w:val="00313EC7"/>
    <w:rsid w:val="003149DC"/>
    <w:rsid w:val="00314B2B"/>
    <w:rsid w:val="00314CC4"/>
    <w:rsid w:val="003155E4"/>
    <w:rsid w:val="00315949"/>
    <w:rsid w:val="00315EC4"/>
    <w:rsid w:val="003162D7"/>
    <w:rsid w:val="003165F6"/>
    <w:rsid w:val="003173E6"/>
    <w:rsid w:val="0031741E"/>
    <w:rsid w:val="00317AD8"/>
    <w:rsid w:val="00317CBD"/>
    <w:rsid w:val="00320303"/>
    <w:rsid w:val="003204E9"/>
    <w:rsid w:val="00320B6D"/>
    <w:rsid w:val="00320BB4"/>
    <w:rsid w:val="00320D39"/>
    <w:rsid w:val="00320D81"/>
    <w:rsid w:val="00320E6A"/>
    <w:rsid w:val="00320FA6"/>
    <w:rsid w:val="003217F0"/>
    <w:rsid w:val="00321D3B"/>
    <w:rsid w:val="00322093"/>
    <w:rsid w:val="0032234C"/>
    <w:rsid w:val="00322430"/>
    <w:rsid w:val="00322745"/>
    <w:rsid w:val="003227F0"/>
    <w:rsid w:val="00322913"/>
    <w:rsid w:val="00322BE4"/>
    <w:rsid w:val="00323621"/>
    <w:rsid w:val="00323BB0"/>
    <w:rsid w:val="0032476C"/>
    <w:rsid w:val="00325234"/>
    <w:rsid w:val="003279EB"/>
    <w:rsid w:val="00327B49"/>
    <w:rsid w:val="00330261"/>
    <w:rsid w:val="00330407"/>
    <w:rsid w:val="003314B0"/>
    <w:rsid w:val="003323A0"/>
    <w:rsid w:val="00332DB5"/>
    <w:rsid w:val="0033363F"/>
    <w:rsid w:val="0033367A"/>
    <w:rsid w:val="0033371C"/>
    <w:rsid w:val="00333811"/>
    <w:rsid w:val="00333821"/>
    <w:rsid w:val="00333A06"/>
    <w:rsid w:val="00333FE1"/>
    <w:rsid w:val="003349DE"/>
    <w:rsid w:val="00334A0A"/>
    <w:rsid w:val="00335C67"/>
    <w:rsid w:val="003364A7"/>
    <w:rsid w:val="0033662A"/>
    <w:rsid w:val="00336E94"/>
    <w:rsid w:val="00337565"/>
    <w:rsid w:val="00337ED0"/>
    <w:rsid w:val="0034001A"/>
    <w:rsid w:val="003402D6"/>
    <w:rsid w:val="00341636"/>
    <w:rsid w:val="00341998"/>
    <w:rsid w:val="003421A7"/>
    <w:rsid w:val="00342922"/>
    <w:rsid w:val="00342E6F"/>
    <w:rsid w:val="003434FC"/>
    <w:rsid w:val="0034374B"/>
    <w:rsid w:val="003437CD"/>
    <w:rsid w:val="00343977"/>
    <w:rsid w:val="00343C3C"/>
    <w:rsid w:val="0034488D"/>
    <w:rsid w:val="00344B44"/>
    <w:rsid w:val="00344BF2"/>
    <w:rsid w:val="00344D83"/>
    <w:rsid w:val="00344FB6"/>
    <w:rsid w:val="003458B3"/>
    <w:rsid w:val="003464D5"/>
    <w:rsid w:val="003466C4"/>
    <w:rsid w:val="003469F2"/>
    <w:rsid w:val="00347026"/>
    <w:rsid w:val="00347032"/>
    <w:rsid w:val="003470D1"/>
    <w:rsid w:val="00347600"/>
    <w:rsid w:val="003479E5"/>
    <w:rsid w:val="00350418"/>
    <w:rsid w:val="003508D8"/>
    <w:rsid w:val="00350A03"/>
    <w:rsid w:val="00350C43"/>
    <w:rsid w:val="0035124D"/>
    <w:rsid w:val="003513BD"/>
    <w:rsid w:val="00351543"/>
    <w:rsid w:val="00351A18"/>
    <w:rsid w:val="00351F42"/>
    <w:rsid w:val="003526A4"/>
    <w:rsid w:val="00352739"/>
    <w:rsid w:val="0035297A"/>
    <w:rsid w:val="00353663"/>
    <w:rsid w:val="003536DC"/>
    <w:rsid w:val="00353900"/>
    <w:rsid w:val="003541FD"/>
    <w:rsid w:val="00354851"/>
    <w:rsid w:val="003548B7"/>
    <w:rsid w:val="00354DCF"/>
    <w:rsid w:val="003551C0"/>
    <w:rsid w:val="003551CC"/>
    <w:rsid w:val="003554C0"/>
    <w:rsid w:val="00355538"/>
    <w:rsid w:val="003555A7"/>
    <w:rsid w:val="00356530"/>
    <w:rsid w:val="00356B25"/>
    <w:rsid w:val="00356DFD"/>
    <w:rsid w:val="00356FF7"/>
    <w:rsid w:val="0035700D"/>
    <w:rsid w:val="003570F8"/>
    <w:rsid w:val="0035789B"/>
    <w:rsid w:val="00357FFC"/>
    <w:rsid w:val="00360642"/>
    <w:rsid w:val="00360912"/>
    <w:rsid w:val="00360F08"/>
    <w:rsid w:val="003614CC"/>
    <w:rsid w:val="00361B93"/>
    <w:rsid w:val="00361B9F"/>
    <w:rsid w:val="00361F0B"/>
    <w:rsid w:val="00362519"/>
    <w:rsid w:val="00362586"/>
    <w:rsid w:val="00362D3B"/>
    <w:rsid w:val="00363576"/>
    <w:rsid w:val="00363A7B"/>
    <w:rsid w:val="00363AC3"/>
    <w:rsid w:val="00363CA1"/>
    <w:rsid w:val="00364606"/>
    <w:rsid w:val="003646F8"/>
    <w:rsid w:val="00364D28"/>
    <w:rsid w:val="00364F5C"/>
    <w:rsid w:val="00365133"/>
    <w:rsid w:val="0036553B"/>
    <w:rsid w:val="00365558"/>
    <w:rsid w:val="00365CEF"/>
    <w:rsid w:val="003660E1"/>
    <w:rsid w:val="0036651D"/>
    <w:rsid w:val="003668C4"/>
    <w:rsid w:val="003674EE"/>
    <w:rsid w:val="00367871"/>
    <w:rsid w:val="003679E2"/>
    <w:rsid w:val="00367E03"/>
    <w:rsid w:val="00367EF5"/>
    <w:rsid w:val="0037030D"/>
    <w:rsid w:val="0037085E"/>
    <w:rsid w:val="00370D23"/>
    <w:rsid w:val="003710B2"/>
    <w:rsid w:val="0037137A"/>
    <w:rsid w:val="0037291F"/>
    <w:rsid w:val="00372DDD"/>
    <w:rsid w:val="00372EF8"/>
    <w:rsid w:val="003731CD"/>
    <w:rsid w:val="00373543"/>
    <w:rsid w:val="00373736"/>
    <w:rsid w:val="00373A04"/>
    <w:rsid w:val="0037421E"/>
    <w:rsid w:val="003744DB"/>
    <w:rsid w:val="0037500C"/>
    <w:rsid w:val="003752B4"/>
    <w:rsid w:val="003757FB"/>
    <w:rsid w:val="00375B3F"/>
    <w:rsid w:val="0037601A"/>
    <w:rsid w:val="003760BC"/>
    <w:rsid w:val="0037638C"/>
    <w:rsid w:val="00376A08"/>
    <w:rsid w:val="00376B1C"/>
    <w:rsid w:val="00376C01"/>
    <w:rsid w:val="0037735B"/>
    <w:rsid w:val="00377420"/>
    <w:rsid w:val="00377A7F"/>
    <w:rsid w:val="00377DF6"/>
    <w:rsid w:val="00380848"/>
    <w:rsid w:val="00380D7A"/>
    <w:rsid w:val="00381053"/>
    <w:rsid w:val="00381155"/>
    <w:rsid w:val="00382050"/>
    <w:rsid w:val="003820B6"/>
    <w:rsid w:val="00382170"/>
    <w:rsid w:val="00382B82"/>
    <w:rsid w:val="00382CF0"/>
    <w:rsid w:val="00382F80"/>
    <w:rsid w:val="003832C8"/>
    <w:rsid w:val="00384466"/>
    <w:rsid w:val="003848BC"/>
    <w:rsid w:val="00384A47"/>
    <w:rsid w:val="00384A48"/>
    <w:rsid w:val="0038532A"/>
    <w:rsid w:val="00385703"/>
    <w:rsid w:val="003857C8"/>
    <w:rsid w:val="003858F4"/>
    <w:rsid w:val="00385FC8"/>
    <w:rsid w:val="0038682D"/>
    <w:rsid w:val="00387960"/>
    <w:rsid w:val="00390A27"/>
    <w:rsid w:val="00391450"/>
    <w:rsid w:val="00391E0F"/>
    <w:rsid w:val="00391EBA"/>
    <w:rsid w:val="003921C1"/>
    <w:rsid w:val="003928E3"/>
    <w:rsid w:val="00392F16"/>
    <w:rsid w:val="00392F1B"/>
    <w:rsid w:val="0039346F"/>
    <w:rsid w:val="0039355D"/>
    <w:rsid w:val="0039452F"/>
    <w:rsid w:val="003945E2"/>
    <w:rsid w:val="00394B62"/>
    <w:rsid w:val="003962B2"/>
    <w:rsid w:val="0039680B"/>
    <w:rsid w:val="00396AE5"/>
    <w:rsid w:val="00396EB1"/>
    <w:rsid w:val="00397440"/>
    <w:rsid w:val="0039762E"/>
    <w:rsid w:val="00397FE9"/>
    <w:rsid w:val="003A0478"/>
    <w:rsid w:val="003A0C73"/>
    <w:rsid w:val="003A0E0D"/>
    <w:rsid w:val="003A0FBA"/>
    <w:rsid w:val="003A111A"/>
    <w:rsid w:val="003A1253"/>
    <w:rsid w:val="003A13B7"/>
    <w:rsid w:val="003A194E"/>
    <w:rsid w:val="003A1BDE"/>
    <w:rsid w:val="003A210E"/>
    <w:rsid w:val="003A2EEA"/>
    <w:rsid w:val="003A30CA"/>
    <w:rsid w:val="003A3477"/>
    <w:rsid w:val="003A370A"/>
    <w:rsid w:val="003A38F9"/>
    <w:rsid w:val="003A3A45"/>
    <w:rsid w:val="003A4633"/>
    <w:rsid w:val="003A490B"/>
    <w:rsid w:val="003A4971"/>
    <w:rsid w:val="003A4A55"/>
    <w:rsid w:val="003A4E6C"/>
    <w:rsid w:val="003A53CE"/>
    <w:rsid w:val="003A6144"/>
    <w:rsid w:val="003A6691"/>
    <w:rsid w:val="003A6CC7"/>
    <w:rsid w:val="003A722C"/>
    <w:rsid w:val="003B0206"/>
    <w:rsid w:val="003B04EC"/>
    <w:rsid w:val="003B05B1"/>
    <w:rsid w:val="003B0D57"/>
    <w:rsid w:val="003B0E66"/>
    <w:rsid w:val="003B1945"/>
    <w:rsid w:val="003B1A52"/>
    <w:rsid w:val="003B1B89"/>
    <w:rsid w:val="003B1D63"/>
    <w:rsid w:val="003B1FA1"/>
    <w:rsid w:val="003B27CE"/>
    <w:rsid w:val="003B2887"/>
    <w:rsid w:val="003B28F0"/>
    <w:rsid w:val="003B2C41"/>
    <w:rsid w:val="003B2D0F"/>
    <w:rsid w:val="003B2D34"/>
    <w:rsid w:val="003B3470"/>
    <w:rsid w:val="003B41E9"/>
    <w:rsid w:val="003B43D0"/>
    <w:rsid w:val="003B52DF"/>
    <w:rsid w:val="003B5614"/>
    <w:rsid w:val="003B5C94"/>
    <w:rsid w:val="003B64C1"/>
    <w:rsid w:val="003B6A9E"/>
    <w:rsid w:val="003B6D5A"/>
    <w:rsid w:val="003B7D17"/>
    <w:rsid w:val="003B7FC8"/>
    <w:rsid w:val="003C0572"/>
    <w:rsid w:val="003C0975"/>
    <w:rsid w:val="003C0E86"/>
    <w:rsid w:val="003C0ED2"/>
    <w:rsid w:val="003C1182"/>
    <w:rsid w:val="003C1ADD"/>
    <w:rsid w:val="003C1FCE"/>
    <w:rsid w:val="003C212B"/>
    <w:rsid w:val="003C2647"/>
    <w:rsid w:val="003C28E3"/>
    <w:rsid w:val="003C2DE3"/>
    <w:rsid w:val="003C3087"/>
    <w:rsid w:val="003C316E"/>
    <w:rsid w:val="003C3581"/>
    <w:rsid w:val="003C3652"/>
    <w:rsid w:val="003C3797"/>
    <w:rsid w:val="003C3D78"/>
    <w:rsid w:val="003C3FB1"/>
    <w:rsid w:val="003C414A"/>
    <w:rsid w:val="003C495F"/>
    <w:rsid w:val="003C4D73"/>
    <w:rsid w:val="003C514D"/>
    <w:rsid w:val="003C51AA"/>
    <w:rsid w:val="003C5701"/>
    <w:rsid w:val="003C5890"/>
    <w:rsid w:val="003C58A0"/>
    <w:rsid w:val="003C5C86"/>
    <w:rsid w:val="003C6220"/>
    <w:rsid w:val="003C6683"/>
    <w:rsid w:val="003C6697"/>
    <w:rsid w:val="003C66FF"/>
    <w:rsid w:val="003C67CE"/>
    <w:rsid w:val="003C6E30"/>
    <w:rsid w:val="003C76DE"/>
    <w:rsid w:val="003C7C55"/>
    <w:rsid w:val="003C7D26"/>
    <w:rsid w:val="003C7E00"/>
    <w:rsid w:val="003D0709"/>
    <w:rsid w:val="003D0E20"/>
    <w:rsid w:val="003D0E35"/>
    <w:rsid w:val="003D1954"/>
    <w:rsid w:val="003D28EC"/>
    <w:rsid w:val="003D344E"/>
    <w:rsid w:val="003D364F"/>
    <w:rsid w:val="003D3C1A"/>
    <w:rsid w:val="003D415A"/>
    <w:rsid w:val="003D4949"/>
    <w:rsid w:val="003D5789"/>
    <w:rsid w:val="003D58CE"/>
    <w:rsid w:val="003D5FC4"/>
    <w:rsid w:val="003D666C"/>
    <w:rsid w:val="003D667C"/>
    <w:rsid w:val="003D7157"/>
    <w:rsid w:val="003D7B97"/>
    <w:rsid w:val="003E0315"/>
    <w:rsid w:val="003E03E8"/>
    <w:rsid w:val="003E040A"/>
    <w:rsid w:val="003E0A32"/>
    <w:rsid w:val="003E0DE4"/>
    <w:rsid w:val="003E1895"/>
    <w:rsid w:val="003E2802"/>
    <w:rsid w:val="003E287B"/>
    <w:rsid w:val="003E2C60"/>
    <w:rsid w:val="003E2E5C"/>
    <w:rsid w:val="003E33BF"/>
    <w:rsid w:val="003E34E7"/>
    <w:rsid w:val="003E3B19"/>
    <w:rsid w:val="003E3D7C"/>
    <w:rsid w:val="003E4251"/>
    <w:rsid w:val="003E49FC"/>
    <w:rsid w:val="003E4B6C"/>
    <w:rsid w:val="003E522A"/>
    <w:rsid w:val="003E611F"/>
    <w:rsid w:val="003E6370"/>
    <w:rsid w:val="003E6443"/>
    <w:rsid w:val="003E681F"/>
    <w:rsid w:val="003E6CC5"/>
    <w:rsid w:val="003E70F6"/>
    <w:rsid w:val="003E71BC"/>
    <w:rsid w:val="003F02B7"/>
    <w:rsid w:val="003F0395"/>
    <w:rsid w:val="003F04B0"/>
    <w:rsid w:val="003F04F4"/>
    <w:rsid w:val="003F1045"/>
    <w:rsid w:val="003F1737"/>
    <w:rsid w:val="003F351F"/>
    <w:rsid w:val="003F372C"/>
    <w:rsid w:val="003F3D09"/>
    <w:rsid w:val="003F4390"/>
    <w:rsid w:val="003F4537"/>
    <w:rsid w:val="003F4AA7"/>
    <w:rsid w:val="003F4B37"/>
    <w:rsid w:val="003F4C93"/>
    <w:rsid w:val="003F4D72"/>
    <w:rsid w:val="003F53CD"/>
    <w:rsid w:val="003F5D66"/>
    <w:rsid w:val="003F615C"/>
    <w:rsid w:val="003F6207"/>
    <w:rsid w:val="003F6412"/>
    <w:rsid w:val="003F6843"/>
    <w:rsid w:val="003F7089"/>
    <w:rsid w:val="003F7523"/>
    <w:rsid w:val="003F761E"/>
    <w:rsid w:val="003F7AA7"/>
    <w:rsid w:val="003F7D72"/>
    <w:rsid w:val="003F7EE6"/>
    <w:rsid w:val="00400053"/>
    <w:rsid w:val="0040054A"/>
    <w:rsid w:val="004014B7"/>
    <w:rsid w:val="004025DD"/>
    <w:rsid w:val="0040262A"/>
    <w:rsid w:val="0040348C"/>
    <w:rsid w:val="004036DB"/>
    <w:rsid w:val="004044C9"/>
    <w:rsid w:val="004046CF"/>
    <w:rsid w:val="0040479F"/>
    <w:rsid w:val="0040640E"/>
    <w:rsid w:val="00406BA2"/>
    <w:rsid w:val="00406BA4"/>
    <w:rsid w:val="00407248"/>
    <w:rsid w:val="0040765A"/>
    <w:rsid w:val="00407B71"/>
    <w:rsid w:val="00407FCE"/>
    <w:rsid w:val="00410CFC"/>
    <w:rsid w:val="00410EE3"/>
    <w:rsid w:val="00410F29"/>
    <w:rsid w:val="00410FEB"/>
    <w:rsid w:val="00411099"/>
    <w:rsid w:val="004112CA"/>
    <w:rsid w:val="00412730"/>
    <w:rsid w:val="00412D13"/>
    <w:rsid w:val="00413655"/>
    <w:rsid w:val="00413815"/>
    <w:rsid w:val="0041384B"/>
    <w:rsid w:val="004139A7"/>
    <w:rsid w:val="004147FE"/>
    <w:rsid w:val="00415298"/>
    <w:rsid w:val="0041615B"/>
    <w:rsid w:val="0041629D"/>
    <w:rsid w:val="00416402"/>
    <w:rsid w:val="00416468"/>
    <w:rsid w:val="0041687D"/>
    <w:rsid w:val="00416A7D"/>
    <w:rsid w:val="00417193"/>
    <w:rsid w:val="004175B1"/>
    <w:rsid w:val="00417A83"/>
    <w:rsid w:val="00417DB3"/>
    <w:rsid w:val="0042015C"/>
    <w:rsid w:val="00420175"/>
    <w:rsid w:val="004201B0"/>
    <w:rsid w:val="004201C1"/>
    <w:rsid w:val="004206F3"/>
    <w:rsid w:val="0042081B"/>
    <w:rsid w:val="004208FB"/>
    <w:rsid w:val="00421CB2"/>
    <w:rsid w:val="00421EEC"/>
    <w:rsid w:val="00422BF7"/>
    <w:rsid w:val="00422DE3"/>
    <w:rsid w:val="00423347"/>
    <w:rsid w:val="00423866"/>
    <w:rsid w:val="00423E6F"/>
    <w:rsid w:val="00424169"/>
    <w:rsid w:val="00424196"/>
    <w:rsid w:val="00424446"/>
    <w:rsid w:val="00424BAC"/>
    <w:rsid w:val="00424CC9"/>
    <w:rsid w:val="00425589"/>
    <w:rsid w:val="00426D63"/>
    <w:rsid w:val="00426FD0"/>
    <w:rsid w:val="00427163"/>
    <w:rsid w:val="00427306"/>
    <w:rsid w:val="0042738A"/>
    <w:rsid w:val="00427755"/>
    <w:rsid w:val="00427AFD"/>
    <w:rsid w:val="0043059E"/>
    <w:rsid w:val="004308B1"/>
    <w:rsid w:val="00430A2E"/>
    <w:rsid w:val="00430A61"/>
    <w:rsid w:val="004314CE"/>
    <w:rsid w:val="00431757"/>
    <w:rsid w:val="00432200"/>
    <w:rsid w:val="004326EA"/>
    <w:rsid w:val="00432D67"/>
    <w:rsid w:val="00432F69"/>
    <w:rsid w:val="00432F74"/>
    <w:rsid w:val="00433063"/>
    <w:rsid w:val="00433309"/>
    <w:rsid w:val="00433CC5"/>
    <w:rsid w:val="00434137"/>
    <w:rsid w:val="00434765"/>
    <w:rsid w:val="00434CA7"/>
    <w:rsid w:val="004353DC"/>
    <w:rsid w:val="004354D7"/>
    <w:rsid w:val="0043561C"/>
    <w:rsid w:val="00435CFF"/>
    <w:rsid w:val="00436319"/>
    <w:rsid w:val="004365CD"/>
    <w:rsid w:val="00436672"/>
    <w:rsid w:val="00436C15"/>
    <w:rsid w:val="00436C27"/>
    <w:rsid w:val="00436DBB"/>
    <w:rsid w:val="0043748E"/>
    <w:rsid w:val="00437DDA"/>
    <w:rsid w:val="00437E7A"/>
    <w:rsid w:val="00440124"/>
    <w:rsid w:val="0044071C"/>
    <w:rsid w:val="00440725"/>
    <w:rsid w:val="00440AB2"/>
    <w:rsid w:val="00440BF1"/>
    <w:rsid w:val="004414CB"/>
    <w:rsid w:val="004414F5"/>
    <w:rsid w:val="00441523"/>
    <w:rsid w:val="004415CD"/>
    <w:rsid w:val="00441973"/>
    <w:rsid w:val="00441F2D"/>
    <w:rsid w:val="00441FDE"/>
    <w:rsid w:val="0044296F"/>
    <w:rsid w:val="004444CB"/>
    <w:rsid w:val="004446BC"/>
    <w:rsid w:val="00444725"/>
    <w:rsid w:val="00445A99"/>
    <w:rsid w:val="00445CBA"/>
    <w:rsid w:val="004468AB"/>
    <w:rsid w:val="0044698A"/>
    <w:rsid w:val="00447B6A"/>
    <w:rsid w:val="00447C77"/>
    <w:rsid w:val="004502C3"/>
    <w:rsid w:val="00450AA2"/>
    <w:rsid w:val="00450F6E"/>
    <w:rsid w:val="00451927"/>
    <w:rsid w:val="00451B86"/>
    <w:rsid w:val="00451F42"/>
    <w:rsid w:val="0045247C"/>
    <w:rsid w:val="00452926"/>
    <w:rsid w:val="00452AC7"/>
    <w:rsid w:val="00452DBD"/>
    <w:rsid w:val="0045312C"/>
    <w:rsid w:val="00453D14"/>
    <w:rsid w:val="0045408D"/>
    <w:rsid w:val="004545D3"/>
    <w:rsid w:val="00454697"/>
    <w:rsid w:val="00454870"/>
    <w:rsid w:val="00454D7F"/>
    <w:rsid w:val="00454F99"/>
    <w:rsid w:val="004552A2"/>
    <w:rsid w:val="0045589D"/>
    <w:rsid w:val="004558F1"/>
    <w:rsid w:val="004559CF"/>
    <w:rsid w:val="00455BE9"/>
    <w:rsid w:val="0045613F"/>
    <w:rsid w:val="00456691"/>
    <w:rsid w:val="0045682F"/>
    <w:rsid w:val="0045731C"/>
    <w:rsid w:val="00460634"/>
    <w:rsid w:val="0046071A"/>
    <w:rsid w:val="00460C0A"/>
    <w:rsid w:val="00460DCF"/>
    <w:rsid w:val="00461248"/>
    <w:rsid w:val="00461815"/>
    <w:rsid w:val="00461B95"/>
    <w:rsid w:val="00461BCA"/>
    <w:rsid w:val="0046274E"/>
    <w:rsid w:val="00462950"/>
    <w:rsid w:val="004631C8"/>
    <w:rsid w:val="00463AC3"/>
    <w:rsid w:val="00463AC6"/>
    <w:rsid w:val="0046480B"/>
    <w:rsid w:val="00465107"/>
    <w:rsid w:val="004653EC"/>
    <w:rsid w:val="0046691D"/>
    <w:rsid w:val="004669B6"/>
    <w:rsid w:val="00466D3B"/>
    <w:rsid w:val="00467085"/>
    <w:rsid w:val="0046745A"/>
    <w:rsid w:val="00467F55"/>
    <w:rsid w:val="0047011F"/>
    <w:rsid w:val="00470222"/>
    <w:rsid w:val="00470406"/>
    <w:rsid w:val="00470555"/>
    <w:rsid w:val="00471080"/>
    <w:rsid w:val="004723AD"/>
    <w:rsid w:val="00472832"/>
    <w:rsid w:val="004728B1"/>
    <w:rsid w:val="00473266"/>
    <w:rsid w:val="004736EE"/>
    <w:rsid w:val="00473723"/>
    <w:rsid w:val="0047405B"/>
    <w:rsid w:val="00474E1B"/>
    <w:rsid w:val="004765B4"/>
    <w:rsid w:val="00476C86"/>
    <w:rsid w:val="00480491"/>
    <w:rsid w:val="00480499"/>
    <w:rsid w:val="00480B17"/>
    <w:rsid w:val="00481431"/>
    <w:rsid w:val="0048246B"/>
    <w:rsid w:val="004826A1"/>
    <w:rsid w:val="00483063"/>
    <w:rsid w:val="00483AE8"/>
    <w:rsid w:val="00483B1A"/>
    <w:rsid w:val="00483F6D"/>
    <w:rsid w:val="00484175"/>
    <w:rsid w:val="004845FC"/>
    <w:rsid w:val="00484D27"/>
    <w:rsid w:val="00485018"/>
    <w:rsid w:val="004854EA"/>
    <w:rsid w:val="004855A9"/>
    <w:rsid w:val="0048603A"/>
    <w:rsid w:val="00486323"/>
    <w:rsid w:val="00486D8D"/>
    <w:rsid w:val="004870BE"/>
    <w:rsid w:val="004876AB"/>
    <w:rsid w:val="00487B60"/>
    <w:rsid w:val="00490281"/>
    <w:rsid w:val="00490765"/>
    <w:rsid w:val="00490874"/>
    <w:rsid w:val="00490AD6"/>
    <w:rsid w:val="00490D1F"/>
    <w:rsid w:val="00491017"/>
    <w:rsid w:val="004910C8"/>
    <w:rsid w:val="00491291"/>
    <w:rsid w:val="004912A9"/>
    <w:rsid w:val="00491455"/>
    <w:rsid w:val="004917E9"/>
    <w:rsid w:val="00491E10"/>
    <w:rsid w:val="004920F4"/>
    <w:rsid w:val="0049235E"/>
    <w:rsid w:val="00492400"/>
    <w:rsid w:val="0049315E"/>
    <w:rsid w:val="00493640"/>
    <w:rsid w:val="00494025"/>
    <w:rsid w:val="004948BB"/>
    <w:rsid w:val="00494D8E"/>
    <w:rsid w:val="00494DA2"/>
    <w:rsid w:val="004950B5"/>
    <w:rsid w:val="004956DF"/>
    <w:rsid w:val="0049621A"/>
    <w:rsid w:val="00496778"/>
    <w:rsid w:val="00496D4A"/>
    <w:rsid w:val="00496FC4"/>
    <w:rsid w:val="00497049"/>
    <w:rsid w:val="00497088"/>
    <w:rsid w:val="004970F8"/>
    <w:rsid w:val="00497C75"/>
    <w:rsid w:val="00497F12"/>
    <w:rsid w:val="00497F87"/>
    <w:rsid w:val="004A0389"/>
    <w:rsid w:val="004A05AC"/>
    <w:rsid w:val="004A077B"/>
    <w:rsid w:val="004A07A4"/>
    <w:rsid w:val="004A1263"/>
    <w:rsid w:val="004A14C1"/>
    <w:rsid w:val="004A14CE"/>
    <w:rsid w:val="004A160E"/>
    <w:rsid w:val="004A1B49"/>
    <w:rsid w:val="004A1DD3"/>
    <w:rsid w:val="004A226A"/>
    <w:rsid w:val="004A28AD"/>
    <w:rsid w:val="004A2D0A"/>
    <w:rsid w:val="004A35A2"/>
    <w:rsid w:val="004A3938"/>
    <w:rsid w:val="004A3C4C"/>
    <w:rsid w:val="004A3E34"/>
    <w:rsid w:val="004A3F82"/>
    <w:rsid w:val="004A4148"/>
    <w:rsid w:val="004A47B6"/>
    <w:rsid w:val="004A496B"/>
    <w:rsid w:val="004A4B15"/>
    <w:rsid w:val="004A4C83"/>
    <w:rsid w:val="004A4D4E"/>
    <w:rsid w:val="004A530F"/>
    <w:rsid w:val="004A53AB"/>
    <w:rsid w:val="004A5BEB"/>
    <w:rsid w:val="004A603E"/>
    <w:rsid w:val="004A6D3C"/>
    <w:rsid w:val="004A6DDD"/>
    <w:rsid w:val="004A6E72"/>
    <w:rsid w:val="004A7B21"/>
    <w:rsid w:val="004B036D"/>
    <w:rsid w:val="004B0886"/>
    <w:rsid w:val="004B113D"/>
    <w:rsid w:val="004B1435"/>
    <w:rsid w:val="004B1A49"/>
    <w:rsid w:val="004B2138"/>
    <w:rsid w:val="004B3692"/>
    <w:rsid w:val="004B41C2"/>
    <w:rsid w:val="004B46B8"/>
    <w:rsid w:val="004B4DDF"/>
    <w:rsid w:val="004B5CD0"/>
    <w:rsid w:val="004B66C0"/>
    <w:rsid w:val="004B74DB"/>
    <w:rsid w:val="004C0444"/>
    <w:rsid w:val="004C0D5E"/>
    <w:rsid w:val="004C0F38"/>
    <w:rsid w:val="004C1062"/>
    <w:rsid w:val="004C11E5"/>
    <w:rsid w:val="004C1715"/>
    <w:rsid w:val="004C205E"/>
    <w:rsid w:val="004C249F"/>
    <w:rsid w:val="004C2EE3"/>
    <w:rsid w:val="004C34A5"/>
    <w:rsid w:val="004C356C"/>
    <w:rsid w:val="004C3B46"/>
    <w:rsid w:val="004C4817"/>
    <w:rsid w:val="004C4B9A"/>
    <w:rsid w:val="004C4E41"/>
    <w:rsid w:val="004C4F07"/>
    <w:rsid w:val="004C59D2"/>
    <w:rsid w:val="004C65BC"/>
    <w:rsid w:val="004C6885"/>
    <w:rsid w:val="004C6D18"/>
    <w:rsid w:val="004C6F82"/>
    <w:rsid w:val="004C7D58"/>
    <w:rsid w:val="004D0CA8"/>
    <w:rsid w:val="004D170B"/>
    <w:rsid w:val="004D199C"/>
    <w:rsid w:val="004D228E"/>
    <w:rsid w:val="004D251E"/>
    <w:rsid w:val="004D2E60"/>
    <w:rsid w:val="004D35BD"/>
    <w:rsid w:val="004D4130"/>
    <w:rsid w:val="004D45D2"/>
    <w:rsid w:val="004D510A"/>
    <w:rsid w:val="004D5E0F"/>
    <w:rsid w:val="004D6DE6"/>
    <w:rsid w:val="004D75DF"/>
    <w:rsid w:val="004D7AA1"/>
    <w:rsid w:val="004D7BA8"/>
    <w:rsid w:val="004D7D72"/>
    <w:rsid w:val="004E0066"/>
    <w:rsid w:val="004E048E"/>
    <w:rsid w:val="004E0D6C"/>
    <w:rsid w:val="004E127B"/>
    <w:rsid w:val="004E183E"/>
    <w:rsid w:val="004E1848"/>
    <w:rsid w:val="004E1892"/>
    <w:rsid w:val="004E1EDA"/>
    <w:rsid w:val="004E28AE"/>
    <w:rsid w:val="004E2CB9"/>
    <w:rsid w:val="004E3829"/>
    <w:rsid w:val="004E3D11"/>
    <w:rsid w:val="004E4E1C"/>
    <w:rsid w:val="004E4E88"/>
    <w:rsid w:val="004E5991"/>
    <w:rsid w:val="004E5C52"/>
    <w:rsid w:val="004E6227"/>
    <w:rsid w:val="004E6C3E"/>
    <w:rsid w:val="004E6C59"/>
    <w:rsid w:val="004E70CD"/>
    <w:rsid w:val="004E73BE"/>
    <w:rsid w:val="004E75D5"/>
    <w:rsid w:val="004E7A83"/>
    <w:rsid w:val="004E7F49"/>
    <w:rsid w:val="004E7F83"/>
    <w:rsid w:val="004F024F"/>
    <w:rsid w:val="004F07A8"/>
    <w:rsid w:val="004F08B6"/>
    <w:rsid w:val="004F0B49"/>
    <w:rsid w:val="004F1324"/>
    <w:rsid w:val="004F152A"/>
    <w:rsid w:val="004F16BF"/>
    <w:rsid w:val="004F2342"/>
    <w:rsid w:val="004F3456"/>
    <w:rsid w:val="004F4444"/>
    <w:rsid w:val="004F4526"/>
    <w:rsid w:val="004F4C11"/>
    <w:rsid w:val="004F50FF"/>
    <w:rsid w:val="004F51BA"/>
    <w:rsid w:val="004F5492"/>
    <w:rsid w:val="004F56C4"/>
    <w:rsid w:val="004F5766"/>
    <w:rsid w:val="004F5D88"/>
    <w:rsid w:val="004F6082"/>
    <w:rsid w:val="004F6E07"/>
    <w:rsid w:val="004F6F22"/>
    <w:rsid w:val="00500023"/>
    <w:rsid w:val="00500213"/>
    <w:rsid w:val="00500499"/>
    <w:rsid w:val="00501AE8"/>
    <w:rsid w:val="00502B31"/>
    <w:rsid w:val="005041C5"/>
    <w:rsid w:val="005048B7"/>
    <w:rsid w:val="005049C4"/>
    <w:rsid w:val="00504DA5"/>
    <w:rsid w:val="00505A59"/>
    <w:rsid w:val="00505AD7"/>
    <w:rsid w:val="00505C53"/>
    <w:rsid w:val="00506312"/>
    <w:rsid w:val="0050668E"/>
    <w:rsid w:val="00506CFC"/>
    <w:rsid w:val="0050709C"/>
    <w:rsid w:val="0051027D"/>
    <w:rsid w:val="00510C7B"/>
    <w:rsid w:val="00510E91"/>
    <w:rsid w:val="005110D6"/>
    <w:rsid w:val="005119B1"/>
    <w:rsid w:val="00513183"/>
    <w:rsid w:val="00513C3A"/>
    <w:rsid w:val="00513CEA"/>
    <w:rsid w:val="00513DCF"/>
    <w:rsid w:val="00513E81"/>
    <w:rsid w:val="00513EA4"/>
    <w:rsid w:val="00513FAA"/>
    <w:rsid w:val="00514561"/>
    <w:rsid w:val="005168B5"/>
    <w:rsid w:val="00516BA1"/>
    <w:rsid w:val="00516EA3"/>
    <w:rsid w:val="00517753"/>
    <w:rsid w:val="005200FB"/>
    <w:rsid w:val="005206B0"/>
    <w:rsid w:val="00521318"/>
    <w:rsid w:val="00521436"/>
    <w:rsid w:val="00521A24"/>
    <w:rsid w:val="00521F91"/>
    <w:rsid w:val="00521FC9"/>
    <w:rsid w:val="005224AB"/>
    <w:rsid w:val="00522878"/>
    <w:rsid w:val="0052359F"/>
    <w:rsid w:val="005236FD"/>
    <w:rsid w:val="00523F93"/>
    <w:rsid w:val="005250E2"/>
    <w:rsid w:val="00525344"/>
    <w:rsid w:val="005259F8"/>
    <w:rsid w:val="0052664A"/>
    <w:rsid w:val="00526BD4"/>
    <w:rsid w:val="00526CCD"/>
    <w:rsid w:val="00526CEE"/>
    <w:rsid w:val="00526D93"/>
    <w:rsid w:val="00526ECF"/>
    <w:rsid w:val="00527C3E"/>
    <w:rsid w:val="00527D26"/>
    <w:rsid w:val="00527FA9"/>
    <w:rsid w:val="005300CA"/>
    <w:rsid w:val="005300CD"/>
    <w:rsid w:val="005303E5"/>
    <w:rsid w:val="00530653"/>
    <w:rsid w:val="00530744"/>
    <w:rsid w:val="00531791"/>
    <w:rsid w:val="00531BD1"/>
    <w:rsid w:val="00531C00"/>
    <w:rsid w:val="00531E61"/>
    <w:rsid w:val="005322D0"/>
    <w:rsid w:val="00532B11"/>
    <w:rsid w:val="00532C28"/>
    <w:rsid w:val="00532EFC"/>
    <w:rsid w:val="005337B8"/>
    <w:rsid w:val="005338BD"/>
    <w:rsid w:val="0053455E"/>
    <w:rsid w:val="00534D28"/>
    <w:rsid w:val="00534E1D"/>
    <w:rsid w:val="00534E96"/>
    <w:rsid w:val="00534F0B"/>
    <w:rsid w:val="00535430"/>
    <w:rsid w:val="00535B1B"/>
    <w:rsid w:val="00535D55"/>
    <w:rsid w:val="00536378"/>
    <w:rsid w:val="00536C1A"/>
    <w:rsid w:val="00536D97"/>
    <w:rsid w:val="00536E21"/>
    <w:rsid w:val="0053791A"/>
    <w:rsid w:val="00540041"/>
    <w:rsid w:val="00541197"/>
    <w:rsid w:val="0054154F"/>
    <w:rsid w:val="00542019"/>
    <w:rsid w:val="0054219E"/>
    <w:rsid w:val="00542456"/>
    <w:rsid w:val="0054252F"/>
    <w:rsid w:val="005429A8"/>
    <w:rsid w:val="005434C6"/>
    <w:rsid w:val="005436C5"/>
    <w:rsid w:val="00543A0C"/>
    <w:rsid w:val="00543B86"/>
    <w:rsid w:val="00543FBD"/>
    <w:rsid w:val="00544218"/>
    <w:rsid w:val="0054463A"/>
    <w:rsid w:val="00544F90"/>
    <w:rsid w:val="00545516"/>
    <w:rsid w:val="005458CA"/>
    <w:rsid w:val="00545B94"/>
    <w:rsid w:val="00545D9F"/>
    <w:rsid w:val="00546119"/>
    <w:rsid w:val="005471AF"/>
    <w:rsid w:val="005475CB"/>
    <w:rsid w:val="005476FA"/>
    <w:rsid w:val="00547928"/>
    <w:rsid w:val="00550403"/>
    <w:rsid w:val="00550883"/>
    <w:rsid w:val="00550A56"/>
    <w:rsid w:val="005510CD"/>
    <w:rsid w:val="0055141C"/>
    <w:rsid w:val="005515AF"/>
    <w:rsid w:val="00551985"/>
    <w:rsid w:val="00551B28"/>
    <w:rsid w:val="00552EC1"/>
    <w:rsid w:val="00553303"/>
    <w:rsid w:val="00554C18"/>
    <w:rsid w:val="005553B0"/>
    <w:rsid w:val="00555B9F"/>
    <w:rsid w:val="00555BB7"/>
    <w:rsid w:val="00555C0F"/>
    <w:rsid w:val="0055628E"/>
    <w:rsid w:val="0055779F"/>
    <w:rsid w:val="00557CE9"/>
    <w:rsid w:val="0056068A"/>
    <w:rsid w:val="00562F31"/>
    <w:rsid w:val="00563665"/>
    <w:rsid w:val="005638F3"/>
    <w:rsid w:val="005643E7"/>
    <w:rsid w:val="00564B26"/>
    <w:rsid w:val="00565245"/>
    <w:rsid w:val="005653B3"/>
    <w:rsid w:val="005653CF"/>
    <w:rsid w:val="0056562A"/>
    <w:rsid w:val="00565BE0"/>
    <w:rsid w:val="00565EAB"/>
    <w:rsid w:val="00566185"/>
    <w:rsid w:val="005666B4"/>
    <w:rsid w:val="0056695E"/>
    <w:rsid w:val="00566974"/>
    <w:rsid w:val="0056698C"/>
    <w:rsid w:val="00566C0A"/>
    <w:rsid w:val="00566CB7"/>
    <w:rsid w:val="00566EDF"/>
    <w:rsid w:val="00566FCF"/>
    <w:rsid w:val="00567980"/>
    <w:rsid w:val="00567D65"/>
    <w:rsid w:val="0057034F"/>
    <w:rsid w:val="0057098B"/>
    <w:rsid w:val="00570BA8"/>
    <w:rsid w:val="00570D41"/>
    <w:rsid w:val="00571E64"/>
    <w:rsid w:val="0057213D"/>
    <w:rsid w:val="00572C99"/>
    <w:rsid w:val="00572CA5"/>
    <w:rsid w:val="00573314"/>
    <w:rsid w:val="0057359F"/>
    <w:rsid w:val="00573A31"/>
    <w:rsid w:val="00573D12"/>
    <w:rsid w:val="00574679"/>
    <w:rsid w:val="00574A31"/>
    <w:rsid w:val="00575190"/>
    <w:rsid w:val="00575693"/>
    <w:rsid w:val="005758FB"/>
    <w:rsid w:val="005775B0"/>
    <w:rsid w:val="0057770B"/>
    <w:rsid w:val="0057781F"/>
    <w:rsid w:val="00580283"/>
    <w:rsid w:val="005805CD"/>
    <w:rsid w:val="00580AFF"/>
    <w:rsid w:val="00580B8F"/>
    <w:rsid w:val="00580E38"/>
    <w:rsid w:val="00580EB7"/>
    <w:rsid w:val="0058144C"/>
    <w:rsid w:val="005819A6"/>
    <w:rsid w:val="0058218C"/>
    <w:rsid w:val="00582195"/>
    <w:rsid w:val="00582721"/>
    <w:rsid w:val="00582B4D"/>
    <w:rsid w:val="00582C24"/>
    <w:rsid w:val="00583044"/>
    <w:rsid w:val="00584148"/>
    <w:rsid w:val="00584E46"/>
    <w:rsid w:val="00584F6C"/>
    <w:rsid w:val="005853CD"/>
    <w:rsid w:val="005859EB"/>
    <w:rsid w:val="00585A23"/>
    <w:rsid w:val="00585CC3"/>
    <w:rsid w:val="00586096"/>
    <w:rsid w:val="0058648A"/>
    <w:rsid w:val="005865B8"/>
    <w:rsid w:val="0058681B"/>
    <w:rsid w:val="00586E30"/>
    <w:rsid w:val="0058729F"/>
    <w:rsid w:val="00587388"/>
    <w:rsid w:val="00587E99"/>
    <w:rsid w:val="00590528"/>
    <w:rsid w:val="0059069D"/>
    <w:rsid w:val="005906B2"/>
    <w:rsid w:val="00590985"/>
    <w:rsid w:val="00590E9B"/>
    <w:rsid w:val="005910DA"/>
    <w:rsid w:val="00591A73"/>
    <w:rsid w:val="00592068"/>
    <w:rsid w:val="00592098"/>
    <w:rsid w:val="005921B7"/>
    <w:rsid w:val="005926B1"/>
    <w:rsid w:val="00592E55"/>
    <w:rsid w:val="005933C6"/>
    <w:rsid w:val="00594AE4"/>
    <w:rsid w:val="00594F84"/>
    <w:rsid w:val="00595376"/>
    <w:rsid w:val="005953EE"/>
    <w:rsid w:val="0059643D"/>
    <w:rsid w:val="00596610"/>
    <w:rsid w:val="00596B5C"/>
    <w:rsid w:val="00597551"/>
    <w:rsid w:val="00597C6F"/>
    <w:rsid w:val="00597DD7"/>
    <w:rsid w:val="00597F34"/>
    <w:rsid w:val="005A048D"/>
    <w:rsid w:val="005A087F"/>
    <w:rsid w:val="005A0ABD"/>
    <w:rsid w:val="005A1F92"/>
    <w:rsid w:val="005A1FB2"/>
    <w:rsid w:val="005A267E"/>
    <w:rsid w:val="005A2838"/>
    <w:rsid w:val="005A2886"/>
    <w:rsid w:val="005A30E2"/>
    <w:rsid w:val="005A388D"/>
    <w:rsid w:val="005A3AA7"/>
    <w:rsid w:val="005A3E2A"/>
    <w:rsid w:val="005A4131"/>
    <w:rsid w:val="005A4282"/>
    <w:rsid w:val="005A44F4"/>
    <w:rsid w:val="005A4BD3"/>
    <w:rsid w:val="005A55F9"/>
    <w:rsid w:val="005A61D7"/>
    <w:rsid w:val="005A620E"/>
    <w:rsid w:val="005A7065"/>
    <w:rsid w:val="005A7160"/>
    <w:rsid w:val="005A785D"/>
    <w:rsid w:val="005A7A74"/>
    <w:rsid w:val="005B013A"/>
    <w:rsid w:val="005B0495"/>
    <w:rsid w:val="005B08D5"/>
    <w:rsid w:val="005B0953"/>
    <w:rsid w:val="005B1BF8"/>
    <w:rsid w:val="005B1DE5"/>
    <w:rsid w:val="005B2468"/>
    <w:rsid w:val="005B2790"/>
    <w:rsid w:val="005B2E4F"/>
    <w:rsid w:val="005B30D1"/>
    <w:rsid w:val="005B3389"/>
    <w:rsid w:val="005B34EE"/>
    <w:rsid w:val="005B372A"/>
    <w:rsid w:val="005B3A67"/>
    <w:rsid w:val="005B4013"/>
    <w:rsid w:val="005B413A"/>
    <w:rsid w:val="005B42DC"/>
    <w:rsid w:val="005B4BD0"/>
    <w:rsid w:val="005B4E91"/>
    <w:rsid w:val="005B4F8C"/>
    <w:rsid w:val="005B52E1"/>
    <w:rsid w:val="005B5F88"/>
    <w:rsid w:val="005B6301"/>
    <w:rsid w:val="005B6CA5"/>
    <w:rsid w:val="005B6CE4"/>
    <w:rsid w:val="005B7A06"/>
    <w:rsid w:val="005B7AD7"/>
    <w:rsid w:val="005C1650"/>
    <w:rsid w:val="005C248D"/>
    <w:rsid w:val="005C2791"/>
    <w:rsid w:val="005C2ADE"/>
    <w:rsid w:val="005C2C70"/>
    <w:rsid w:val="005C2C7E"/>
    <w:rsid w:val="005C2DA2"/>
    <w:rsid w:val="005C31C0"/>
    <w:rsid w:val="005C386B"/>
    <w:rsid w:val="005C3875"/>
    <w:rsid w:val="005C3CA6"/>
    <w:rsid w:val="005C41D7"/>
    <w:rsid w:val="005C4DD6"/>
    <w:rsid w:val="005C4E50"/>
    <w:rsid w:val="005C695E"/>
    <w:rsid w:val="005C70FF"/>
    <w:rsid w:val="005C7C08"/>
    <w:rsid w:val="005D037A"/>
    <w:rsid w:val="005D0EBD"/>
    <w:rsid w:val="005D10BF"/>
    <w:rsid w:val="005D1480"/>
    <w:rsid w:val="005D1A4B"/>
    <w:rsid w:val="005D1BBA"/>
    <w:rsid w:val="005D2D22"/>
    <w:rsid w:val="005D311B"/>
    <w:rsid w:val="005D3287"/>
    <w:rsid w:val="005D446E"/>
    <w:rsid w:val="005D4618"/>
    <w:rsid w:val="005D4AD8"/>
    <w:rsid w:val="005D552D"/>
    <w:rsid w:val="005D556E"/>
    <w:rsid w:val="005D5978"/>
    <w:rsid w:val="005D5FE5"/>
    <w:rsid w:val="005D6607"/>
    <w:rsid w:val="005D6CCB"/>
    <w:rsid w:val="005D79F3"/>
    <w:rsid w:val="005E045A"/>
    <w:rsid w:val="005E1C78"/>
    <w:rsid w:val="005E1D58"/>
    <w:rsid w:val="005E2288"/>
    <w:rsid w:val="005E39E8"/>
    <w:rsid w:val="005E39FE"/>
    <w:rsid w:val="005E3B0B"/>
    <w:rsid w:val="005E3C0B"/>
    <w:rsid w:val="005E493D"/>
    <w:rsid w:val="005E4987"/>
    <w:rsid w:val="005E4CCD"/>
    <w:rsid w:val="005E51AF"/>
    <w:rsid w:val="005E5475"/>
    <w:rsid w:val="005E5AA2"/>
    <w:rsid w:val="005E6287"/>
    <w:rsid w:val="005E64E5"/>
    <w:rsid w:val="005E6BD5"/>
    <w:rsid w:val="005E6EBA"/>
    <w:rsid w:val="005E792D"/>
    <w:rsid w:val="005E7D56"/>
    <w:rsid w:val="005E7EE6"/>
    <w:rsid w:val="005F0C0B"/>
    <w:rsid w:val="005F0E17"/>
    <w:rsid w:val="005F14CC"/>
    <w:rsid w:val="005F1A27"/>
    <w:rsid w:val="005F1A5D"/>
    <w:rsid w:val="005F1E59"/>
    <w:rsid w:val="005F2C24"/>
    <w:rsid w:val="005F2CD9"/>
    <w:rsid w:val="005F389E"/>
    <w:rsid w:val="005F3936"/>
    <w:rsid w:val="005F39F5"/>
    <w:rsid w:val="005F39FB"/>
    <w:rsid w:val="005F3D4E"/>
    <w:rsid w:val="005F4C93"/>
    <w:rsid w:val="005F504E"/>
    <w:rsid w:val="005F5211"/>
    <w:rsid w:val="005F6DD0"/>
    <w:rsid w:val="005F6E83"/>
    <w:rsid w:val="00600B2A"/>
    <w:rsid w:val="00600C5B"/>
    <w:rsid w:val="00601DCC"/>
    <w:rsid w:val="00602263"/>
    <w:rsid w:val="006033A5"/>
    <w:rsid w:val="006038EC"/>
    <w:rsid w:val="006042CA"/>
    <w:rsid w:val="00604D1B"/>
    <w:rsid w:val="0060507B"/>
    <w:rsid w:val="0060528A"/>
    <w:rsid w:val="0060535D"/>
    <w:rsid w:val="0060681B"/>
    <w:rsid w:val="006077DD"/>
    <w:rsid w:val="006078B9"/>
    <w:rsid w:val="00607D13"/>
    <w:rsid w:val="0061180E"/>
    <w:rsid w:val="00611891"/>
    <w:rsid w:val="00611BE0"/>
    <w:rsid w:val="00612AA2"/>
    <w:rsid w:val="00612E67"/>
    <w:rsid w:val="00613B99"/>
    <w:rsid w:val="00614300"/>
    <w:rsid w:val="0061431C"/>
    <w:rsid w:val="00614F53"/>
    <w:rsid w:val="006153D3"/>
    <w:rsid w:val="0061558B"/>
    <w:rsid w:val="00615B09"/>
    <w:rsid w:val="00615C04"/>
    <w:rsid w:val="0061626D"/>
    <w:rsid w:val="00616C94"/>
    <w:rsid w:val="00617FE3"/>
    <w:rsid w:val="00620871"/>
    <w:rsid w:val="00620CC1"/>
    <w:rsid w:val="00621CC5"/>
    <w:rsid w:val="0062244E"/>
    <w:rsid w:val="0062279D"/>
    <w:rsid w:val="0062284C"/>
    <w:rsid w:val="00622EA5"/>
    <w:rsid w:val="0062470D"/>
    <w:rsid w:val="00624D1A"/>
    <w:rsid w:val="00625BCA"/>
    <w:rsid w:val="00626C76"/>
    <w:rsid w:val="006272B7"/>
    <w:rsid w:val="0062732D"/>
    <w:rsid w:val="0062738A"/>
    <w:rsid w:val="006300C2"/>
    <w:rsid w:val="00630FC0"/>
    <w:rsid w:val="00630FF1"/>
    <w:rsid w:val="006313AA"/>
    <w:rsid w:val="0063186B"/>
    <w:rsid w:val="006318BA"/>
    <w:rsid w:val="006319FF"/>
    <w:rsid w:val="00632058"/>
    <w:rsid w:val="00633A15"/>
    <w:rsid w:val="00633A62"/>
    <w:rsid w:val="0063471F"/>
    <w:rsid w:val="00634770"/>
    <w:rsid w:val="006347CC"/>
    <w:rsid w:val="00634F6A"/>
    <w:rsid w:val="00635286"/>
    <w:rsid w:val="0063577A"/>
    <w:rsid w:val="00635918"/>
    <w:rsid w:val="00635C00"/>
    <w:rsid w:val="006367C5"/>
    <w:rsid w:val="00636EA1"/>
    <w:rsid w:val="006373C1"/>
    <w:rsid w:val="0063751B"/>
    <w:rsid w:val="00637B31"/>
    <w:rsid w:val="00637F12"/>
    <w:rsid w:val="00637F54"/>
    <w:rsid w:val="006404EA"/>
    <w:rsid w:val="00640510"/>
    <w:rsid w:val="00640D4E"/>
    <w:rsid w:val="00640FDC"/>
    <w:rsid w:val="00642910"/>
    <w:rsid w:val="00642FE7"/>
    <w:rsid w:val="00643876"/>
    <w:rsid w:val="0064479E"/>
    <w:rsid w:val="00644BA5"/>
    <w:rsid w:val="00645226"/>
    <w:rsid w:val="00645445"/>
    <w:rsid w:val="00645BC7"/>
    <w:rsid w:val="0064637B"/>
    <w:rsid w:val="00646396"/>
    <w:rsid w:val="006472DC"/>
    <w:rsid w:val="00647501"/>
    <w:rsid w:val="006506C2"/>
    <w:rsid w:val="00650D07"/>
    <w:rsid w:val="006514FC"/>
    <w:rsid w:val="00651E03"/>
    <w:rsid w:val="006528C4"/>
    <w:rsid w:val="0065294E"/>
    <w:rsid w:val="0065308F"/>
    <w:rsid w:val="00653B51"/>
    <w:rsid w:val="006544F5"/>
    <w:rsid w:val="00654B5E"/>
    <w:rsid w:val="0065508C"/>
    <w:rsid w:val="006557E5"/>
    <w:rsid w:val="00655DD6"/>
    <w:rsid w:val="00656EA6"/>
    <w:rsid w:val="00657A14"/>
    <w:rsid w:val="00657FF6"/>
    <w:rsid w:val="00660CF9"/>
    <w:rsid w:val="006613A3"/>
    <w:rsid w:val="00661B63"/>
    <w:rsid w:val="00661FBF"/>
    <w:rsid w:val="006624AF"/>
    <w:rsid w:val="0066304C"/>
    <w:rsid w:val="00663136"/>
    <w:rsid w:val="006643E0"/>
    <w:rsid w:val="006646F5"/>
    <w:rsid w:val="00664BCB"/>
    <w:rsid w:val="00667555"/>
    <w:rsid w:val="0066791D"/>
    <w:rsid w:val="00667C5B"/>
    <w:rsid w:val="00667DEC"/>
    <w:rsid w:val="00670031"/>
    <w:rsid w:val="00670471"/>
    <w:rsid w:val="0067094B"/>
    <w:rsid w:val="0067198D"/>
    <w:rsid w:val="00671B17"/>
    <w:rsid w:val="00671F69"/>
    <w:rsid w:val="006720D8"/>
    <w:rsid w:val="006722A8"/>
    <w:rsid w:val="006722E6"/>
    <w:rsid w:val="0067235D"/>
    <w:rsid w:val="0067254A"/>
    <w:rsid w:val="0067276C"/>
    <w:rsid w:val="0067302E"/>
    <w:rsid w:val="00673B6D"/>
    <w:rsid w:val="00673C2F"/>
    <w:rsid w:val="00673C65"/>
    <w:rsid w:val="00673D51"/>
    <w:rsid w:val="00673F9D"/>
    <w:rsid w:val="00674074"/>
    <w:rsid w:val="0067418B"/>
    <w:rsid w:val="006751B9"/>
    <w:rsid w:val="00675374"/>
    <w:rsid w:val="00675B64"/>
    <w:rsid w:val="00676B7A"/>
    <w:rsid w:val="00676BFE"/>
    <w:rsid w:val="00676FE9"/>
    <w:rsid w:val="006773E2"/>
    <w:rsid w:val="006779A4"/>
    <w:rsid w:val="00677C56"/>
    <w:rsid w:val="00680134"/>
    <w:rsid w:val="00680200"/>
    <w:rsid w:val="00680379"/>
    <w:rsid w:val="00680BD2"/>
    <w:rsid w:val="00680CDC"/>
    <w:rsid w:val="00680D6E"/>
    <w:rsid w:val="00680D74"/>
    <w:rsid w:val="006814E8"/>
    <w:rsid w:val="00681818"/>
    <w:rsid w:val="0068208D"/>
    <w:rsid w:val="00682729"/>
    <w:rsid w:val="00682C00"/>
    <w:rsid w:val="00682D39"/>
    <w:rsid w:val="00682D45"/>
    <w:rsid w:val="00682E7D"/>
    <w:rsid w:val="00682F25"/>
    <w:rsid w:val="00683430"/>
    <w:rsid w:val="006838BF"/>
    <w:rsid w:val="00683A69"/>
    <w:rsid w:val="00684115"/>
    <w:rsid w:val="0068423A"/>
    <w:rsid w:val="00684341"/>
    <w:rsid w:val="006856AF"/>
    <w:rsid w:val="00685D8C"/>
    <w:rsid w:val="00686204"/>
    <w:rsid w:val="0068686A"/>
    <w:rsid w:val="00686FF9"/>
    <w:rsid w:val="00690157"/>
    <w:rsid w:val="00690C2D"/>
    <w:rsid w:val="00691216"/>
    <w:rsid w:val="0069125E"/>
    <w:rsid w:val="00692B52"/>
    <w:rsid w:val="00693D71"/>
    <w:rsid w:val="00694118"/>
    <w:rsid w:val="00695601"/>
    <w:rsid w:val="00695D08"/>
    <w:rsid w:val="006966F2"/>
    <w:rsid w:val="00696CE1"/>
    <w:rsid w:val="00696CF7"/>
    <w:rsid w:val="006973AC"/>
    <w:rsid w:val="0069781E"/>
    <w:rsid w:val="006A09B9"/>
    <w:rsid w:val="006A0E01"/>
    <w:rsid w:val="006A109C"/>
    <w:rsid w:val="006A1325"/>
    <w:rsid w:val="006A1A69"/>
    <w:rsid w:val="006A1EDE"/>
    <w:rsid w:val="006A2176"/>
    <w:rsid w:val="006A2352"/>
    <w:rsid w:val="006A27EB"/>
    <w:rsid w:val="006A2FB2"/>
    <w:rsid w:val="006A387C"/>
    <w:rsid w:val="006A3CE8"/>
    <w:rsid w:val="006A414A"/>
    <w:rsid w:val="006A449C"/>
    <w:rsid w:val="006A5903"/>
    <w:rsid w:val="006A6924"/>
    <w:rsid w:val="006A6A97"/>
    <w:rsid w:val="006A6CD5"/>
    <w:rsid w:val="006A708E"/>
    <w:rsid w:val="006A71B8"/>
    <w:rsid w:val="006B035B"/>
    <w:rsid w:val="006B0652"/>
    <w:rsid w:val="006B10A1"/>
    <w:rsid w:val="006B16F5"/>
    <w:rsid w:val="006B177A"/>
    <w:rsid w:val="006B2649"/>
    <w:rsid w:val="006B26E4"/>
    <w:rsid w:val="006B2D8A"/>
    <w:rsid w:val="006B300F"/>
    <w:rsid w:val="006B3045"/>
    <w:rsid w:val="006B33DB"/>
    <w:rsid w:val="006B3FC4"/>
    <w:rsid w:val="006B45A0"/>
    <w:rsid w:val="006B480F"/>
    <w:rsid w:val="006B4BA0"/>
    <w:rsid w:val="006B5710"/>
    <w:rsid w:val="006B5A45"/>
    <w:rsid w:val="006B5E30"/>
    <w:rsid w:val="006B62DC"/>
    <w:rsid w:val="006B669D"/>
    <w:rsid w:val="006B7134"/>
    <w:rsid w:val="006B7E73"/>
    <w:rsid w:val="006B7F26"/>
    <w:rsid w:val="006C01EC"/>
    <w:rsid w:val="006C02EF"/>
    <w:rsid w:val="006C03AA"/>
    <w:rsid w:val="006C05B1"/>
    <w:rsid w:val="006C097C"/>
    <w:rsid w:val="006C0E8B"/>
    <w:rsid w:val="006C1BEB"/>
    <w:rsid w:val="006C2253"/>
    <w:rsid w:val="006C230F"/>
    <w:rsid w:val="006C241D"/>
    <w:rsid w:val="006C2578"/>
    <w:rsid w:val="006C3673"/>
    <w:rsid w:val="006C36AB"/>
    <w:rsid w:val="006C39AF"/>
    <w:rsid w:val="006C4F91"/>
    <w:rsid w:val="006C4FF2"/>
    <w:rsid w:val="006C54DD"/>
    <w:rsid w:val="006C557E"/>
    <w:rsid w:val="006C5B70"/>
    <w:rsid w:val="006C6391"/>
    <w:rsid w:val="006C677E"/>
    <w:rsid w:val="006C7823"/>
    <w:rsid w:val="006C7A16"/>
    <w:rsid w:val="006C7BCD"/>
    <w:rsid w:val="006D0012"/>
    <w:rsid w:val="006D0208"/>
    <w:rsid w:val="006D0E25"/>
    <w:rsid w:val="006D1836"/>
    <w:rsid w:val="006D1DFB"/>
    <w:rsid w:val="006D1F3A"/>
    <w:rsid w:val="006D2EE9"/>
    <w:rsid w:val="006D30FC"/>
    <w:rsid w:val="006D335E"/>
    <w:rsid w:val="006D36EB"/>
    <w:rsid w:val="006D3FA6"/>
    <w:rsid w:val="006D40C6"/>
    <w:rsid w:val="006D51F3"/>
    <w:rsid w:val="006D5812"/>
    <w:rsid w:val="006D5A3A"/>
    <w:rsid w:val="006D650B"/>
    <w:rsid w:val="006D6B63"/>
    <w:rsid w:val="006D6E0C"/>
    <w:rsid w:val="006D709C"/>
    <w:rsid w:val="006D7207"/>
    <w:rsid w:val="006D7326"/>
    <w:rsid w:val="006D7DB1"/>
    <w:rsid w:val="006E0329"/>
    <w:rsid w:val="006E04AD"/>
    <w:rsid w:val="006E07E7"/>
    <w:rsid w:val="006E14A1"/>
    <w:rsid w:val="006E19AF"/>
    <w:rsid w:val="006E1B6F"/>
    <w:rsid w:val="006E2523"/>
    <w:rsid w:val="006E38D9"/>
    <w:rsid w:val="006E4031"/>
    <w:rsid w:val="006E4C6C"/>
    <w:rsid w:val="006E4E96"/>
    <w:rsid w:val="006E4EBE"/>
    <w:rsid w:val="006E5676"/>
    <w:rsid w:val="006E5F00"/>
    <w:rsid w:val="006E6820"/>
    <w:rsid w:val="006E781D"/>
    <w:rsid w:val="006E79E7"/>
    <w:rsid w:val="006E7FE1"/>
    <w:rsid w:val="006F0137"/>
    <w:rsid w:val="006F0239"/>
    <w:rsid w:val="006F185E"/>
    <w:rsid w:val="006F18FE"/>
    <w:rsid w:val="006F1B2A"/>
    <w:rsid w:val="006F21AF"/>
    <w:rsid w:val="006F221B"/>
    <w:rsid w:val="006F246A"/>
    <w:rsid w:val="006F2C7F"/>
    <w:rsid w:val="006F327E"/>
    <w:rsid w:val="006F34BF"/>
    <w:rsid w:val="006F3A50"/>
    <w:rsid w:val="006F3BF2"/>
    <w:rsid w:val="006F3E57"/>
    <w:rsid w:val="006F4D3F"/>
    <w:rsid w:val="006F4FAB"/>
    <w:rsid w:val="006F5176"/>
    <w:rsid w:val="006F57D3"/>
    <w:rsid w:val="006F5EB5"/>
    <w:rsid w:val="006F5F69"/>
    <w:rsid w:val="006F67A8"/>
    <w:rsid w:val="006F6932"/>
    <w:rsid w:val="006F6A9A"/>
    <w:rsid w:val="006F6C44"/>
    <w:rsid w:val="006F74A3"/>
    <w:rsid w:val="006F7749"/>
    <w:rsid w:val="007004CA"/>
    <w:rsid w:val="00700647"/>
    <w:rsid w:val="00700918"/>
    <w:rsid w:val="00700C5F"/>
    <w:rsid w:val="00701037"/>
    <w:rsid w:val="007010E6"/>
    <w:rsid w:val="007016D3"/>
    <w:rsid w:val="00701AFB"/>
    <w:rsid w:val="00701FCF"/>
    <w:rsid w:val="00702774"/>
    <w:rsid w:val="0070281E"/>
    <w:rsid w:val="00702977"/>
    <w:rsid w:val="00704386"/>
    <w:rsid w:val="00704527"/>
    <w:rsid w:val="00704D97"/>
    <w:rsid w:val="007050A9"/>
    <w:rsid w:val="00705CC2"/>
    <w:rsid w:val="0070603A"/>
    <w:rsid w:val="00706670"/>
    <w:rsid w:val="00706A36"/>
    <w:rsid w:val="00706B3B"/>
    <w:rsid w:val="00707548"/>
    <w:rsid w:val="0070795A"/>
    <w:rsid w:val="00707C97"/>
    <w:rsid w:val="00707F3E"/>
    <w:rsid w:val="00710005"/>
    <w:rsid w:val="00710545"/>
    <w:rsid w:val="007112BF"/>
    <w:rsid w:val="00711D2E"/>
    <w:rsid w:val="00712441"/>
    <w:rsid w:val="0071268E"/>
    <w:rsid w:val="0071278D"/>
    <w:rsid w:val="0071297E"/>
    <w:rsid w:val="00712BC9"/>
    <w:rsid w:val="007133AA"/>
    <w:rsid w:val="0071361D"/>
    <w:rsid w:val="00713ACF"/>
    <w:rsid w:val="00713C3F"/>
    <w:rsid w:val="007140D9"/>
    <w:rsid w:val="00715E15"/>
    <w:rsid w:val="00715EAB"/>
    <w:rsid w:val="00716849"/>
    <w:rsid w:val="00717FE1"/>
    <w:rsid w:val="00720273"/>
    <w:rsid w:val="0072081C"/>
    <w:rsid w:val="00720FFB"/>
    <w:rsid w:val="00721112"/>
    <w:rsid w:val="00721168"/>
    <w:rsid w:val="0072219D"/>
    <w:rsid w:val="007230BA"/>
    <w:rsid w:val="00723924"/>
    <w:rsid w:val="00723B18"/>
    <w:rsid w:val="00723DEB"/>
    <w:rsid w:val="00723F09"/>
    <w:rsid w:val="007246A3"/>
    <w:rsid w:val="0072470D"/>
    <w:rsid w:val="00724C8F"/>
    <w:rsid w:val="007250C7"/>
    <w:rsid w:val="00725D29"/>
    <w:rsid w:val="007261D8"/>
    <w:rsid w:val="00726257"/>
    <w:rsid w:val="0072626F"/>
    <w:rsid w:val="0072635D"/>
    <w:rsid w:val="00726402"/>
    <w:rsid w:val="007264B6"/>
    <w:rsid w:val="00726A73"/>
    <w:rsid w:val="00727414"/>
    <w:rsid w:val="00730173"/>
    <w:rsid w:val="0073081A"/>
    <w:rsid w:val="0073169D"/>
    <w:rsid w:val="00731FFC"/>
    <w:rsid w:val="0073214D"/>
    <w:rsid w:val="007322A1"/>
    <w:rsid w:val="007322FB"/>
    <w:rsid w:val="007327F4"/>
    <w:rsid w:val="00732EBD"/>
    <w:rsid w:val="00732F95"/>
    <w:rsid w:val="00735469"/>
    <w:rsid w:val="007365BD"/>
    <w:rsid w:val="00736F03"/>
    <w:rsid w:val="00736F31"/>
    <w:rsid w:val="00737116"/>
    <w:rsid w:val="00737F71"/>
    <w:rsid w:val="0074008B"/>
    <w:rsid w:val="007400FC"/>
    <w:rsid w:val="0074019A"/>
    <w:rsid w:val="00740326"/>
    <w:rsid w:val="00740BDD"/>
    <w:rsid w:val="0074156E"/>
    <w:rsid w:val="00741BAB"/>
    <w:rsid w:val="00743854"/>
    <w:rsid w:val="00743D5B"/>
    <w:rsid w:val="00744650"/>
    <w:rsid w:val="00744A61"/>
    <w:rsid w:val="00744FDD"/>
    <w:rsid w:val="00745091"/>
    <w:rsid w:val="0074523E"/>
    <w:rsid w:val="00745686"/>
    <w:rsid w:val="007457A2"/>
    <w:rsid w:val="00745D8F"/>
    <w:rsid w:val="00745EDC"/>
    <w:rsid w:val="00746B6A"/>
    <w:rsid w:val="00747245"/>
    <w:rsid w:val="007472B8"/>
    <w:rsid w:val="00747A26"/>
    <w:rsid w:val="00747C86"/>
    <w:rsid w:val="00750C84"/>
    <w:rsid w:val="00750E7D"/>
    <w:rsid w:val="00751242"/>
    <w:rsid w:val="00751347"/>
    <w:rsid w:val="00751450"/>
    <w:rsid w:val="00751B04"/>
    <w:rsid w:val="00751E39"/>
    <w:rsid w:val="007524EA"/>
    <w:rsid w:val="00752E3D"/>
    <w:rsid w:val="00752F9D"/>
    <w:rsid w:val="0075319F"/>
    <w:rsid w:val="007534F5"/>
    <w:rsid w:val="0075420C"/>
    <w:rsid w:val="00754356"/>
    <w:rsid w:val="00754639"/>
    <w:rsid w:val="007546CB"/>
    <w:rsid w:val="00754732"/>
    <w:rsid w:val="00754BCF"/>
    <w:rsid w:val="00754E51"/>
    <w:rsid w:val="0075618F"/>
    <w:rsid w:val="007563F6"/>
    <w:rsid w:val="0075646B"/>
    <w:rsid w:val="00756718"/>
    <w:rsid w:val="00756746"/>
    <w:rsid w:val="007572E3"/>
    <w:rsid w:val="00757418"/>
    <w:rsid w:val="00757A38"/>
    <w:rsid w:val="00757DDC"/>
    <w:rsid w:val="00760856"/>
    <w:rsid w:val="007608F6"/>
    <w:rsid w:val="00760909"/>
    <w:rsid w:val="00761384"/>
    <w:rsid w:val="007619E6"/>
    <w:rsid w:val="0076206C"/>
    <w:rsid w:val="007626D3"/>
    <w:rsid w:val="0076297B"/>
    <w:rsid w:val="00763C3B"/>
    <w:rsid w:val="00763D8E"/>
    <w:rsid w:val="00763E0A"/>
    <w:rsid w:val="007640A2"/>
    <w:rsid w:val="007643A2"/>
    <w:rsid w:val="00764F56"/>
    <w:rsid w:val="00765409"/>
    <w:rsid w:val="00765CB5"/>
    <w:rsid w:val="00766631"/>
    <w:rsid w:val="0076688B"/>
    <w:rsid w:val="00766D22"/>
    <w:rsid w:val="00767948"/>
    <w:rsid w:val="00767B9B"/>
    <w:rsid w:val="00771398"/>
    <w:rsid w:val="00772518"/>
    <w:rsid w:val="00772FC0"/>
    <w:rsid w:val="0077350E"/>
    <w:rsid w:val="00773AF5"/>
    <w:rsid w:val="00775CE8"/>
    <w:rsid w:val="00775F0B"/>
    <w:rsid w:val="00775F64"/>
    <w:rsid w:val="00775F87"/>
    <w:rsid w:val="00776105"/>
    <w:rsid w:val="0077718F"/>
    <w:rsid w:val="00777937"/>
    <w:rsid w:val="00777A7C"/>
    <w:rsid w:val="0078019B"/>
    <w:rsid w:val="0078047D"/>
    <w:rsid w:val="0078156F"/>
    <w:rsid w:val="007817D7"/>
    <w:rsid w:val="00782A6A"/>
    <w:rsid w:val="00782DC8"/>
    <w:rsid w:val="00783386"/>
    <w:rsid w:val="007844E5"/>
    <w:rsid w:val="00786527"/>
    <w:rsid w:val="00786AD8"/>
    <w:rsid w:val="0078727E"/>
    <w:rsid w:val="00787C7B"/>
    <w:rsid w:val="00787D3D"/>
    <w:rsid w:val="00790015"/>
    <w:rsid w:val="00790425"/>
    <w:rsid w:val="00790558"/>
    <w:rsid w:val="00790CB3"/>
    <w:rsid w:val="0079117F"/>
    <w:rsid w:val="00791BF9"/>
    <w:rsid w:val="00791D0E"/>
    <w:rsid w:val="00792E50"/>
    <w:rsid w:val="00793F85"/>
    <w:rsid w:val="00794971"/>
    <w:rsid w:val="00794EBB"/>
    <w:rsid w:val="007950E5"/>
    <w:rsid w:val="0079639B"/>
    <w:rsid w:val="00796538"/>
    <w:rsid w:val="0079677F"/>
    <w:rsid w:val="007967A9"/>
    <w:rsid w:val="007978F4"/>
    <w:rsid w:val="00797967"/>
    <w:rsid w:val="00797C9D"/>
    <w:rsid w:val="00797EB0"/>
    <w:rsid w:val="007A00BF"/>
    <w:rsid w:val="007A082F"/>
    <w:rsid w:val="007A0863"/>
    <w:rsid w:val="007A0CE6"/>
    <w:rsid w:val="007A0DBE"/>
    <w:rsid w:val="007A0EC5"/>
    <w:rsid w:val="007A1A65"/>
    <w:rsid w:val="007A22E6"/>
    <w:rsid w:val="007A29C2"/>
    <w:rsid w:val="007A2F92"/>
    <w:rsid w:val="007A3154"/>
    <w:rsid w:val="007A3253"/>
    <w:rsid w:val="007A36DA"/>
    <w:rsid w:val="007A38B9"/>
    <w:rsid w:val="007A493F"/>
    <w:rsid w:val="007A4DF9"/>
    <w:rsid w:val="007A727D"/>
    <w:rsid w:val="007A750B"/>
    <w:rsid w:val="007A79AD"/>
    <w:rsid w:val="007A7DF6"/>
    <w:rsid w:val="007B0302"/>
    <w:rsid w:val="007B049A"/>
    <w:rsid w:val="007B067E"/>
    <w:rsid w:val="007B0738"/>
    <w:rsid w:val="007B085C"/>
    <w:rsid w:val="007B0955"/>
    <w:rsid w:val="007B0964"/>
    <w:rsid w:val="007B111A"/>
    <w:rsid w:val="007B1750"/>
    <w:rsid w:val="007B1AD8"/>
    <w:rsid w:val="007B26B7"/>
    <w:rsid w:val="007B2E75"/>
    <w:rsid w:val="007B3251"/>
    <w:rsid w:val="007B366C"/>
    <w:rsid w:val="007B3A31"/>
    <w:rsid w:val="007B3AE0"/>
    <w:rsid w:val="007B3F8C"/>
    <w:rsid w:val="007B423F"/>
    <w:rsid w:val="007B44BE"/>
    <w:rsid w:val="007B4ACA"/>
    <w:rsid w:val="007B4D85"/>
    <w:rsid w:val="007B520C"/>
    <w:rsid w:val="007B57D9"/>
    <w:rsid w:val="007B5B5D"/>
    <w:rsid w:val="007B5DBE"/>
    <w:rsid w:val="007B5DE1"/>
    <w:rsid w:val="007B6748"/>
    <w:rsid w:val="007B6FDE"/>
    <w:rsid w:val="007B7A0C"/>
    <w:rsid w:val="007B7E64"/>
    <w:rsid w:val="007C08B1"/>
    <w:rsid w:val="007C0BE6"/>
    <w:rsid w:val="007C0C76"/>
    <w:rsid w:val="007C0EE9"/>
    <w:rsid w:val="007C117E"/>
    <w:rsid w:val="007C1ADD"/>
    <w:rsid w:val="007C21A1"/>
    <w:rsid w:val="007C2EFD"/>
    <w:rsid w:val="007C352A"/>
    <w:rsid w:val="007C3E42"/>
    <w:rsid w:val="007C3F25"/>
    <w:rsid w:val="007C43AB"/>
    <w:rsid w:val="007C510C"/>
    <w:rsid w:val="007C5209"/>
    <w:rsid w:val="007C57F8"/>
    <w:rsid w:val="007C5930"/>
    <w:rsid w:val="007C6877"/>
    <w:rsid w:val="007C6DB6"/>
    <w:rsid w:val="007D0E1E"/>
    <w:rsid w:val="007D17AE"/>
    <w:rsid w:val="007D180D"/>
    <w:rsid w:val="007D22BE"/>
    <w:rsid w:val="007D23AD"/>
    <w:rsid w:val="007D2B0E"/>
    <w:rsid w:val="007D34B1"/>
    <w:rsid w:val="007D3729"/>
    <w:rsid w:val="007D3994"/>
    <w:rsid w:val="007D3B82"/>
    <w:rsid w:val="007D3E88"/>
    <w:rsid w:val="007D45A9"/>
    <w:rsid w:val="007D4CD0"/>
    <w:rsid w:val="007D594B"/>
    <w:rsid w:val="007D5E4D"/>
    <w:rsid w:val="007D5F03"/>
    <w:rsid w:val="007D7E25"/>
    <w:rsid w:val="007D7FAE"/>
    <w:rsid w:val="007E01D4"/>
    <w:rsid w:val="007E02A5"/>
    <w:rsid w:val="007E0A94"/>
    <w:rsid w:val="007E0F91"/>
    <w:rsid w:val="007E1068"/>
    <w:rsid w:val="007E1AD9"/>
    <w:rsid w:val="007E1B49"/>
    <w:rsid w:val="007E1BFF"/>
    <w:rsid w:val="007E1DA8"/>
    <w:rsid w:val="007E2512"/>
    <w:rsid w:val="007E25EF"/>
    <w:rsid w:val="007E2BA0"/>
    <w:rsid w:val="007E2BC9"/>
    <w:rsid w:val="007E367E"/>
    <w:rsid w:val="007E38D9"/>
    <w:rsid w:val="007E3A3A"/>
    <w:rsid w:val="007E3DB9"/>
    <w:rsid w:val="007E4062"/>
    <w:rsid w:val="007E4139"/>
    <w:rsid w:val="007E434C"/>
    <w:rsid w:val="007E47DB"/>
    <w:rsid w:val="007E4F94"/>
    <w:rsid w:val="007E596E"/>
    <w:rsid w:val="007E5A2B"/>
    <w:rsid w:val="007E5D3D"/>
    <w:rsid w:val="007E5FD0"/>
    <w:rsid w:val="007E6018"/>
    <w:rsid w:val="007E6076"/>
    <w:rsid w:val="007E63E4"/>
    <w:rsid w:val="007E644F"/>
    <w:rsid w:val="007E66E5"/>
    <w:rsid w:val="007E679E"/>
    <w:rsid w:val="007E6967"/>
    <w:rsid w:val="007E6AEF"/>
    <w:rsid w:val="007E6C09"/>
    <w:rsid w:val="007E748B"/>
    <w:rsid w:val="007E7918"/>
    <w:rsid w:val="007E7CF7"/>
    <w:rsid w:val="007F05B1"/>
    <w:rsid w:val="007F0A00"/>
    <w:rsid w:val="007F0BD9"/>
    <w:rsid w:val="007F1785"/>
    <w:rsid w:val="007F22EB"/>
    <w:rsid w:val="007F27E6"/>
    <w:rsid w:val="007F2FBE"/>
    <w:rsid w:val="007F3E46"/>
    <w:rsid w:val="007F3E62"/>
    <w:rsid w:val="007F49E5"/>
    <w:rsid w:val="007F4B40"/>
    <w:rsid w:val="007F4DF9"/>
    <w:rsid w:val="007F53FB"/>
    <w:rsid w:val="007F5ADD"/>
    <w:rsid w:val="007F5CF7"/>
    <w:rsid w:val="007F5D02"/>
    <w:rsid w:val="007F6A1B"/>
    <w:rsid w:val="007F744D"/>
    <w:rsid w:val="007F7728"/>
    <w:rsid w:val="007F79D6"/>
    <w:rsid w:val="007F7C05"/>
    <w:rsid w:val="008001F9"/>
    <w:rsid w:val="00800850"/>
    <w:rsid w:val="00801778"/>
    <w:rsid w:val="00801A12"/>
    <w:rsid w:val="00801AD7"/>
    <w:rsid w:val="008020F2"/>
    <w:rsid w:val="00802FBA"/>
    <w:rsid w:val="00803865"/>
    <w:rsid w:val="00804AA1"/>
    <w:rsid w:val="00804DEC"/>
    <w:rsid w:val="008056F8"/>
    <w:rsid w:val="00805715"/>
    <w:rsid w:val="008057BF"/>
    <w:rsid w:val="00805984"/>
    <w:rsid w:val="00805FD1"/>
    <w:rsid w:val="0080685E"/>
    <w:rsid w:val="00806AA2"/>
    <w:rsid w:val="00806CA0"/>
    <w:rsid w:val="00806F6F"/>
    <w:rsid w:val="0080707B"/>
    <w:rsid w:val="008078F9"/>
    <w:rsid w:val="00810018"/>
    <w:rsid w:val="00810031"/>
    <w:rsid w:val="00810660"/>
    <w:rsid w:val="00810D4B"/>
    <w:rsid w:val="00810F61"/>
    <w:rsid w:val="00811AEA"/>
    <w:rsid w:val="00811B73"/>
    <w:rsid w:val="0081219E"/>
    <w:rsid w:val="008122C9"/>
    <w:rsid w:val="00812EA1"/>
    <w:rsid w:val="00813229"/>
    <w:rsid w:val="008132C6"/>
    <w:rsid w:val="00813532"/>
    <w:rsid w:val="00813697"/>
    <w:rsid w:val="00814297"/>
    <w:rsid w:val="00814EEC"/>
    <w:rsid w:val="00815542"/>
    <w:rsid w:val="00815C6C"/>
    <w:rsid w:val="00815E0C"/>
    <w:rsid w:val="00816A28"/>
    <w:rsid w:val="00817699"/>
    <w:rsid w:val="00817D67"/>
    <w:rsid w:val="00820719"/>
    <w:rsid w:val="00820DBD"/>
    <w:rsid w:val="00820FAE"/>
    <w:rsid w:val="008215B6"/>
    <w:rsid w:val="008215DD"/>
    <w:rsid w:val="008217EA"/>
    <w:rsid w:val="00821C08"/>
    <w:rsid w:val="00822982"/>
    <w:rsid w:val="00822BBD"/>
    <w:rsid w:val="00822D05"/>
    <w:rsid w:val="0082317C"/>
    <w:rsid w:val="00823F5B"/>
    <w:rsid w:val="008241E2"/>
    <w:rsid w:val="0082435C"/>
    <w:rsid w:val="008247E5"/>
    <w:rsid w:val="00824BD8"/>
    <w:rsid w:val="0082561E"/>
    <w:rsid w:val="00825BFD"/>
    <w:rsid w:val="00825FE0"/>
    <w:rsid w:val="008260BA"/>
    <w:rsid w:val="0082627A"/>
    <w:rsid w:val="008262BC"/>
    <w:rsid w:val="008267A9"/>
    <w:rsid w:val="00826C49"/>
    <w:rsid w:val="008271AE"/>
    <w:rsid w:val="008278B1"/>
    <w:rsid w:val="00827C19"/>
    <w:rsid w:val="00830B93"/>
    <w:rsid w:val="00830E6E"/>
    <w:rsid w:val="008318ED"/>
    <w:rsid w:val="00831967"/>
    <w:rsid w:val="00831DDB"/>
    <w:rsid w:val="00831F40"/>
    <w:rsid w:val="008323BA"/>
    <w:rsid w:val="0083259C"/>
    <w:rsid w:val="00832753"/>
    <w:rsid w:val="008329FF"/>
    <w:rsid w:val="00833F3F"/>
    <w:rsid w:val="0083496C"/>
    <w:rsid w:val="00835286"/>
    <w:rsid w:val="0083551B"/>
    <w:rsid w:val="0083553D"/>
    <w:rsid w:val="00835655"/>
    <w:rsid w:val="00835870"/>
    <w:rsid w:val="00835BB1"/>
    <w:rsid w:val="00835F93"/>
    <w:rsid w:val="0083684E"/>
    <w:rsid w:val="0083687B"/>
    <w:rsid w:val="00836A5C"/>
    <w:rsid w:val="00836C1D"/>
    <w:rsid w:val="00836CEB"/>
    <w:rsid w:val="008372D6"/>
    <w:rsid w:val="008378BC"/>
    <w:rsid w:val="00841065"/>
    <w:rsid w:val="00841531"/>
    <w:rsid w:val="00841DED"/>
    <w:rsid w:val="00842557"/>
    <w:rsid w:val="00842C68"/>
    <w:rsid w:val="00842F33"/>
    <w:rsid w:val="00843A37"/>
    <w:rsid w:val="00843C3D"/>
    <w:rsid w:val="0084404E"/>
    <w:rsid w:val="0084414D"/>
    <w:rsid w:val="00844526"/>
    <w:rsid w:val="0084497C"/>
    <w:rsid w:val="00844F62"/>
    <w:rsid w:val="008450D9"/>
    <w:rsid w:val="00845C09"/>
    <w:rsid w:val="00845E14"/>
    <w:rsid w:val="00846370"/>
    <w:rsid w:val="0084649D"/>
    <w:rsid w:val="008467B5"/>
    <w:rsid w:val="008470EA"/>
    <w:rsid w:val="0084730B"/>
    <w:rsid w:val="00850767"/>
    <w:rsid w:val="00851A18"/>
    <w:rsid w:val="0085214A"/>
    <w:rsid w:val="0085220B"/>
    <w:rsid w:val="008527BB"/>
    <w:rsid w:val="00852FDB"/>
    <w:rsid w:val="0085333D"/>
    <w:rsid w:val="0085358B"/>
    <w:rsid w:val="00853919"/>
    <w:rsid w:val="008544E8"/>
    <w:rsid w:val="00854733"/>
    <w:rsid w:val="00854F17"/>
    <w:rsid w:val="008550CF"/>
    <w:rsid w:val="0085582A"/>
    <w:rsid w:val="008558D1"/>
    <w:rsid w:val="00856BF0"/>
    <w:rsid w:val="0085700B"/>
    <w:rsid w:val="00857675"/>
    <w:rsid w:val="008576B8"/>
    <w:rsid w:val="008600EA"/>
    <w:rsid w:val="00860ED9"/>
    <w:rsid w:val="00861027"/>
    <w:rsid w:val="00863435"/>
    <w:rsid w:val="00863F4A"/>
    <w:rsid w:val="008641E2"/>
    <w:rsid w:val="008648E2"/>
    <w:rsid w:val="00864D57"/>
    <w:rsid w:val="00864EB0"/>
    <w:rsid w:val="0086512B"/>
    <w:rsid w:val="008651B7"/>
    <w:rsid w:val="0086529E"/>
    <w:rsid w:val="008653AE"/>
    <w:rsid w:val="008663FF"/>
    <w:rsid w:val="00866630"/>
    <w:rsid w:val="00866A0F"/>
    <w:rsid w:val="00866A60"/>
    <w:rsid w:val="00867581"/>
    <w:rsid w:val="008677F7"/>
    <w:rsid w:val="00867986"/>
    <w:rsid w:val="00867C54"/>
    <w:rsid w:val="008715D6"/>
    <w:rsid w:val="00871A3E"/>
    <w:rsid w:val="00871CA5"/>
    <w:rsid w:val="00871CEF"/>
    <w:rsid w:val="008729F9"/>
    <w:rsid w:val="00872D13"/>
    <w:rsid w:val="00872ED9"/>
    <w:rsid w:val="00873099"/>
    <w:rsid w:val="008732F2"/>
    <w:rsid w:val="008735A9"/>
    <w:rsid w:val="00873AF2"/>
    <w:rsid w:val="00874115"/>
    <w:rsid w:val="008741B8"/>
    <w:rsid w:val="008752B9"/>
    <w:rsid w:val="00876482"/>
    <w:rsid w:val="008764D9"/>
    <w:rsid w:val="00876ACB"/>
    <w:rsid w:val="00877194"/>
    <w:rsid w:val="00877275"/>
    <w:rsid w:val="00877299"/>
    <w:rsid w:val="0087733F"/>
    <w:rsid w:val="0087759B"/>
    <w:rsid w:val="00877740"/>
    <w:rsid w:val="00877C28"/>
    <w:rsid w:val="00877F53"/>
    <w:rsid w:val="008803F3"/>
    <w:rsid w:val="008808A6"/>
    <w:rsid w:val="008809DB"/>
    <w:rsid w:val="00880BFD"/>
    <w:rsid w:val="00881028"/>
    <w:rsid w:val="00881AC1"/>
    <w:rsid w:val="00881C0C"/>
    <w:rsid w:val="00881D73"/>
    <w:rsid w:val="00881EFF"/>
    <w:rsid w:val="008820C8"/>
    <w:rsid w:val="00882539"/>
    <w:rsid w:val="008828B6"/>
    <w:rsid w:val="00882AFE"/>
    <w:rsid w:val="00882DFA"/>
    <w:rsid w:val="00883B28"/>
    <w:rsid w:val="00883C61"/>
    <w:rsid w:val="008840D0"/>
    <w:rsid w:val="008843D5"/>
    <w:rsid w:val="00884F5F"/>
    <w:rsid w:val="00885121"/>
    <w:rsid w:val="00885393"/>
    <w:rsid w:val="0088773E"/>
    <w:rsid w:val="00887AA2"/>
    <w:rsid w:val="00887D38"/>
    <w:rsid w:val="00890830"/>
    <w:rsid w:val="00890E0C"/>
    <w:rsid w:val="008919FB"/>
    <w:rsid w:val="00891A0F"/>
    <w:rsid w:val="00891C65"/>
    <w:rsid w:val="00891FE9"/>
    <w:rsid w:val="00892194"/>
    <w:rsid w:val="008930AC"/>
    <w:rsid w:val="0089314E"/>
    <w:rsid w:val="008932A5"/>
    <w:rsid w:val="008937B3"/>
    <w:rsid w:val="00893C72"/>
    <w:rsid w:val="00893F2C"/>
    <w:rsid w:val="00894879"/>
    <w:rsid w:val="0089509D"/>
    <w:rsid w:val="008953CB"/>
    <w:rsid w:val="008955AF"/>
    <w:rsid w:val="00896440"/>
    <w:rsid w:val="0089719C"/>
    <w:rsid w:val="00897885"/>
    <w:rsid w:val="00897A40"/>
    <w:rsid w:val="00897E01"/>
    <w:rsid w:val="00897E9C"/>
    <w:rsid w:val="008A081E"/>
    <w:rsid w:val="008A0953"/>
    <w:rsid w:val="008A1516"/>
    <w:rsid w:val="008A1908"/>
    <w:rsid w:val="008A19BF"/>
    <w:rsid w:val="008A1DEF"/>
    <w:rsid w:val="008A337A"/>
    <w:rsid w:val="008A3B66"/>
    <w:rsid w:val="008A3DB8"/>
    <w:rsid w:val="008A406F"/>
    <w:rsid w:val="008A43C7"/>
    <w:rsid w:val="008A45A0"/>
    <w:rsid w:val="008A4CD9"/>
    <w:rsid w:val="008A57F6"/>
    <w:rsid w:val="008A5A8C"/>
    <w:rsid w:val="008A6E0B"/>
    <w:rsid w:val="008A73F1"/>
    <w:rsid w:val="008A74E3"/>
    <w:rsid w:val="008A7E29"/>
    <w:rsid w:val="008B0BA4"/>
    <w:rsid w:val="008B1025"/>
    <w:rsid w:val="008B1091"/>
    <w:rsid w:val="008B1E5F"/>
    <w:rsid w:val="008B1E91"/>
    <w:rsid w:val="008B1F0C"/>
    <w:rsid w:val="008B21BD"/>
    <w:rsid w:val="008B25D0"/>
    <w:rsid w:val="008B2B40"/>
    <w:rsid w:val="008B2E7E"/>
    <w:rsid w:val="008B3D39"/>
    <w:rsid w:val="008B4104"/>
    <w:rsid w:val="008B4E7C"/>
    <w:rsid w:val="008B4EDC"/>
    <w:rsid w:val="008B5542"/>
    <w:rsid w:val="008B60A0"/>
    <w:rsid w:val="008B7211"/>
    <w:rsid w:val="008C06B5"/>
    <w:rsid w:val="008C0757"/>
    <w:rsid w:val="008C0B6A"/>
    <w:rsid w:val="008C1882"/>
    <w:rsid w:val="008C1D9A"/>
    <w:rsid w:val="008C1E6C"/>
    <w:rsid w:val="008C2010"/>
    <w:rsid w:val="008C2790"/>
    <w:rsid w:val="008C283F"/>
    <w:rsid w:val="008C3782"/>
    <w:rsid w:val="008C3B75"/>
    <w:rsid w:val="008C4896"/>
    <w:rsid w:val="008C5315"/>
    <w:rsid w:val="008C5B9C"/>
    <w:rsid w:val="008C61CD"/>
    <w:rsid w:val="008C6290"/>
    <w:rsid w:val="008C6593"/>
    <w:rsid w:val="008C67D2"/>
    <w:rsid w:val="008C691D"/>
    <w:rsid w:val="008C703D"/>
    <w:rsid w:val="008C740E"/>
    <w:rsid w:val="008C78BF"/>
    <w:rsid w:val="008D0167"/>
    <w:rsid w:val="008D0376"/>
    <w:rsid w:val="008D037E"/>
    <w:rsid w:val="008D03C7"/>
    <w:rsid w:val="008D05E7"/>
    <w:rsid w:val="008D1492"/>
    <w:rsid w:val="008D18D9"/>
    <w:rsid w:val="008D19AA"/>
    <w:rsid w:val="008D2195"/>
    <w:rsid w:val="008D2FEA"/>
    <w:rsid w:val="008D3858"/>
    <w:rsid w:val="008D392D"/>
    <w:rsid w:val="008D3A0C"/>
    <w:rsid w:val="008D3A36"/>
    <w:rsid w:val="008D45C3"/>
    <w:rsid w:val="008D4723"/>
    <w:rsid w:val="008D5A84"/>
    <w:rsid w:val="008D62F6"/>
    <w:rsid w:val="008D6DBC"/>
    <w:rsid w:val="008D79C3"/>
    <w:rsid w:val="008E0D1D"/>
    <w:rsid w:val="008E0E45"/>
    <w:rsid w:val="008E0F00"/>
    <w:rsid w:val="008E1044"/>
    <w:rsid w:val="008E222F"/>
    <w:rsid w:val="008E263E"/>
    <w:rsid w:val="008E265B"/>
    <w:rsid w:val="008E278F"/>
    <w:rsid w:val="008E2DD0"/>
    <w:rsid w:val="008E4173"/>
    <w:rsid w:val="008E4311"/>
    <w:rsid w:val="008E450F"/>
    <w:rsid w:val="008E4F79"/>
    <w:rsid w:val="008E521D"/>
    <w:rsid w:val="008E5B4D"/>
    <w:rsid w:val="008E649D"/>
    <w:rsid w:val="008E679F"/>
    <w:rsid w:val="008E6EAD"/>
    <w:rsid w:val="008E73E6"/>
    <w:rsid w:val="008F0504"/>
    <w:rsid w:val="008F09EC"/>
    <w:rsid w:val="008F0A1C"/>
    <w:rsid w:val="008F0A32"/>
    <w:rsid w:val="008F114B"/>
    <w:rsid w:val="008F1330"/>
    <w:rsid w:val="008F1C7F"/>
    <w:rsid w:val="008F24B1"/>
    <w:rsid w:val="008F28D6"/>
    <w:rsid w:val="008F2988"/>
    <w:rsid w:val="008F3DD5"/>
    <w:rsid w:val="008F4B5F"/>
    <w:rsid w:val="008F5016"/>
    <w:rsid w:val="008F52F4"/>
    <w:rsid w:val="008F585A"/>
    <w:rsid w:val="008F59AD"/>
    <w:rsid w:val="008F59ED"/>
    <w:rsid w:val="008F6C51"/>
    <w:rsid w:val="008F7010"/>
    <w:rsid w:val="008F70D0"/>
    <w:rsid w:val="008F7555"/>
    <w:rsid w:val="008F7CBB"/>
    <w:rsid w:val="00900217"/>
    <w:rsid w:val="00900BFA"/>
    <w:rsid w:val="00901318"/>
    <w:rsid w:val="0090134F"/>
    <w:rsid w:val="00901F31"/>
    <w:rsid w:val="009023B3"/>
    <w:rsid w:val="00903617"/>
    <w:rsid w:val="00903805"/>
    <w:rsid w:val="00903807"/>
    <w:rsid w:val="009040CE"/>
    <w:rsid w:val="0090421D"/>
    <w:rsid w:val="009052B8"/>
    <w:rsid w:val="00905910"/>
    <w:rsid w:val="0090690B"/>
    <w:rsid w:val="00906D03"/>
    <w:rsid w:val="00906E1B"/>
    <w:rsid w:val="00907580"/>
    <w:rsid w:val="00907F40"/>
    <w:rsid w:val="00911179"/>
    <w:rsid w:val="00911BBA"/>
    <w:rsid w:val="00912170"/>
    <w:rsid w:val="00912DD3"/>
    <w:rsid w:val="00912F14"/>
    <w:rsid w:val="009130F0"/>
    <w:rsid w:val="00913716"/>
    <w:rsid w:val="0091378B"/>
    <w:rsid w:val="00913792"/>
    <w:rsid w:val="00913B30"/>
    <w:rsid w:val="009143E2"/>
    <w:rsid w:val="0091481D"/>
    <w:rsid w:val="00914BE1"/>
    <w:rsid w:val="00914C38"/>
    <w:rsid w:val="00914E78"/>
    <w:rsid w:val="00915139"/>
    <w:rsid w:val="009153ED"/>
    <w:rsid w:val="009158F0"/>
    <w:rsid w:val="00915AD0"/>
    <w:rsid w:val="00915DE4"/>
    <w:rsid w:val="0091645A"/>
    <w:rsid w:val="0091690B"/>
    <w:rsid w:val="00920BD7"/>
    <w:rsid w:val="00920C37"/>
    <w:rsid w:val="00921FE8"/>
    <w:rsid w:val="00923380"/>
    <w:rsid w:val="00923D24"/>
    <w:rsid w:val="00923EE7"/>
    <w:rsid w:val="00924673"/>
    <w:rsid w:val="009249B4"/>
    <w:rsid w:val="009257D4"/>
    <w:rsid w:val="00925BDD"/>
    <w:rsid w:val="009264A5"/>
    <w:rsid w:val="00926986"/>
    <w:rsid w:val="0092699E"/>
    <w:rsid w:val="009269CD"/>
    <w:rsid w:val="00927375"/>
    <w:rsid w:val="0093007A"/>
    <w:rsid w:val="0093080E"/>
    <w:rsid w:val="00930933"/>
    <w:rsid w:val="00930F3D"/>
    <w:rsid w:val="00930FD0"/>
    <w:rsid w:val="0093203D"/>
    <w:rsid w:val="00932600"/>
    <w:rsid w:val="00932817"/>
    <w:rsid w:val="00932E13"/>
    <w:rsid w:val="009337D4"/>
    <w:rsid w:val="009347E8"/>
    <w:rsid w:val="0093486E"/>
    <w:rsid w:val="00934E43"/>
    <w:rsid w:val="0093505A"/>
    <w:rsid w:val="009364C4"/>
    <w:rsid w:val="00936624"/>
    <w:rsid w:val="00936A85"/>
    <w:rsid w:val="00936FBA"/>
    <w:rsid w:val="00937364"/>
    <w:rsid w:val="00937AB2"/>
    <w:rsid w:val="00937BC6"/>
    <w:rsid w:val="00941F2A"/>
    <w:rsid w:val="00942282"/>
    <w:rsid w:val="009425F8"/>
    <w:rsid w:val="0094286B"/>
    <w:rsid w:val="009432DC"/>
    <w:rsid w:val="0094333B"/>
    <w:rsid w:val="0094393A"/>
    <w:rsid w:val="00943E06"/>
    <w:rsid w:val="00943F2B"/>
    <w:rsid w:val="009441C9"/>
    <w:rsid w:val="00944345"/>
    <w:rsid w:val="0094481A"/>
    <w:rsid w:val="00944A24"/>
    <w:rsid w:val="00944A47"/>
    <w:rsid w:val="00944D01"/>
    <w:rsid w:val="00945E60"/>
    <w:rsid w:val="00945ED9"/>
    <w:rsid w:val="00945F8A"/>
    <w:rsid w:val="009460E8"/>
    <w:rsid w:val="00946431"/>
    <w:rsid w:val="00946546"/>
    <w:rsid w:val="0094717E"/>
    <w:rsid w:val="00947562"/>
    <w:rsid w:val="009478FC"/>
    <w:rsid w:val="00950B93"/>
    <w:rsid w:val="009514EF"/>
    <w:rsid w:val="0095211E"/>
    <w:rsid w:val="00952687"/>
    <w:rsid w:val="0095296B"/>
    <w:rsid w:val="009532C8"/>
    <w:rsid w:val="009536AC"/>
    <w:rsid w:val="00953F2F"/>
    <w:rsid w:val="00954166"/>
    <w:rsid w:val="0095455D"/>
    <w:rsid w:val="00954843"/>
    <w:rsid w:val="009557AF"/>
    <w:rsid w:val="009568AF"/>
    <w:rsid w:val="00956A1B"/>
    <w:rsid w:val="009570D9"/>
    <w:rsid w:val="00957D77"/>
    <w:rsid w:val="00960136"/>
    <w:rsid w:val="0096096D"/>
    <w:rsid w:val="009609CA"/>
    <w:rsid w:val="00960D1E"/>
    <w:rsid w:val="00960FF5"/>
    <w:rsid w:val="00961543"/>
    <w:rsid w:val="0096154E"/>
    <w:rsid w:val="00961692"/>
    <w:rsid w:val="00961CFE"/>
    <w:rsid w:val="0096224D"/>
    <w:rsid w:val="00962625"/>
    <w:rsid w:val="009628D5"/>
    <w:rsid w:val="0096401D"/>
    <w:rsid w:val="009642D7"/>
    <w:rsid w:val="00964430"/>
    <w:rsid w:val="0096480E"/>
    <w:rsid w:val="00964F8E"/>
    <w:rsid w:val="009652D1"/>
    <w:rsid w:val="00965F96"/>
    <w:rsid w:val="00965F9A"/>
    <w:rsid w:val="00965FB1"/>
    <w:rsid w:val="009660A0"/>
    <w:rsid w:val="009660B9"/>
    <w:rsid w:val="0096621E"/>
    <w:rsid w:val="00966B60"/>
    <w:rsid w:val="00966C88"/>
    <w:rsid w:val="00966F72"/>
    <w:rsid w:val="00966FEF"/>
    <w:rsid w:val="0096784E"/>
    <w:rsid w:val="00967F9B"/>
    <w:rsid w:val="00967FA9"/>
    <w:rsid w:val="0097021D"/>
    <w:rsid w:val="009713AA"/>
    <w:rsid w:val="009716B5"/>
    <w:rsid w:val="00971D0F"/>
    <w:rsid w:val="00971ED7"/>
    <w:rsid w:val="0097223D"/>
    <w:rsid w:val="00972964"/>
    <w:rsid w:val="00972DDE"/>
    <w:rsid w:val="00972DFD"/>
    <w:rsid w:val="00972F29"/>
    <w:rsid w:val="00973475"/>
    <w:rsid w:val="00973B5E"/>
    <w:rsid w:val="00974684"/>
    <w:rsid w:val="009749BA"/>
    <w:rsid w:val="00975137"/>
    <w:rsid w:val="009752ED"/>
    <w:rsid w:val="00975535"/>
    <w:rsid w:val="00975E2D"/>
    <w:rsid w:val="0097634D"/>
    <w:rsid w:val="00977A70"/>
    <w:rsid w:val="009801B6"/>
    <w:rsid w:val="009804E2"/>
    <w:rsid w:val="009806F0"/>
    <w:rsid w:val="00980E00"/>
    <w:rsid w:val="00980E38"/>
    <w:rsid w:val="0098127B"/>
    <w:rsid w:val="00981686"/>
    <w:rsid w:val="0098240A"/>
    <w:rsid w:val="0098276E"/>
    <w:rsid w:val="009827E6"/>
    <w:rsid w:val="00983B41"/>
    <w:rsid w:val="0098402A"/>
    <w:rsid w:val="009842D4"/>
    <w:rsid w:val="009854C1"/>
    <w:rsid w:val="0098596D"/>
    <w:rsid w:val="0098620B"/>
    <w:rsid w:val="0098636A"/>
    <w:rsid w:val="00986D49"/>
    <w:rsid w:val="00986FED"/>
    <w:rsid w:val="009878BC"/>
    <w:rsid w:val="00987E07"/>
    <w:rsid w:val="009901BC"/>
    <w:rsid w:val="009902ED"/>
    <w:rsid w:val="009902FD"/>
    <w:rsid w:val="00990815"/>
    <w:rsid w:val="00990BEF"/>
    <w:rsid w:val="00990E5D"/>
    <w:rsid w:val="00990E90"/>
    <w:rsid w:val="00990E95"/>
    <w:rsid w:val="00991190"/>
    <w:rsid w:val="0099147A"/>
    <w:rsid w:val="00991753"/>
    <w:rsid w:val="009919CD"/>
    <w:rsid w:val="00991F78"/>
    <w:rsid w:val="00992051"/>
    <w:rsid w:val="0099226D"/>
    <w:rsid w:val="00992455"/>
    <w:rsid w:val="00992CA3"/>
    <w:rsid w:val="00992E86"/>
    <w:rsid w:val="009937A4"/>
    <w:rsid w:val="00993D41"/>
    <w:rsid w:val="00993EAF"/>
    <w:rsid w:val="00994BA2"/>
    <w:rsid w:val="00994BB7"/>
    <w:rsid w:val="0099525A"/>
    <w:rsid w:val="00995389"/>
    <w:rsid w:val="00995709"/>
    <w:rsid w:val="00995BF3"/>
    <w:rsid w:val="00995C8F"/>
    <w:rsid w:val="00995CDB"/>
    <w:rsid w:val="00995EC1"/>
    <w:rsid w:val="00996A2A"/>
    <w:rsid w:val="00997317"/>
    <w:rsid w:val="00997B4F"/>
    <w:rsid w:val="00997BE0"/>
    <w:rsid w:val="009A0001"/>
    <w:rsid w:val="009A06E1"/>
    <w:rsid w:val="009A093E"/>
    <w:rsid w:val="009A0F8F"/>
    <w:rsid w:val="009A10C5"/>
    <w:rsid w:val="009A1154"/>
    <w:rsid w:val="009A1897"/>
    <w:rsid w:val="009A1C09"/>
    <w:rsid w:val="009A1DC1"/>
    <w:rsid w:val="009A2FE5"/>
    <w:rsid w:val="009A3A93"/>
    <w:rsid w:val="009A3AA0"/>
    <w:rsid w:val="009A41A3"/>
    <w:rsid w:val="009A437C"/>
    <w:rsid w:val="009A465B"/>
    <w:rsid w:val="009A4B94"/>
    <w:rsid w:val="009A4BA4"/>
    <w:rsid w:val="009A5150"/>
    <w:rsid w:val="009A523F"/>
    <w:rsid w:val="009A5487"/>
    <w:rsid w:val="009A556C"/>
    <w:rsid w:val="009A5829"/>
    <w:rsid w:val="009A5AD3"/>
    <w:rsid w:val="009A6755"/>
    <w:rsid w:val="009A6793"/>
    <w:rsid w:val="009A68FA"/>
    <w:rsid w:val="009A6EFA"/>
    <w:rsid w:val="009A71BC"/>
    <w:rsid w:val="009A7765"/>
    <w:rsid w:val="009A7831"/>
    <w:rsid w:val="009A7C3C"/>
    <w:rsid w:val="009A7E66"/>
    <w:rsid w:val="009B0529"/>
    <w:rsid w:val="009B09A0"/>
    <w:rsid w:val="009B0FB0"/>
    <w:rsid w:val="009B137A"/>
    <w:rsid w:val="009B15B8"/>
    <w:rsid w:val="009B1ACC"/>
    <w:rsid w:val="009B27A5"/>
    <w:rsid w:val="009B2841"/>
    <w:rsid w:val="009B2A68"/>
    <w:rsid w:val="009B31C1"/>
    <w:rsid w:val="009B33AA"/>
    <w:rsid w:val="009B606F"/>
    <w:rsid w:val="009B688A"/>
    <w:rsid w:val="009B6F00"/>
    <w:rsid w:val="009B75C1"/>
    <w:rsid w:val="009B75FC"/>
    <w:rsid w:val="009C039B"/>
    <w:rsid w:val="009C05ED"/>
    <w:rsid w:val="009C0761"/>
    <w:rsid w:val="009C1084"/>
    <w:rsid w:val="009C1F55"/>
    <w:rsid w:val="009C23FA"/>
    <w:rsid w:val="009C24A1"/>
    <w:rsid w:val="009C277E"/>
    <w:rsid w:val="009C2867"/>
    <w:rsid w:val="009C3056"/>
    <w:rsid w:val="009C3703"/>
    <w:rsid w:val="009C464D"/>
    <w:rsid w:val="009C5169"/>
    <w:rsid w:val="009C575C"/>
    <w:rsid w:val="009C5BD2"/>
    <w:rsid w:val="009C5F2B"/>
    <w:rsid w:val="009C63DC"/>
    <w:rsid w:val="009C688A"/>
    <w:rsid w:val="009C6DDC"/>
    <w:rsid w:val="009C6F3B"/>
    <w:rsid w:val="009C6F3E"/>
    <w:rsid w:val="009C6F8C"/>
    <w:rsid w:val="009C74F1"/>
    <w:rsid w:val="009D057A"/>
    <w:rsid w:val="009D0C2D"/>
    <w:rsid w:val="009D0FF6"/>
    <w:rsid w:val="009D163E"/>
    <w:rsid w:val="009D16A7"/>
    <w:rsid w:val="009D1FE8"/>
    <w:rsid w:val="009D2457"/>
    <w:rsid w:val="009D262F"/>
    <w:rsid w:val="009D2AB9"/>
    <w:rsid w:val="009D2F37"/>
    <w:rsid w:val="009D30CE"/>
    <w:rsid w:val="009D31DB"/>
    <w:rsid w:val="009D3279"/>
    <w:rsid w:val="009D35D6"/>
    <w:rsid w:val="009D3EA4"/>
    <w:rsid w:val="009D4FE7"/>
    <w:rsid w:val="009D5801"/>
    <w:rsid w:val="009D5A75"/>
    <w:rsid w:val="009D6004"/>
    <w:rsid w:val="009D64CC"/>
    <w:rsid w:val="009D6850"/>
    <w:rsid w:val="009D7749"/>
    <w:rsid w:val="009D7A19"/>
    <w:rsid w:val="009D7AA0"/>
    <w:rsid w:val="009E058C"/>
    <w:rsid w:val="009E0AC2"/>
    <w:rsid w:val="009E13D6"/>
    <w:rsid w:val="009E24C5"/>
    <w:rsid w:val="009E2A27"/>
    <w:rsid w:val="009E2AA4"/>
    <w:rsid w:val="009E303C"/>
    <w:rsid w:val="009E312C"/>
    <w:rsid w:val="009E337E"/>
    <w:rsid w:val="009E37E0"/>
    <w:rsid w:val="009E3B02"/>
    <w:rsid w:val="009E3BDA"/>
    <w:rsid w:val="009E40D1"/>
    <w:rsid w:val="009E45E5"/>
    <w:rsid w:val="009E478F"/>
    <w:rsid w:val="009E4A2A"/>
    <w:rsid w:val="009E4EC7"/>
    <w:rsid w:val="009E4F81"/>
    <w:rsid w:val="009E5076"/>
    <w:rsid w:val="009E5426"/>
    <w:rsid w:val="009E580C"/>
    <w:rsid w:val="009E5E9C"/>
    <w:rsid w:val="009E64DA"/>
    <w:rsid w:val="009E6F24"/>
    <w:rsid w:val="009E7370"/>
    <w:rsid w:val="009F0124"/>
    <w:rsid w:val="009F0A3F"/>
    <w:rsid w:val="009F0BE2"/>
    <w:rsid w:val="009F0EBF"/>
    <w:rsid w:val="009F150B"/>
    <w:rsid w:val="009F3254"/>
    <w:rsid w:val="009F3AB4"/>
    <w:rsid w:val="009F414B"/>
    <w:rsid w:val="009F47DB"/>
    <w:rsid w:val="009F4CD1"/>
    <w:rsid w:val="009F4E14"/>
    <w:rsid w:val="009F5530"/>
    <w:rsid w:val="009F567A"/>
    <w:rsid w:val="009F68B7"/>
    <w:rsid w:val="009F7303"/>
    <w:rsid w:val="009F7657"/>
    <w:rsid w:val="009F7693"/>
    <w:rsid w:val="009F77E9"/>
    <w:rsid w:val="009F7D4E"/>
    <w:rsid w:val="00A00C82"/>
    <w:rsid w:val="00A00E58"/>
    <w:rsid w:val="00A012C7"/>
    <w:rsid w:val="00A01331"/>
    <w:rsid w:val="00A01363"/>
    <w:rsid w:val="00A01426"/>
    <w:rsid w:val="00A0188B"/>
    <w:rsid w:val="00A02A04"/>
    <w:rsid w:val="00A02A4E"/>
    <w:rsid w:val="00A02AC8"/>
    <w:rsid w:val="00A02B9B"/>
    <w:rsid w:val="00A03AC3"/>
    <w:rsid w:val="00A03F1F"/>
    <w:rsid w:val="00A04213"/>
    <w:rsid w:val="00A0424D"/>
    <w:rsid w:val="00A043A2"/>
    <w:rsid w:val="00A04EA6"/>
    <w:rsid w:val="00A050C1"/>
    <w:rsid w:val="00A05D1D"/>
    <w:rsid w:val="00A05D54"/>
    <w:rsid w:val="00A05D60"/>
    <w:rsid w:val="00A05E6A"/>
    <w:rsid w:val="00A05EA5"/>
    <w:rsid w:val="00A060A3"/>
    <w:rsid w:val="00A06B93"/>
    <w:rsid w:val="00A072B8"/>
    <w:rsid w:val="00A107F9"/>
    <w:rsid w:val="00A10A3B"/>
    <w:rsid w:val="00A10F75"/>
    <w:rsid w:val="00A11DB5"/>
    <w:rsid w:val="00A1234D"/>
    <w:rsid w:val="00A123D8"/>
    <w:rsid w:val="00A12605"/>
    <w:rsid w:val="00A12777"/>
    <w:rsid w:val="00A128E4"/>
    <w:rsid w:val="00A1299A"/>
    <w:rsid w:val="00A12BAF"/>
    <w:rsid w:val="00A12EC6"/>
    <w:rsid w:val="00A1349A"/>
    <w:rsid w:val="00A1369B"/>
    <w:rsid w:val="00A13A86"/>
    <w:rsid w:val="00A13C20"/>
    <w:rsid w:val="00A13D14"/>
    <w:rsid w:val="00A13FB4"/>
    <w:rsid w:val="00A14000"/>
    <w:rsid w:val="00A141E3"/>
    <w:rsid w:val="00A1471A"/>
    <w:rsid w:val="00A1486B"/>
    <w:rsid w:val="00A148F9"/>
    <w:rsid w:val="00A14D4E"/>
    <w:rsid w:val="00A14EBD"/>
    <w:rsid w:val="00A150FD"/>
    <w:rsid w:val="00A15BDD"/>
    <w:rsid w:val="00A16206"/>
    <w:rsid w:val="00A16E39"/>
    <w:rsid w:val="00A17180"/>
    <w:rsid w:val="00A17AB5"/>
    <w:rsid w:val="00A17D42"/>
    <w:rsid w:val="00A200C6"/>
    <w:rsid w:val="00A201F2"/>
    <w:rsid w:val="00A20322"/>
    <w:rsid w:val="00A20901"/>
    <w:rsid w:val="00A212DC"/>
    <w:rsid w:val="00A23495"/>
    <w:rsid w:val="00A236EB"/>
    <w:rsid w:val="00A24E46"/>
    <w:rsid w:val="00A24FB2"/>
    <w:rsid w:val="00A252C5"/>
    <w:rsid w:val="00A25CD4"/>
    <w:rsid w:val="00A26CA4"/>
    <w:rsid w:val="00A27739"/>
    <w:rsid w:val="00A3013C"/>
    <w:rsid w:val="00A301AD"/>
    <w:rsid w:val="00A307B7"/>
    <w:rsid w:val="00A30AE5"/>
    <w:rsid w:val="00A31636"/>
    <w:rsid w:val="00A317B8"/>
    <w:rsid w:val="00A317DB"/>
    <w:rsid w:val="00A32608"/>
    <w:rsid w:val="00A32780"/>
    <w:rsid w:val="00A32A9F"/>
    <w:rsid w:val="00A32CF4"/>
    <w:rsid w:val="00A334BB"/>
    <w:rsid w:val="00A33CF3"/>
    <w:rsid w:val="00A34F04"/>
    <w:rsid w:val="00A35076"/>
    <w:rsid w:val="00A35079"/>
    <w:rsid w:val="00A350EB"/>
    <w:rsid w:val="00A36728"/>
    <w:rsid w:val="00A36D4A"/>
    <w:rsid w:val="00A370D9"/>
    <w:rsid w:val="00A37717"/>
    <w:rsid w:val="00A40311"/>
    <w:rsid w:val="00A4036A"/>
    <w:rsid w:val="00A404D8"/>
    <w:rsid w:val="00A40BA6"/>
    <w:rsid w:val="00A40FBF"/>
    <w:rsid w:val="00A417D9"/>
    <w:rsid w:val="00A419EC"/>
    <w:rsid w:val="00A41D75"/>
    <w:rsid w:val="00A42E87"/>
    <w:rsid w:val="00A431D7"/>
    <w:rsid w:val="00A43714"/>
    <w:rsid w:val="00A4434D"/>
    <w:rsid w:val="00A446D2"/>
    <w:rsid w:val="00A46755"/>
    <w:rsid w:val="00A472EE"/>
    <w:rsid w:val="00A474E4"/>
    <w:rsid w:val="00A507E9"/>
    <w:rsid w:val="00A5134D"/>
    <w:rsid w:val="00A52101"/>
    <w:rsid w:val="00A52BD9"/>
    <w:rsid w:val="00A531CB"/>
    <w:rsid w:val="00A533FC"/>
    <w:rsid w:val="00A534AF"/>
    <w:rsid w:val="00A538B3"/>
    <w:rsid w:val="00A53BF4"/>
    <w:rsid w:val="00A53F5B"/>
    <w:rsid w:val="00A53FBB"/>
    <w:rsid w:val="00A540FE"/>
    <w:rsid w:val="00A54741"/>
    <w:rsid w:val="00A54750"/>
    <w:rsid w:val="00A5479A"/>
    <w:rsid w:val="00A55066"/>
    <w:rsid w:val="00A55CFE"/>
    <w:rsid w:val="00A55F33"/>
    <w:rsid w:val="00A56929"/>
    <w:rsid w:val="00A56C04"/>
    <w:rsid w:val="00A57023"/>
    <w:rsid w:val="00A573AB"/>
    <w:rsid w:val="00A5749D"/>
    <w:rsid w:val="00A578EB"/>
    <w:rsid w:val="00A60975"/>
    <w:rsid w:val="00A60A8B"/>
    <w:rsid w:val="00A619CE"/>
    <w:rsid w:val="00A6263D"/>
    <w:rsid w:val="00A62AD9"/>
    <w:rsid w:val="00A63094"/>
    <w:rsid w:val="00A63923"/>
    <w:rsid w:val="00A644DC"/>
    <w:rsid w:val="00A6456C"/>
    <w:rsid w:val="00A64D70"/>
    <w:rsid w:val="00A64FBA"/>
    <w:rsid w:val="00A65320"/>
    <w:rsid w:val="00A65466"/>
    <w:rsid w:val="00A65588"/>
    <w:rsid w:val="00A65D58"/>
    <w:rsid w:val="00A65F7F"/>
    <w:rsid w:val="00A6619E"/>
    <w:rsid w:val="00A661F9"/>
    <w:rsid w:val="00A664D4"/>
    <w:rsid w:val="00A66602"/>
    <w:rsid w:val="00A670AD"/>
    <w:rsid w:val="00A678A5"/>
    <w:rsid w:val="00A67F06"/>
    <w:rsid w:val="00A70180"/>
    <w:rsid w:val="00A70599"/>
    <w:rsid w:val="00A7105F"/>
    <w:rsid w:val="00A715BE"/>
    <w:rsid w:val="00A71936"/>
    <w:rsid w:val="00A728AD"/>
    <w:rsid w:val="00A72B0E"/>
    <w:rsid w:val="00A72ECD"/>
    <w:rsid w:val="00A73A05"/>
    <w:rsid w:val="00A73AD4"/>
    <w:rsid w:val="00A73F81"/>
    <w:rsid w:val="00A744F1"/>
    <w:rsid w:val="00A74835"/>
    <w:rsid w:val="00A75696"/>
    <w:rsid w:val="00A7646A"/>
    <w:rsid w:val="00A764A9"/>
    <w:rsid w:val="00A768AD"/>
    <w:rsid w:val="00A76A95"/>
    <w:rsid w:val="00A7799E"/>
    <w:rsid w:val="00A77A52"/>
    <w:rsid w:val="00A77CE1"/>
    <w:rsid w:val="00A81199"/>
    <w:rsid w:val="00A811FB"/>
    <w:rsid w:val="00A81274"/>
    <w:rsid w:val="00A81402"/>
    <w:rsid w:val="00A816AE"/>
    <w:rsid w:val="00A81845"/>
    <w:rsid w:val="00A818B4"/>
    <w:rsid w:val="00A81BA2"/>
    <w:rsid w:val="00A82863"/>
    <w:rsid w:val="00A8311F"/>
    <w:rsid w:val="00A8376F"/>
    <w:rsid w:val="00A83966"/>
    <w:rsid w:val="00A83D1A"/>
    <w:rsid w:val="00A83D82"/>
    <w:rsid w:val="00A840D1"/>
    <w:rsid w:val="00A84201"/>
    <w:rsid w:val="00A84202"/>
    <w:rsid w:val="00A842A1"/>
    <w:rsid w:val="00A84DB1"/>
    <w:rsid w:val="00A85024"/>
    <w:rsid w:val="00A8603F"/>
    <w:rsid w:val="00A869B7"/>
    <w:rsid w:val="00A86B11"/>
    <w:rsid w:val="00A86FA1"/>
    <w:rsid w:val="00A900BC"/>
    <w:rsid w:val="00A904C7"/>
    <w:rsid w:val="00A9120F"/>
    <w:rsid w:val="00A91255"/>
    <w:rsid w:val="00A915BC"/>
    <w:rsid w:val="00A916DE"/>
    <w:rsid w:val="00A91A7A"/>
    <w:rsid w:val="00A91ACD"/>
    <w:rsid w:val="00A91AF4"/>
    <w:rsid w:val="00A9217B"/>
    <w:rsid w:val="00A92203"/>
    <w:rsid w:val="00A92904"/>
    <w:rsid w:val="00A93310"/>
    <w:rsid w:val="00A93C38"/>
    <w:rsid w:val="00A94046"/>
    <w:rsid w:val="00A94398"/>
    <w:rsid w:val="00A95FF5"/>
    <w:rsid w:val="00A96A9E"/>
    <w:rsid w:val="00A96C7C"/>
    <w:rsid w:val="00A97068"/>
    <w:rsid w:val="00A971BC"/>
    <w:rsid w:val="00A97308"/>
    <w:rsid w:val="00A973F3"/>
    <w:rsid w:val="00A97CAD"/>
    <w:rsid w:val="00A97D8F"/>
    <w:rsid w:val="00AA027A"/>
    <w:rsid w:val="00AA0364"/>
    <w:rsid w:val="00AA17DD"/>
    <w:rsid w:val="00AA2264"/>
    <w:rsid w:val="00AA2585"/>
    <w:rsid w:val="00AA28D5"/>
    <w:rsid w:val="00AA2B98"/>
    <w:rsid w:val="00AA2F17"/>
    <w:rsid w:val="00AA36E8"/>
    <w:rsid w:val="00AA37C8"/>
    <w:rsid w:val="00AA3B9B"/>
    <w:rsid w:val="00AA44A1"/>
    <w:rsid w:val="00AA4D04"/>
    <w:rsid w:val="00AA5143"/>
    <w:rsid w:val="00AA5413"/>
    <w:rsid w:val="00AA63BF"/>
    <w:rsid w:val="00AA69CB"/>
    <w:rsid w:val="00AA6DDB"/>
    <w:rsid w:val="00AB0201"/>
    <w:rsid w:val="00AB0770"/>
    <w:rsid w:val="00AB0AB7"/>
    <w:rsid w:val="00AB0D6C"/>
    <w:rsid w:val="00AB17BA"/>
    <w:rsid w:val="00AB1A5A"/>
    <w:rsid w:val="00AB1D80"/>
    <w:rsid w:val="00AB2A85"/>
    <w:rsid w:val="00AB3272"/>
    <w:rsid w:val="00AB3340"/>
    <w:rsid w:val="00AB3ADC"/>
    <w:rsid w:val="00AB3D3A"/>
    <w:rsid w:val="00AB4293"/>
    <w:rsid w:val="00AB4480"/>
    <w:rsid w:val="00AB49C5"/>
    <w:rsid w:val="00AB4CFE"/>
    <w:rsid w:val="00AB504B"/>
    <w:rsid w:val="00AB5164"/>
    <w:rsid w:val="00AB52B9"/>
    <w:rsid w:val="00AB6022"/>
    <w:rsid w:val="00AB612D"/>
    <w:rsid w:val="00AB67A8"/>
    <w:rsid w:val="00AB6A93"/>
    <w:rsid w:val="00AB701D"/>
    <w:rsid w:val="00AB7362"/>
    <w:rsid w:val="00AB78AC"/>
    <w:rsid w:val="00AB7A40"/>
    <w:rsid w:val="00AB7D59"/>
    <w:rsid w:val="00AC0B18"/>
    <w:rsid w:val="00AC16BD"/>
    <w:rsid w:val="00AC19D8"/>
    <w:rsid w:val="00AC29A3"/>
    <w:rsid w:val="00AC2BB0"/>
    <w:rsid w:val="00AC3051"/>
    <w:rsid w:val="00AC3A3F"/>
    <w:rsid w:val="00AC45D7"/>
    <w:rsid w:val="00AC45F6"/>
    <w:rsid w:val="00AC55CD"/>
    <w:rsid w:val="00AC5653"/>
    <w:rsid w:val="00AC5A2E"/>
    <w:rsid w:val="00AC5CB9"/>
    <w:rsid w:val="00AC5D8A"/>
    <w:rsid w:val="00AC619C"/>
    <w:rsid w:val="00AC677A"/>
    <w:rsid w:val="00AC71B2"/>
    <w:rsid w:val="00AC782A"/>
    <w:rsid w:val="00AD0406"/>
    <w:rsid w:val="00AD055F"/>
    <w:rsid w:val="00AD0793"/>
    <w:rsid w:val="00AD07BE"/>
    <w:rsid w:val="00AD1C29"/>
    <w:rsid w:val="00AD1F44"/>
    <w:rsid w:val="00AD2B25"/>
    <w:rsid w:val="00AD2F96"/>
    <w:rsid w:val="00AD32D9"/>
    <w:rsid w:val="00AD3485"/>
    <w:rsid w:val="00AD3625"/>
    <w:rsid w:val="00AD3C02"/>
    <w:rsid w:val="00AD3F3B"/>
    <w:rsid w:val="00AD45DE"/>
    <w:rsid w:val="00AD55EE"/>
    <w:rsid w:val="00AD5F13"/>
    <w:rsid w:val="00AD5F7C"/>
    <w:rsid w:val="00AD6382"/>
    <w:rsid w:val="00AD648D"/>
    <w:rsid w:val="00AD7205"/>
    <w:rsid w:val="00AD74EE"/>
    <w:rsid w:val="00AD76A7"/>
    <w:rsid w:val="00AD7AF2"/>
    <w:rsid w:val="00AD7FEA"/>
    <w:rsid w:val="00AE0739"/>
    <w:rsid w:val="00AE0882"/>
    <w:rsid w:val="00AE0E8C"/>
    <w:rsid w:val="00AE0EC0"/>
    <w:rsid w:val="00AE0F06"/>
    <w:rsid w:val="00AE1CFD"/>
    <w:rsid w:val="00AE269A"/>
    <w:rsid w:val="00AE2B88"/>
    <w:rsid w:val="00AE2D50"/>
    <w:rsid w:val="00AE2D6B"/>
    <w:rsid w:val="00AE2FC6"/>
    <w:rsid w:val="00AE35C5"/>
    <w:rsid w:val="00AE3D90"/>
    <w:rsid w:val="00AE43B3"/>
    <w:rsid w:val="00AE4533"/>
    <w:rsid w:val="00AE45E8"/>
    <w:rsid w:val="00AE4675"/>
    <w:rsid w:val="00AE49B9"/>
    <w:rsid w:val="00AE4B41"/>
    <w:rsid w:val="00AE533D"/>
    <w:rsid w:val="00AE5478"/>
    <w:rsid w:val="00AE5899"/>
    <w:rsid w:val="00AE6961"/>
    <w:rsid w:val="00AE6CD2"/>
    <w:rsid w:val="00AE776F"/>
    <w:rsid w:val="00AE7E8C"/>
    <w:rsid w:val="00AE7FE5"/>
    <w:rsid w:val="00AF0336"/>
    <w:rsid w:val="00AF0517"/>
    <w:rsid w:val="00AF1640"/>
    <w:rsid w:val="00AF18C7"/>
    <w:rsid w:val="00AF1B85"/>
    <w:rsid w:val="00AF1D46"/>
    <w:rsid w:val="00AF34CF"/>
    <w:rsid w:val="00AF4140"/>
    <w:rsid w:val="00AF495D"/>
    <w:rsid w:val="00AF4AFC"/>
    <w:rsid w:val="00AF526F"/>
    <w:rsid w:val="00AF60A9"/>
    <w:rsid w:val="00AF6245"/>
    <w:rsid w:val="00AF6266"/>
    <w:rsid w:val="00AF6559"/>
    <w:rsid w:val="00AF768D"/>
    <w:rsid w:val="00B00F52"/>
    <w:rsid w:val="00B01C4A"/>
    <w:rsid w:val="00B0231D"/>
    <w:rsid w:val="00B02614"/>
    <w:rsid w:val="00B0275D"/>
    <w:rsid w:val="00B029D3"/>
    <w:rsid w:val="00B030E6"/>
    <w:rsid w:val="00B0336E"/>
    <w:rsid w:val="00B0350B"/>
    <w:rsid w:val="00B03581"/>
    <w:rsid w:val="00B040AC"/>
    <w:rsid w:val="00B041D4"/>
    <w:rsid w:val="00B044B1"/>
    <w:rsid w:val="00B04BC6"/>
    <w:rsid w:val="00B04D20"/>
    <w:rsid w:val="00B05123"/>
    <w:rsid w:val="00B05C16"/>
    <w:rsid w:val="00B05E3E"/>
    <w:rsid w:val="00B06459"/>
    <w:rsid w:val="00B064EA"/>
    <w:rsid w:val="00B06E0A"/>
    <w:rsid w:val="00B078EA"/>
    <w:rsid w:val="00B07C4F"/>
    <w:rsid w:val="00B07FF9"/>
    <w:rsid w:val="00B103FC"/>
    <w:rsid w:val="00B108D3"/>
    <w:rsid w:val="00B10A14"/>
    <w:rsid w:val="00B118EB"/>
    <w:rsid w:val="00B11959"/>
    <w:rsid w:val="00B12398"/>
    <w:rsid w:val="00B12C6E"/>
    <w:rsid w:val="00B132C0"/>
    <w:rsid w:val="00B134C1"/>
    <w:rsid w:val="00B14056"/>
    <w:rsid w:val="00B14663"/>
    <w:rsid w:val="00B147E3"/>
    <w:rsid w:val="00B14AC1"/>
    <w:rsid w:val="00B14EE7"/>
    <w:rsid w:val="00B15127"/>
    <w:rsid w:val="00B152B4"/>
    <w:rsid w:val="00B1565E"/>
    <w:rsid w:val="00B15697"/>
    <w:rsid w:val="00B15A91"/>
    <w:rsid w:val="00B15DA1"/>
    <w:rsid w:val="00B15E67"/>
    <w:rsid w:val="00B15F00"/>
    <w:rsid w:val="00B16223"/>
    <w:rsid w:val="00B16A5A"/>
    <w:rsid w:val="00B16B95"/>
    <w:rsid w:val="00B16D5E"/>
    <w:rsid w:val="00B1792A"/>
    <w:rsid w:val="00B20590"/>
    <w:rsid w:val="00B209D5"/>
    <w:rsid w:val="00B214C7"/>
    <w:rsid w:val="00B2171B"/>
    <w:rsid w:val="00B221FD"/>
    <w:rsid w:val="00B226E2"/>
    <w:rsid w:val="00B22D4D"/>
    <w:rsid w:val="00B2395C"/>
    <w:rsid w:val="00B23969"/>
    <w:rsid w:val="00B23C65"/>
    <w:rsid w:val="00B23EF3"/>
    <w:rsid w:val="00B24E4C"/>
    <w:rsid w:val="00B25472"/>
    <w:rsid w:val="00B257D7"/>
    <w:rsid w:val="00B26171"/>
    <w:rsid w:val="00B2660E"/>
    <w:rsid w:val="00B2671F"/>
    <w:rsid w:val="00B26980"/>
    <w:rsid w:val="00B26FB9"/>
    <w:rsid w:val="00B27F30"/>
    <w:rsid w:val="00B300B2"/>
    <w:rsid w:val="00B30279"/>
    <w:rsid w:val="00B321AF"/>
    <w:rsid w:val="00B3318B"/>
    <w:rsid w:val="00B33B0C"/>
    <w:rsid w:val="00B33C53"/>
    <w:rsid w:val="00B33F28"/>
    <w:rsid w:val="00B34674"/>
    <w:rsid w:val="00B34827"/>
    <w:rsid w:val="00B349CF"/>
    <w:rsid w:val="00B35499"/>
    <w:rsid w:val="00B3581E"/>
    <w:rsid w:val="00B35BDD"/>
    <w:rsid w:val="00B3627B"/>
    <w:rsid w:val="00B36EDA"/>
    <w:rsid w:val="00B36F70"/>
    <w:rsid w:val="00B3777B"/>
    <w:rsid w:val="00B377E5"/>
    <w:rsid w:val="00B37969"/>
    <w:rsid w:val="00B37AA7"/>
    <w:rsid w:val="00B400AF"/>
    <w:rsid w:val="00B40583"/>
    <w:rsid w:val="00B40864"/>
    <w:rsid w:val="00B40C14"/>
    <w:rsid w:val="00B416A7"/>
    <w:rsid w:val="00B42119"/>
    <w:rsid w:val="00B425C8"/>
    <w:rsid w:val="00B43233"/>
    <w:rsid w:val="00B45210"/>
    <w:rsid w:val="00B45C3E"/>
    <w:rsid w:val="00B465D1"/>
    <w:rsid w:val="00B46C42"/>
    <w:rsid w:val="00B47661"/>
    <w:rsid w:val="00B4796F"/>
    <w:rsid w:val="00B47A5F"/>
    <w:rsid w:val="00B47A77"/>
    <w:rsid w:val="00B50985"/>
    <w:rsid w:val="00B50B51"/>
    <w:rsid w:val="00B50EEC"/>
    <w:rsid w:val="00B5162F"/>
    <w:rsid w:val="00B51AAB"/>
    <w:rsid w:val="00B51D7A"/>
    <w:rsid w:val="00B51D9D"/>
    <w:rsid w:val="00B52505"/>
    <w:rsid w:val="00B52778"/>
    <w:rsid w:val="00B52ACC"/>
    <w:rsid w:val="00B52C0A"/>
    <w:rsid w:val="00B53392"/>
    <w:rsid w:val="00B53415"/>
    <w:rsid w:val="00B53B18"/>
    <w:rsid w:val="00B54349"/>
    <w:rsid w:val="00B5434F"/>
    <w:rsid w:val="00B54A58"/>
    <w:rsid w:val="00B54C93"/>
    <w:rsid w:val="00B551AC"/>
    <w:rsid w:val="00B55393"/>
    <w:rsid w:val="00B553BE"/>
    <w:rsid w:val="00B55558"/>
    <w:rsid w:val="00B559A0"/>
    <w:rsid w:val="00B559CC"/>
    <w:rsid w:val="00B55C75"/>
    <w:rsid w:val="00B5647B"/>
    <w:rsid w:val="00B56A21"/>
    <w:rsid w:val="00B56E74"/>
    <w:rsid w:val="00B57077"/>
    <w:rsid w:val="00B5794E"/>
    <w:rsid w:val="00B57F6E"/>
    <w:rsid w:val="00B605CD"/>
    <w:rsid w:val="00B608CC"/>
    <w:rsid w:val="00B60C08"/>
    <w:rsid w:val="00B60D22"/>
    <w:rsid w:val="00B60D77"/>
    <w:rsid w:val="00B6120D"/>
    <w:rsid w:val="00B6126D"/>
    <w:rsid w:val="00B6136D"/>
    <w:rsid w:val="00B615AC"/>
    <w:rsid w:val="00B617C6"/>
    <w:rsid w:val="00B61823"/>
    <w:rsid w:val="00B61F71"/>
    <w:rsid w:val="00B62791"/>
    <w:rsid w:val="00B62EC5"/>
    <w:rsid w:val="00B63367"/>
    <w:rsid w:val="00B6359C"/>
    <w:rsid w:val="00B63975"/>
    <w:rsid w:val="00B63A94"/>
    <w:rsid w:val="00B63CD7"/>
    <w:rsid w:val="00B64028"/>
    <w:rsid w:val="00B64498"/>
    <w:rsid w:val="00B64760"/>
    <w:rsid w:val="00B64A71"/>
    <w:rsid w:val="00B64AF2"/>
    <w:rsid w:val="00B6555E"/>
    <w:rsid w:val="00B658D5"/>
    <w:rsid w:val="00B65A4F"/>
    <w:rsid w:val="00B664C8"/>
    <w:rsid w:val="00B66A3B"/>
    <w:rsid w:val="00B66A53"/>
    <w:rsid w:val="00B6749A"/>
    <w:rsid w:val="00B67744"/>
    <w:rsid w:val="00B700E0"/>
    <w:rsid w:val="00B702D2"/>
    <w:rsid w:val="00B70AEE"/>
    <w:rsid w:val="00B70B85"/>
    <w:rsid w:val="00B71298"/>
    <w:rsid w:val="00B713B4"/>
    <w:rsid w:val="00B71471"/>
    <w:rsid w:val="00B717C3"/>
    <w:rsid w:val="00B73163"/>
    <w:rsid w:val="00B734F2"/>
    <w:rsid w:val="00B7362D"/>
    <w:rsid w:val="00B73E2F"/>
    <w:rsid w:val="00B746D7"/>
    <w:rsid w:val="00B747CA"/>
    <w:rsid w:val="00B7542A"/>
    <w:rsid w:val="00B75491"/>
    <w:rsid w:val="00B768BF"/>
    <w:rsid w:val="00B7743F"/>
    <w:rsid w:val="00B801B3"/>
    <w:rsid w:val="00B801FB"/>
    <w:rsid w:val="00B80525"/>
    <w:rsid w:val="00B80DF3"/>
    <w:rsid w:val="00B80F5C"/>
    <w:rsid w:val="00B8138B"/>
    <w:rsid w:val="00B81394"/>
    <w:rsid w:val="00B81AD0"/>
    <w:rsid w:val="00B81BA2"/>
    <w:rsid w:val="00B81C53"/>
    <w:rsid w:val="00B81DE8"/>
    <w:rsid w:val="00B830CC"/>
    <w:rsid w:val="00B83AB0"/>
    <w:rsid w:val="00B83D74"/>
    <w:rsid w:val="00B84467"/>
    <w:rsid w:val="00B84D62"/>
    <w:rsid w:val="00B85459"/>
    <w:rsid w:val="00B868EB"/>
    <w:rsid w:val="00B86C36"/>
    <w:rsid w:val="00B86E9B"/>
    <w:rsid w:val="00B86EDA"/>
    <w:rsid w:val="00B86F39"/>
    <w:rsid w:val="00B86FFF"/>
    <w:rsid w:val="00B879F2"/>
    <w:rsid w:val="00B87AF8"/>
    <w:rsid w:val="00B9076B"/>
    <w:rsid w:val="00B90AEF"/>
    <w:rsid w:val="00B9138D"/>
    <w:rsid w:val="00B91454"/>
    <w:rsid w:val="00B91B16"/>
    <w:rsid w:val="00B92621"/>
    <w:rsid w:val="00B93DB7"/>
    <w:rsid w:val="00B9414E"/>
    <w:rsid w:val="00B94D79"/>
    <w:rsid w:val="00B953FA"/>
    <w:rsid w:val="00B955A8"/>
    <w:rsid w:val="00B95792"/>
    <w:rsid w:val="00B958E6"/>
    <w:rsid w:val="00B95E9E"/>
    <w:rsid w:val="00B960EF"/>
    <w:rsid w:val="00BA0098"/>
    <w:rsid w:val="00BA00E6"/>
    <w:rsid w:val="00BA0793"/>
    <w:rsid w:val="00BA09F4"/>
    <w:rsid w:val="00BA1EDE"/>
    <w:rsid w:val="00BA24A6"/>
    <w:rsid w:val="00BA3812"/>
    <w:rsid w:val="00BA4316"/>
    <w:rsid w:val="00BA4521"/>
    <w:rsid w:val="00BA45F8"/>
    <w:rsid w:val="00BA4A7E"/>
    <w:rsid w:val="00BA4DD2"/>
    <w:rsid w:val="00BA4E81"/>
    <w:rsid w:val="00BA5159"/>
    <w:rsid w:val="00BA52F3"/>
    <w:rsid w:val="00BA5348"/>
    <w:rsid w:val="00BA5815"/>
    <w:rsid w:val="00BA5872"/>
    <w:rsid w:val="00BA58AF"/>
    <w:rsid w:val="00BA5976"/>
    <w:rsid w:val="00BA5AE3"/>
    <w:rsid w:val="00BA5C03"/>
    <w:rsid w:val="00BA646B"/>
    <w:rsid w:val="00BA65BC"/>
    <w:rsid w:val="00BA677C"/>
    <w:rsid w:val="00BA6B96"/>
    <w:rsid w:val="00BA71A3"/>
    <w:rsid w:val="00BA741B"/>
    <w:rsid w:val="00BA7B9F"/>
    <w:rsid w:val="00BA7D91"/>
    <w:rsid w:val="00BA7E57"/>
    <w:rsid w:val="00BA7E6A"/>
    <w:rsid w:val="00BB013A"/>
    <w:rsid w:val="00BB0829"/>
    <w:rsid w:val="00BB0B27"/>
    <w:rsid w:val="00BB0E20"/>
    <w:rsid w:val="00BB1251"/>
    <w:rsid w:val="00BB17CF"/>
    <w:rsid w:val="00BB2C47"/>
    <w:rsid w:val="00BB2ECB"/>
    <w:rsid w:val="00BB3129"/>
    <w:rsid w:val="00BB3134"/>
    <w:rsid w:val="00BB363F"/>
    <w:rsid w:val="00BB3A95"/>
    <w:rsid w:val="00BB42F3"/>
    <w:rsid w:val="00BB46E7"/>
    <w:rsid w:val="00BB4C0E"/>
    <w:rsid w:val="00BB50BE"/>
    <w:rsid w:val="00BB5E63"/>
    <w:rsid w:val="00BB5F8A"/>
    <w:rsid w:val="00BB62F7"/>
    <w:rsid w:val="00BB6ABC"/>
    <w:rsid w:val="00BC0411"/>
    <w:rsid w:val="00BC0609"/>
    <w:rsid w:val="00BC09E1"/>
    <w:rsid w:val="00BC0D3A"/>
    <w:rsid w:val="00BC0F10"/>
    <w:rsid w:val="00BC0FAE"/>
    <w:rsid w:val="00BC13FF"/>
    <w:rsid w:val="00BC1BAB"/>
    <w:rsid w:val="00BC1E35"/>
    <w:rsid w:val="00BC299C"/>
    <w:rsid w:val="00BC2C47"/>
    <w:rsid w:val="00BC3032"/>
    <w:rsid w:val="00BC32BA"/>
    <w:rsid w:val="00BC3F52"/>
    <w:rsid w:val="00BC47AD"/>
    <w:rsid w:val="00BC4AB0"/>
    <w:rsid w:val="00BC5365"/>
    <w:rsid w:val="00BC5398"/>
    <w:rsid w:val="00BC55FB"/>
    <w:rsid w:val="00BC5850"/>
    <w:rsid w:val="00BC5980"/>
    <w:rsid w:val="00BC5E10"/>
    <w:rsid w:val="00BC60C4"/>
    <w:rsid w:val="00BC60F3"/>
    <w:rsid w:val="00BC63EA"/>
    <w:rsid w:val="00BC63F1"/>
    <w:rsid w:val="00BC68E9"/>
    <w:rsid w:val="00BC6B98"/>
    <w:rsid w:val="00BC777F"/>
    <w:rsid w:val="00BC7B98"/>
    <w:rsid w:val="00BC7CAD"/>
    <w:rsid w:val="00BD05BA"/>
    <w:rsid w:val="00BD07C1"/>
    <w:rsid w:val="00BD0EE7"/>
    <w:rsid w:val="00BD0EEB"/>
    <w:rsid w:val="00BD10C4"/>
    <w:rsid w:val="00BD1642"/>
    <w:rsid w:val="00BD19B1"/>
    <w:rsid w:val="00BD1FCC"/>
    <w:rsid w:val="00BD3047"/>
    <w:rsid w:val="00BD35E4"/>
    <w:rsid w:val="00BD37F0"/>
    <w:rsid w:val="00BD43C4"/>
    <w:rsid w:val="00BD4406"/>
    <w:rsid w:val="00BD47AC"/>
    <w:rsid w:val="00BD47FB"/>
    <w:rsid w:val="00BD4C1C"/>
    <w:rsid w:val="00BD4F94"/>
    <w:rsid w:val="00BD5105"/>
    <w:rsid w:val="00BD5828"/>
    <w:rsid w:val="00BD5865"/>
    <w:rsid w:val="00BD5C87"/>
    <w:rsid w:val="00BD5D2C"/>
    <w:rsid w:val="00BD6722"/>
    <w:rsid w:val="00BD6A32"/>
    <w:rsid w:val="00BD6C6A"/>
    <w:rsid w:val="00BD72F6"/>
    <w:rsid w:val="00BD73BE"/>
    <w:rsid w:val="00BD74C1"/>
    <w:rsid w:val="00BD7A4C"/>
    <w:rsid w:val="00BD7B54"/>
    <w:rsid w:val="00BD7CB5"/>
    <w:rsid w:val="00BD7F79"/>
    <w:rsid w:val="00BE04B3"/>
    <w:rsid w:val="00BE0512"/>
    <w:rsid w:val="00BE0FDA"/>
    <w:rsid w:val="00BE19D0"/>
    <w:rsid w:val="00BE19FE"/>
    <w:rsid w:val="00BE1AA9"/>
    <w:rsid w:val="00BE2488"/>
    <w:rsid w:val="00BE2580"/>
    <w:rsid w:val="00BE26E6"/>
    <w:rsid w:val="00BE2BDC"/>
    <w:rsid w:val="00BE2C1A"/>
    <w:rsid w:val="00BE2D43"/>
    <w:rsid w:val="00BE3471"/>
    <w:rsid w:val="00BE3B1E"/>
    <w:rsid w:val="00BE3B49"/>
    <w:rsid w:val="00BE46EA"/>
    <w:rsid w:val="00BE48C7"/>
    <w:rsid w:val="00BE4BAB"/>
    <w:rsid w:val="00BE4ECE"/>
    <w:rsid w:val="00BE50C2"/>
    <w:rsid w:val="00BE5229"/>
    <w:rsid w:val="00BE5864"/>
    <w:rsid w:val="00BE5B5E"/>
    <w:rsid w:val="00BE6386"/>
    <w:rsid w:val="00BE65D6"/>
    <w:rsid w:val="00BE7247"/>
    <w:rsid w:val="00BE7899"/>
    <w:rsid w:val="00BE7C0E"/>
    <w:rsid w:val="00BF0044"/>
    <w:rsid w:val="00BF0100"/>
    <w:rsid w:val="00BF1285"/>
    <w:rsid w:val="00BF19A1"/>
    <w:rsid w:val="00BF19D4"/>
    <w:rsid w:val="00BF1D6F"/>
    <w:rsid w:val="00BF1E94"/>
    <w:rsid w:val="00BF2B19"/>
    <w:rsid w:val="00BF368E"/>
    <w:rsid w:val="00BF39A7"/>
    <w:rsid w:val="00BF3C9F"/>
    <w:rsid w:val="00BF44AC"/>
    <w:rsid w:val="00BF517E"/>
    <w:rsid w:val="00BF54A4"/>
    <w:rsid w:val="00BF556B"/>
    <w:rsid w:val="00BF55F5"/>
    <w:rsid w:val="00BF643C"/>
    <w:rsid w:val="00BF6C6B"/>
    <w:rsid w:val="00BF6E32"/>
    <w:rsid w:val="00BF73DB"/>
    <w:rsid w:val="00BF7661"/>
    <w:rsid w:val="00BF7C8D"/>
    <w:rsid w:val="00C0068E"/>
    <w:rsid w:val="00C010F6"/>
    <w:rsid w:val="00C0158F"/>
    <w:rsid w:val="00C01D9A"/>
    <w:rsid w:val="00C020DA"/>
    <w:rsid w:val="00C02C04"/>
    <w:rsid w:val="00C02C4B"/>
    <w:rsid w:val="00C02C9D"/>
    <w:rsid w:val="00C03091"/>
    <w:rsid w:val="00C032DC"/>
    <w:rsid w:val="00C0403E"/>
    <w:rsid w:val="00C0404B"/>
    <w:rsid w:val="00C05236"/>
    <w:rsid w:val="00C05598"/>
    <w:rsid w:val="00C057ED"/>
    <w:rsid w:val="00C05E43"/>
    <w:rsid w:val="00C05FCF"/>
    <w:rsid w:val="00C062E2"/>
    <w:rsid w:val="00C06800"/>
    <w:rsid w:val="00C070CB"/>
    <w:rsid w:val="00C07287"/>
    <w:rsid w:val="00C10A8A"/>
    <w:rsid w:val="00C110BC"/>
    <w:rsid w:val="00C11383"/>
    <w:rsid w:val="00C11C73"/>
    <w:rsid w:val="00C1254A"/>
    <w:rsid w:val="00C12712"/>
    <w:rsid w:val="00C130F6"/>
    <w:rsid w:val="00C13A02"/>
    <w:rsid w:val="00C13DE0"/>
    <w:rsid w:val="00C1416C"/>
    <w:rsid w:val="00C14206"/>
    <w:rsid w:val="00C1478B"/>
    <w:rsid w:val="00C15EB7"/>
    <w:rsid w:val="00C1688F"/>
    <w:rsid w:val="00C16C85"/>
    <w:rsid w:val="00C1711E"/>
    <w:rsid w:val="00C174F6"/>
    <w:rsid w:val="00C21D6E"/>
    <w:rsid w:val="00C22476"/>
    <w:rsid w:val="00C22B2E"/>
    <w:rsid w:val="00C22F88"/>
    <w:rsid w:val="00C23E7A"/>
    <w:rsid w:val="00C23ECE"/>
    <w:rsid w:val="00C2411C"/>
    <w:rsid w:val="00C24552"/>
    <w:rsid w:val="00C245C8"/>
    <w:rsid w:val="00C2588D"/>
    <w:rsid w:val="00C25A14"/>
    <w:rsid w:val="00C26F72"/>
    <w:rsid w:val="00C275AC"/>
    <w:rsid w:val="00C30537"/>
    <w:rsid w:val="00C305AD"/>
    <w:rsid w:val="00C30774"/>
    <w:rsid w:val="00C30C62"/>
    <w:rsid w:val="00C30D1F"/>
    <w:rsid w:val="00C30E69"/>
    <w:rsid w:val="00C3116C"/>
    <w:rsid w:val="00C3170A"/>
    <w:rsid w:val="00C31829"/>
    <w:rsid w:val="00C3182F"/>
    <w:rsid w:val="00C31C27"/>
    <w:rsid w:val="00C320D9"/>
    <w:rsid w:val="00C32969"/>
    <w:rsid w:val="00C331E2"/>
    <w:rsid w:val="00C33428"/>
    <w:rsid w:val="00C339E6"/>
    <w:rsid w:val="00C33ACF"/>
    <w:rsid w:val="00C344A3"/>
    <w:rsid w:val="00C3458B"/>
    <w:rsid w:val="00C35E5B"/>
    <w:rsid w:val="00C36076"/>
    <w:rsid w:val="00C37225"/>
    <w:rsid w:val="00C3725D"/>
    <w:rsid w:val="00C37396"/>
    <w:rsid w:val="00C3783A"/>
    <w:rsid w:val="00C4024C"/>
    <w:rsid w:val="00C409EB"/>
    <w:rsid w:val="00C40A1E"/>
    <w:rsid w:val="00C412CC"/>
    <w:rsid w:val="00C41B90"/>
    <w:rsid w:val="00C41F84"/>
    <w:rsid w:val="00C4203D"/>
    <w:rsid w:val="00C423F0"/>
    <w:rsid w:val="00C427EC"/>
    <w:rsid w:val="00C42C53"/>
    <w:rsid w:val="00C42C56"/>
    <w:rsid w:val="00C42E7A"/>
    <w:rsid w:val="00C42EF2"/>
    <w:rsid w:val="00C43713"/>
    <w:rsid w:val="00C43788"/>
    <w:rsid w:val="00C43DEB"/>
    <w:rsid w:val="00C440A6"/>
    <w:rsid w:val="00C4420E"/>
    <w:rsid w:val="00C442D0"/>
    <w:rsid w:val="00C4445C"/>
    <w:rsid w:val="00C45866"/>
    <w:rsid w:val="00C4588C"/>
    <w:rsid w:val="00C45BC6"/>
    <w:rsid w:val="00C46006"/>
    <w:rsid w:val="00C467E4"/>
    <w:rsid w:val="00C46DAF"/>
    <w:rsid w:val="00C46E48"/>
    <w:rsid w:val="00C47057"/>
    <w:rsid w:val="00C47273"/>
    <w:rsid w:val="00C473DE"/>
    <w:rsid w:val="00C474AC"/>
    <w:rsid w:val="00C47591"/>
    <w:rsid w:val="00C47F2A"/>
    <w:rsid w:val="00C5039B"/>
    <w:rsid w:val="00C50445"/>
    <w:rsid w:val="00C50CF2"/>
    <w:rsid w:val="00C51440"/>
    <w:rsid w:val="00C51466"/>
    <w:rsid w:val="00C517EE"/>
    <w:rsid w:val="00C520D6"/>
    <w:rsid w:val="00C52376"/>
    <w:rsid w:val="00C52940"/>
    <w:rsid w:val="00C529FC"/>
    <w:rsid w:val="00C52CDE"/>
    <w:rsid w:val="00C52F3F"/>
    <w:rsid w:val="00C53BBE"/>
    <w:rsid w:val="00C54634"/>
    <w:rsid w:val="00C5468A"/>
    <w:rsid w:val="00C55229"/>
    <w:rsid w:val="00C56081"/>
    <w:rsid w:val="00C561F0"/>
    <w:rsid w:val="00C56352"/>
    <w:rsid w:val="00C56D33"/>
    <w:rsid w:val="00C56DB1"/>
    <w:rsid w:val="00C56FBF"/>
    <w:rsid w:val="00C605DD"/>
    <w:rsid w:val="00C6064F"/>
    <w:rsid w:val="00C6094C"/>
    <w:rsid w:val="00C60D5B"/>
    <w:rsid w:val="00C60E16"/>
    <w:rsid w:val="00C60F4E"/>
    <w:rsid w:val="00C610E5"/>
    <w:rsid w:val="00C61308"/>
    <w:rsid w:val="00C6182E"/>
    <w:rsid w:val="00C618BF"/>
    <w:rsid w:val="00C62421"/>
    <w:rsid w:val="00C62604"/>
    <w:rsid w:val="00C62664"/>
    <w:rsid w:val="00C626AE"/>
    <w:rsid w:val="00C62714"/>
    <w:rsid w:val="00C6297B"/>
    <w:rsid w:val="00C62B4E"/>
    <w:rsid w:val="00C6339F"/>
    <w:rsid w:val="00C633A1"/>
    <w:rsid w:val="00C63785"/>
    <w:rsid w:val="00C6380A"/>
    <w:rsid w:val="00C63FF6"/>
    <w:rsid w:val="00C64C7A"/>
    <w:rsid w:val="00C64E39"/>
    <w:rsid w:val="00C657E5"/>
    <w:rsid w:val="00C65974"/>
    <w:rsid w:val="00C6605C"/>
    <w:rsid w:val="00C66E67"/>
    <w:rsid w:val="00C67193"/>
    <w:rsid w:val="00C678C7"/>
    <w:rsid w:val="00C6795C"/>
    <w:rsid w:val="00C67B11"/>
    <w:rsid w:val="00C67E3E"/>
    <w:rsid w:val="00C705D2"/>
    <w:rsid w:val="00C71119"/>
    <w:rsid w:val="00C712F3"/>
    <w:rsid w:val="00C71667"/>
    <w:rsid w:val="00C71830"/>
    <w:rsid w:val="00C71AE5"/>
    <w:rsid w:val="00C71D95"/>
    <w:rsid w:val="00C726BD"/>
    <w:rsid w:val="00C72B78"/>
    <w:rsid w:val="00C738EA"/>
    <w:rsid w:val="00C7397F"/>
    <w:rsid w:val="00C73A56"/>
    <w:rsid w:val="00C73EF6"/>
    <w:rsid w:val="00C74117"/>
    <w:rsid w:val="00C74147"/>
    <w:rsid w:val="00C7490F"/>
    <w:rsid w:val="00C74961"/>
    <w:rsid w:val="00C749A4"/>
    <w:rsid w:val="00C74F2B"/>
    <w:rsid w:val="00C757F5"/>
    <w:rsid w:val="00C75D51"/>
    <w:rsid w:val="00C761B2"/>
    <w:rsid w:val="00C7701C"/>
    <w:rsid w:val="00C771DC"/>
    <w:rsid w:val="00C77225"/>
    <w:rsid w:val="00C77404"/>
    <w:rsid w:val="00C800C4"/>
    <w:rsid w:val="00C8040D"/>
    <w:rsid w:val="00C810CA"/>
    <w:rsid w:val="00C8152C"/>
    <w:rsid w:val="00C828FF"/>
    <w:rsid w:val="00C835C3"/>
    <w:rsid w:val="00C83624"/>
    <w:rsid w:val="00C83AC9"/>
    <w:rsid w:val="00C85008"/>
    <w:rsid w:val="00C8589C"/>
    <w:rsid w:val="00C85F78"/>
    <w:rsid w:val="00C86036"/>
    <w:rsid w:val="00C86947"/>
    <w:rsid w:val="00C86FB1"/>
    <w:rsid w:val="00C87EA9"/>
    <w:rsid w:val="00C90187"/>
    <w:rsid w:val="00C906CC"/>
    <w:rsid w:val="00C91273"/>
    <w:rsid w:val="00C917CD"/>
    <w:rsid w:val="00C91E80"/>
    <w:rsid w:val="00C92855"/>
    <w:rsid w:val="00C93837"/>
    <w:rsid w:val="00C94096"/>
    <w:rsid w:val="00C94577"/>
    <w:rsid w:val="00C94AF8"/>
    <w:rsid w:val="00C952A5"/>
    <w:rsid w:val="00C95566"/>
    <w:rsid w:val="00C95BC1"/>
    <w:rsid w:val="00C965ED"/>
    <w:rsid w:val="00C96B7B"/>
    <w:rsid w:val="00C96FE3"/>
    <w:rsid w:val="00C970B1"/>
    <w:rsid w:val="00C97476"/>
    <w:rsid w:val="00C97DFB"/>
    <w:rsid w:val="00C97F7E"/>
    <w:rsid w:val="00CA0CC9"/>
    <w:rsid w:val="00CA0E93"/>
    <w:rsid w:val="00CA12C4"/>
    <w:rsid w:val="00CA1D49"/>
    <w:rsid w:val="00CA1FD0"/>
    <w:rsid w:val="00CA4ACD"/>
    <w:rsid w:val="00CA4E3A"/>
    <w:rsid w:val="00CA4ED2"/>
    <w:rsid w:val="00CA4F36"/>
    <w:rsid w:val="00CA5005"/>
    <w:rsid w:val="00CA5B08"/>
    <w:rsid w:val="00CA6A0F"/>
    <w:rsid w:val="00CA6EE6"/>
    <w:rsid w:val="00CA72BE"/>
    <w:rsid w:val="00CA74AB"/>
    <w:rsid w:val="00CA75FC"/>
    <w:rsid w:val="00CA7B88"/>
    <w:rsid w:val="00CA7C4F"/>
    <w:rsid w:val="00CA7E7B"/>
    <w:rsid w:val="00CB0470"/>
    <w:rsid w:val="00CB0530"/>
    <w:rsid w:val="00CB0532"/>
    <w:rsid w:val="00CB06E6"/>
    <w:rsid w:val="00CB0A25"/>
    <w:rsid w:val="00CB0C0D"/>
    <w:rsid w:val="00CB0C6B"/>
    <w:rsid w:val="00CB0FD9"/>
    <w:rsid w:val="00CB112F"/>
    <w:rsid w:val="00CB1258"/>
    <w:rsid w:val="00CB1CDD"/>
    <w:rsid w:val="00CB1D4A"/>
    <w:rsid w:val="00CB2A2C"/>
    <w:rsid w:val="00CB3B32"/>
    <w:rsid w:val="00CB4ABF"/>
    <w:rsid w:val="00CB4B08"/>
    <w:rsid w:val="00CB53B6"/>
    <w:rsid w:val="00CB5701"/>
    <w:rsid w:val="00CB5B99"/>
    <w:rsid w:val="00CB5CDE"/>
    <w:rsid w:val="00CB5E13"/>
    <w:rsid w:val="00CB5EF2"/>
    <w:rsid w:val="00CB61BF"/>
    <w:rsid w:val="00CB64B1"/>
    <w:rsid w:val="00CB6679"/>
    <w:rsid w:val="00CB6B6C"/>
    <w:rsid w:val="00CB739E"/>
    <w:rsid w:val="00CB73D6"/>
    <w:rsid w:val="00CC04E4"/>
    <w:rsid w:val="00CC0619"/>
    <w:rsid w:val="00CC0B62"/>
    <w:rsid w:val="00CC1593"/>
    <w:rsid w:val="00CC1617"/>
    <w:rsid w:val="00CC170A"/>
    <w:rsid w:val="00CC17B8"/>
    <w:rsid w:val="00CC1CFE"/>
    <w:rsid w:val="00CC1FA3"/>
    <w:rsid w:val="00CC25CB"/>
    <w:rsid w:val="00CC25CC"/>
    <w:rsid w:val="00CC315B"/>
    <w:rsid w:val="00CC3D3D"/>
    <w:rsid w:val="00CC3E6A"/>
    <w:rsid w:val="00CC3FE5"/>
    <w:rsid w:val="00CC462B"/>
    <w:rsid w:val="00CC4EFD"/>
    <w:rsid w:val="00CC51FE"/>
    <w:rsid w:val="00CC55C5"/>
    <w:rsid w:val="00CC680F"/>
    <w:rsid w:val="00CC6DBD"/>
    <w:rsid w:val="00CC6E38"/>
    <w:rsid w:val="00CC71B0"/>
    <w:rsid w:val="00CC77F9"/>
    <w:rsid w:val="00CC793A"/>
    <w:rsid w:val="00CD01D4"/>
    <w:rsid w:val="00CD02F0"/>
    <w:rsid w:val="00CD0E1C"/>
    <w:rsid w:val="00CD0E8E"/>
    <w:rsid w:val="00CD1DA7"/>
    <w:rsid w:val="00CD27CA"/>
    <w:rsid w:val="00CD31CD"/>
    <w:rsid w:val="00CD3637"/>
    <w:rsid w:val="00CD395A"/>
    <w:rsid w:val="00CD3AB9"/>
    <w:rsid w:val="00CD3B03"/>
    <w:rsid w:val="00CD3E9E"/>
    <w:rsid w:val="00CD428D"/>
    <w:rsid w:val="00CD539B"/>
    <w:rsid w:val="00CD5B7D"/>
    <w:rsid w:val="00CD5C22"/>
    <w:rsid w:val="00CD61D4"/>
    <w:rsid w:val="00CD6CAD"/>
    <w:rsid w:val="00CD6DCB"/>
    <w:rsid w:val="00CD70EF"/>
    <w:rsid w:val="00CD73CC"/>
    <w:rsid w:val="00CD77F0"/>
    <w:rsid w:val="00CD79E4"/>
    <w:rsid w:val="00CD7A27"/>
    <w:rsid w:val="00CE0658"/>
    <w:rsid w:val="00CE16F5"/>
    <w:rsid w:val="00CE260B"/>
    <w:rsid w:val="00CE2708"/>
    <w:rsid w:val="00CE2C8F"/>
    <w:rsid w:val="00CE2D4E"/>
    <w:rsid w:val="00CE306F"/>
    <w:rsid w:val="00CE3414"/>
    <w:rsid w:val="00CE3535"/>
    <w:rsid w:val="00CE3A5A"/>
    <w:rsid w:val="00CE4522"/>
    <w:rsid w:val="00CE45E8"/>
    <w:rsid w:val="00CE52CD"/>
    <w:rsid w:val="00CE5C61"/>
    <w:rsid w:val="00CE5C9B"/>
    <w:rsid w:val="00CE5CF9"/>
    <w:rsid w:val="00CE6AD5"/>
    <w:rsid w:val="00CE71BA"/>
    <w:rsid w:val="00CE7251"/>
    <w:rsid w:val="00CE7A70"/>
    <w:rsid w:val="00CE7ABA"/>
    <w:rsid w:val="00CF0142"/>
    <w:rsid w:val="00CF0494"/>
    <w:rsid w:val="00CF0BA6"/>
    <w:rsid w:val="00CF0F15"/>
    <w:rsid w:val="00CF14EF"/>
    <w:rsid w:val="00CF15BA"/>
    <w:rsid w:val="00CF17B2"/>
    <w:rsid w:val="00CF2474"/>
    <w:rsid w:val="00CF28F8"/>
    <w:rsid w:val="00CF3925"/>
    <w:rsid w:val="00CF3D83"/>
    <w:rsid w:val="00CF4245"/>
    <w:rsid w:val="00CF436A"/>
    <w:rsid w:val="00CF459E"/>
    <w:rsid w:val="00CF4851"/>
    <w:rsid w:val="00CF4CB4"/>
    <w:rsid w:val="00CF4FF2"/>
    <w:rsid w:val="00CF51A5"/>
    <w:rsid w:val="00CF52F9"/>
    <w:rsid w:val="00CF579D"/>
    <w:rsid w:val="00CF6149"/>
    <w:rsid w:val="00CF6744"/>
    <w:rsid w:val="00CF67F8"/>
    <w:rsid w:val="00CF6B9B"/>
    <w:rsid w:val="00CF76D7"/>
    <w:rsid w:val="00D000BD"/>
    <w:rsid w:val="00D0111B"/>
    <w:rsid w:val="00D019CC"/>
    <w:rsid w:val="00D0237F"/>
    <w:rsid w:val="00D0241E"/>
    <w:rsid w:val="00D027EA"/>
    <w:rsid w:val="00D0300B"/>
    <w:rsid w:val="00D03509"/>
    <w:rsid w:val="00D04187"/>
    <w:rsid w:val="00D043FE"/>
    <w:rsid w:val="00D04910"/>
    <w:rsid w:val="00D04998"/>
    <w:rsid w:val="00D049DA"/>
    <w:rsid w:val="00D04B05"/>
    <w:rsid w:val="00D04C21"/>
    <w:rsid w:val="00D0610A"/>
    <w:rsid w:val="00D06247"/>
    <w:rsid w:val="00D067A1"/>
    <w:rsid w:val="00D06D36"/>
    <w:rsid w:val="00D076D1"/>
    <w:rsid w:val="00D07BBF"/>
    <w:rsid w:val="00D07DA3"/>
    <w:rsid w:val="00D10000"/>
    <w:rsid w:val="00D10373"/>
    <w:rsid w:val="00D10528"/>
    <w:rsid w:val="00D1113E"/>
    <w:rsid w:val="00D11536"/>
    <w:rsid w:val="00D1176C"/>
    <w:rsid w:val="00D11888"/>
    <w:rsid w:val="00D12A5A"/>
    <w:rsid w:val="00D12B66"/>
    <w:rsid w:val="00D1357E"/>
    <w:rsid w:val="00D139A1"/>
    <w:rsid w:val="00D1422F"/>
    <w:rsid w:val="00D142B5"/>
    <w:rsid w:val="00D14326"/>
    <w:rsid w:val="00D1442A"/>
    <w:rsid w:val="00D155B6"/>
    <w:rsid w:val="00D163F1"/>
    <w:rsid w:val="00D165AC"/>
    <w:rsid w:val="00D166C8"/>
    <w:rsid w:val="00D1686F"/>
    <w:rsid w:val="00D16EB2"/>
    <w:rsid w:val="00D16FEF"/>
    <w:rsid w:val="00D17C3E"/>
    <w:rsid w:val="00D20319"/>
    <w:rsid w:val="00D20C2B"/>
    <w:rsid w:val="00D20D3C"/>
    <w:rsid w:val="00D21372"/>
    <w:rsid w:val="00D218F9"/>
    <w:rsid w:val="00D219FB"/>
    <w:rsid w:val="00D21B24"/>
    <w:rsid w:val="00D22CFC"/>
    <w:rsid w:val="00D22D8C"/>
    <w:rsid w:val="00D23C87"/>
    <w:rsid w:val="00D2419D"/>
    <w:rsid w:val="00D24A44"/>
    <w:rsid w:val="00D253D4"/>
    <w:rsid w:val="00D2549C"/>
    <w:rsid w:val="00D25AE6"/>
    <w:rsid w:val="00D25B68"/>
    <w:rsid w:val="00D25ED3"/>
    <w:rsid w:val="00D25FCF"/>
    <w:rsid w:val="00D267F8"/>
    <w:rsid w:val="00D26AD5"/>
    <w:rsid w:val="00D27184"/>
    <w:rsid w:val="00D27194"/>
    <w:rsid w:val="00D273AF"/>
    <w:rsid w:val="00D30C33"/>
    <w:rsid w:val="00D313D2"/>
    <w:rsid w:val="00D3185B"/>
    <w:rsid w:val="00D31AC7"/>
    <w:rsid w:val="00D32784"/>
    <w:rsid w:val="00D33E2C"/>
    <w:rsid w:val="00D35CBA"/>
    <w:rsid w:val="00D371B5"/>
    <w:rsid w:val="00D3769A"/>
    <w:rsid w:val="00D37A72"/>
    <w:rsid w:val="00D37D3B"/>
    <w:rsid w:val="00D37ED3"/>
    <w:rsid w:val="00D401DF"/>
    <w:rsid w:val="00D407B4"/>
    <w:rsid w:val="00D40870"/>
    <w:rsid w:val="00D409ED"/>
    <w:rsid w:val="00D40E98"/>
    <w:rsid w:val="00D4122E"/>
    <w:rsid w:val="00D41E7B"/>
    <w:rsid w:val="00D41F4C"/>
    <w:rsid w:val="00D4206A"/>
    <w:rsid w:val="00D436A2"/>
    <w:rsid w:val="00D43851"/>
    <w:rsid w:val="00D4484B"/>
    <w:rsid w:val="00D44DB4"/>
    <w:rsid w:val="00D4513B"/>
    <w:rsid w:val="00D456E0"/>
    <w:rsid w:val="00D45708"/>
    <w:rsid w:val="00D45B21"/>
    <w:rsid w:val="00D45B94"/>
    <w:rsid w:val="00D466C9"/>
    <w:rsid w:val="00D468A8"/>
    <w:rsid w:val="00D46A9E"/>
    <w:rsid w:val="00D474C9"/>
    <w:rsid w:val="00D47923"/>
    <w:rsid w:val="00D47A6A"/>
    <w:rsid w:val="00D47D23"/>
    <w:rsid w:val="00D47F6C"/>
    <w:rsid w:val="00D501DF"/>
    <w:rsid w:val="00D50969"/>
    <w:rsid w:val="00D50EB6"/>
    <w:rsid w:val="00D517F9"/>
    <w:rsid w:val="00D52806"/>
    <w:rsid w:val="00D528A5"/>
    <w:rsid w:val="00D528EC"/>
    <w:rsid w:val="00D5296A"/>
    <w:rsid w:val="00D52B07"/>
    <w:rsid w:val="00D52F0E"/>
    <w:rsid w:val="00D52F8F"/>
    <w:rsid w:val="00D53970"/>
    <w:rsid w:val="00D53CFE"/>
    <w:rsid w:val="00D543C3"/>
    <w:rsid w:val="00D54A08"/>
    <w:rsid w:val="00D54FA2"/>
    <w:rsid w:val="00D5552F"/>
    <w:rsid w:val="00D555DE"/>
    <w:rsid w:val="00D55794"/>
    <w:rsid w:val="00D55EA3"/>
    <w:rsid w:val="00D564D0"/>
    <w:rsid w:val="00D56DB0"/>
    <w:rsid w:val="00D56F31"/>
    <w:rsid w:val="00D57417"/>
    <w:rsid w:val="00D57E20"/>
    <w:rsid w:val="00D57F0F"/>
    <w:rsid w:val="00D60251"/>
    <w:rsid w:val="00D60672"/>
    <w:rsid w:val="00D60C42"/>
    <w:rsid w:val="00D611C5"/>
    <w:rsid w:val="00D61266"/>
    <w:rsid w:val="00D6189D"/>
    <w:rsid w:val="00D62038"/>
    <w:rsid w:val="00D624A2"/>
    <w:rsid w:val="00D626A2"/>
    <w:rsid w:val="00D62877"/>
    <w:rsid w:val="00D62CB4"/>
    <w:rsid w:val="00D632E1"/>
    <w:rsid w:val="00D63931"/>
    <w:rsid w:val="00D63E5F"/>
    <w:rsid w:val="00D643C6"/>
    <w:rsid w:val="00D6455A"/>
    <w:rsid w:val="00D64662"/>
    <w:rsid w:val="00D647EE"/>
    <w:rsid w:val="00D64931"/>
    <w:rsid w:val="00D64A40"/>
    <w:rsid w:val="00D64CD8"/>
    <w:rsid w:val="00D65599"/>
    <w:rsid w:val="00D65623"/>
    <w:rsid w:val="00D6573A"/>
    <w:rsid w:val="00D660A9"/>
    <w:rsid w:val="00D66494"/>
    <w:rsid w:val="00D66F8D"/>
    <w:rsid w:val="00D6778A"/>
    <w:rsid w:val="00D67968"/>
    <w:rsid w:val="00D67AB6"/>
    <w:rsid w:val="00D704AD"/>
    <w:rsid w:val="00D7079C"/>
    <w:rsid w:val="00D710EA"/>
    <w:rsid w:val="00D711F7"/>
    <w:rsid w:val="00D71312"/>
    <w:rsid w:val="00D72196"/>
    <w:rsid w:val="00D724C6"/>
    <w:rsid w:val="00D724DC"/>
    <w:rsid w:val="00D73715"/>
    <w:rsid w:val="00D73946"/>
    <w:rsid w:val="00D73EBF"/>
    <w:rsid w:val="00D744FF"/>
    <w:rsid w:val="00D7591F"/>
    <w:rsid w:val="00D75A12"/>
    <w:rsid w:val="00D75EBD"/>
    <w:rsid w:val="00D76151"/>
    <w:rsid w:val="00D7648B"/>
    <w:rsid w:val="00D76A8E"/>
    <w:rsid w:val="00D77457"/>
    <w:rsid w:val="00D77783"/>
    <w:rsid w:val="00D777A4"/>
    <w:rsid w:val="00D77B35"/>
    <w:rsid w:val="00D80269"/>
    <w:rsid w:val="00D8130E"/>
    <w:rsid w:val="00D815CF"/>
    <w:rsid w:val="00D8178F"/>
    <w:rsid w:val="00D81F6B"/>
    <w:rsid w:val="00D82275"/>
    <w:rsid w:val="00D82460"/>
    <w:rsid w:val="00D8271B"/>
    <w:rsid w:val="00D83793"/>
    <w:rsid w:val="00D83D81"/>
    <w:rsid w:val="00D83FF2"/>
    <w:rsid w:val="00D842B0"/>
    <w:rsid w:val="00D8462E"/>
    <w:rsid w:val="00D8499B"/>
    <w:rsid w:val="00D84CE0"/>
    <w:rsid w:val="00D8541A"/>
    <w:rsid w:val="00D859D5"/>
    <w:rsid w:val="00D85B26"/>
    <w:rsid w:val="00D85FAE"/>
    <w:rsid w:val="00D86016"/>
    <w:rsid w:val="00D876B5"/>
    <w:rsid w:val="00D877E0"/>
    <w:rsid w:val="00D879FE"/>
    <w:rsid w:val="00D87D57"/>
    <w:rsid w:val="00D90A6E"/>
    <w:rsid w:val="00D91057"/>
    <w:rsid w:val="00D912D8"/>
    <w:rsid w:val="00D91A3E"/>
    <w:rsid w:val="00D91C29"/>
    <w:rsid w:val="00D9252A"/>
    <w:rsid w:val="00D93605"/>
    <w:rsid w:val="00D944FF"/>
    <w:rsid w:val="00D94DDA"/>
    <w:rsid w:val="00D94E25"/>
    <w:rsid w:val="00D94F32"/>
    <w:rsid w:val="00D95197"/>
    <w:rsid w:val="00D95639"/>
    <w:rsid w:val="00D95B61"/>
    <w:rsid w:val="00D95F59"/>
    <w:rsid w:val="00D9613B"/>
    <w:rsid w:val="00D96147"/>
    <w:rsid w:val="00D9651E"/>
    <w:rsid w:val="00D96EC8"/>
    <w:rsid w:val="00D9780C"/>
    <w:rsid w:val="00D97E90"/>
    <w:rsid w:val="00DA02B2"/>
    <w:rsid w:val="00DA04AE"/>
    <w:rsid w:val="00DA0953"/>
    <w:rsid w:val="00DA0A91"/>
    <w:rsid w:val="00DA113B"/>
    <w:rsid w:val="00DA16AD"/>
    <w:rsid w:val="00DA178D"/>
    <w:rsid w:val="00DA1879"/>
    <w:rsid w:val="00DA18D5"/>
    <w:rsid w:val="00DA1D7E"/>
    <w:rsid w:val="00DA27F2"/>
    <w:rsid w:val="00DA2DC2"/>
    <w:rsid w:val="00DA3269"/>
    <w:rsid w:val="00DA36E7"/>
    <w:rsid w:val="00DA423C"/>
    <w:rsid w:val="00DA472B"/>
    <w:rsid w:val="00DA563B"/>
    <w:rsid w:val="00DA5C1F"/>
    <w:rsid w:val="00DA7016"/>
    <w:rsid w:val="00DA7BAF"/>
    <w:rsid w:val="00DA7FB1"/>
    <w:rsid w:val="00DB06F1"/>
    <w:rsid w:val="00DB1BBC"/>
    <w:rsid w:val="00DB3995"/>
    <w:rsid w:val="00DB3AB4"/>
    <w:rsid w:val="00DB3C8A"/>
    <w:rsid w:val="00DB3EF7"/>
    <w:rsid w:val="00DB5E50"/>
    <w:rsid w:val="00DB69ED"/>
    <w:rsid w:val="00DB70DE"/>
    <w:rsid w:val="00DB720D"/>
    <w:rsid w:val="00DB7A31"/>
    <w:rsid w:val="00DB7D20"/>
    <w:rsid w:val="00DC00DB"/>
    <w:rsid w:val="00DC02D5"/>
    <w:rsid w:val="00DC0517"/>
    <w:rsid w:val="00DC0B0D"/>
    <w:rsid w:val="00DC135F"/>
    <w:rsid w:val="00DC15F5"/>
    <w:rsid w:val="00DC17C4"/>
    <w:rsid w:val="00DC1937"/>
    <w:rsid w:val="00DC2109"/>
    <w:rsid w:val="00DC2A61"/>
    <w:rsid w:val="00DC30DB"/>
    <w:rsid w:val="00DC3410"/>
    <w:rsid w:val="00DC3547"/>
    <w:rsid w:val="00DC3559"/>
    <w:rsid w:val="00DC3D34"/>
    <w:rsid w:val="00DC46E3"/>
    <w:rsid w:val="00DC4D7F"/>
    <w:rsid w:val="00DC562E"/>
    <w:rsid w:val="00DC594D"/>
    <w:rsid w:val="00DC6055"/>
    <w:rsid w:val="00DC63B8"/>
    <w:rsid w:val="00DC6771"/>
    <w:rsid w:val="00DC683D"/>
    <w:rsid w:val="00DC69C6"/>
    <w:rsid w:val="00DC6CAB"/>
    <w:rsid w:val="00DC7521"/>
    <w:rsid w:val="00DC75C9"/>
    <w:rsid w:val="00DC7DA3"/>
    <w:rsid w:val="00DD06E8"/>
    <w:rsid w:val="00DD074D"/>
    <w:rsid w:val="00DD0994"/>
    <w:rsid w:val="00DD0B7D"/>
    <w:rsid w:val="00DD1DE5"/>
    <w:rsid w:val="00DD1DF8"/>
    <w:rsid w:val="00DD1F0D"/>
    <w:rsid w:val="00DD24A6"/>
    <w:rsid w:val="00DD2691"/>
    <w:rsid w:val="00DD2C16"/>
    <w:rsid w:val="00DD3623"/>
    <w:rsid w:val="00DD3C12"/>
    <w:rsid w:val="00DD3CC6"/>
    <w:rsid w:val="00DD4636"/>
    <w:rsid w:val="00DD4BC2"/>
    <w:rsid w:val="00DD58C9"/>
    <w:rsid w:val="00DD58D0"/>
    <w:rsid w:val="00DD5F7B"/>
    <w:rsid w:val="00DD5FD7"/>
    <w:rsid w:val="00DD6B19"/>
    <w:rsid w:val="00DD7E10"/>
    <w:rsid w:val="00DE0E41"/>
    <w:rsid w:val="00DE125C"/>
    <w:rsid w:val="00DE17D0"/>
    <w:rsid w:val="00DE1861"/>
    <w:rsid w:val="00DE1F97"/>
    <w:rsid w:val="00DE205A"/>
    <w:rsid w:val="00DE2405"/>
    <w:rsid w:val="00DE25CB"/>
    <w:rsid w:val="00DE27DA"/>
    <w:rsid w:val="00DE27DE"/>
    <w:rsid w:val="00DE2A40"/>
    <w:rsid w:val="00DE2AD6"/>
    <w:rsid w:val="00DE2C81"/>
    <w:rsid w:val="00DE344E"/>
    <w:rsid w:val="00DE34E3"/>
    <w:rsid w:val="00DE3ECD"/>
    <w:rsid w:val="00DE40FC"/>
    <w:rsid w:val="00DE4D32"/>
    <w:rsid w:val="00DE51DD"/>
    <w:rsid w:val="00DE54C4"/>
    <w:rsid w:val="00DE5EE5"/>
    <w:rsid w:val="00DE61DE"/>
    <w:rsid w:val="00DE6F45"/>
    <w:rsid w:val="00DE6F74"/>
    <w:rsid w:val="00DE79C8"/>
    <w:rsid w:val="00DF0387"/>
    <w:rsid w:val="00DF05DB"/>
    <w:rsid w:val="00DF06A1"/>
    <w:rsid w:val="00DF1A53"/>
    <w:rsid w:val="00DF21CC"/>
    <w:rsid w:val="00DF2BFF"/>
    <w:rsid w:val="00DF3992"/>
    <w:rsid w:val="00DF3CC1"/>
    <w:rsid w:val="00DF3EEE"/>
    <w:rsid w:val="00DF41A3"/>
    <w:rsid w:val="00DF42C6"/>
    <w:rsid w:val="00DF4329"/>
    <w:rsid w:val="00DF5184"/>
    <w:rsid w:val="00DF51B5"/>
    <w:rsid w:val="00DF568C"/>
    <w:rsid w:val="00DF56CB"/>
    <w:rsid w:val="00DF5810"/>
    <w:rsid w:val="00DF5BDF"/>
    <w:rsid w:val="00DF5BFB"/>
    <w:rsid w:val="00DF6F61"/>
    <w:rsid w:val="00DF7436"/>
    <w:rsid w:val="00DF7591"/>
    <w:rsid w:val="00E004AA"/>
    <w:rsid w:val="00E006D8"/>
    <w:rsid w:val="00E0088E"/>
    <w:rsid w:val="00E01446"/>
    <w:rsid w:val="00E01755"/>
    <w:rsid w:val="00E02683"/>
    <w:rsid w:val="00E028EB"/>
    <w:rsid w:val="00E02FA8"/>
    <w:rsid w:val="00E03108"/>
    <w:rsid w:val="00E03232"/>
    <w:rsid w:val="00E03655"/>
    <w:rsid w:val="00E03859"/>
    <w:rsid w:val="00E03B3E"/>
    <w:rsid w:val="00E03F98"/>
    <w:rsid w:val="00E04487"/>
    <w:rsid w:val="00E04633"/>
    <w:rsid w:val="00E04AA5"/>
    <w:rsid w:val="00E04D6B"/>
    <w:rsid w:val="00E058C1"/>
    <w:rsid w:val="00E05CFD"/>
    <w:rsid w:val="00E05FFC"/>
    <w:rsid w:val="00E06508"/>
    <w:rsid w:val="00E06ADA"/>
    <w:rsid w:val="00E07696"/>
    <w:rsid w:val="00E1079E"/>
    <w:rsid w:val="00E116ED"/>
    <w:rsid w:val="00E11B73"/>
    <w:rsid w:val="00E1243B"/>
    <w:rsid w:val="00E13639"/>
    <w:rsid w:val="00E1397C"/>
    <w:rsid w:val="00E13D90"/>
    <w:rsid w:val="00E14205"/>
    <w:rsid w:val="00E14786"/>
    <w:rsid w:val="00E14E91"/>
    <w:rsid w:val="00E1534F"/>
    <w:rsid w:val="00E157EC"/>
    <w:rsid w:val="00E16321"/>
    <w:rsid w:val="00E17428"/>
    <w:rsid w:val="00E174B2"/>
    <w:rsid w:val="00E177EE"/>
    <w:rsid w:val="00E17998"/>
    <w:rsid w:val="00E17B22"/>
    <w:rsid w:val="00E17C88"/>
    <w:rsid w:val="00E20099"/>
    <w:rsid w:val="00E20265"/>
    <w:rsid w:val="00E20306"/>
    <w:rsid w:val="00E2074D"/>
    <w:rsid w:val="00E213CE"/>
    <w:rsid w:val="00E22163"/>
    <w:rsid w:val="00E2236F"/>
    <w:rsid w:val="00E225E4"/>
    <w:rsid w:val="00E234FA"/>
    <w:rsid w:val="00E235C3"/>
    <w:rsid w:val="00E23647"/>
    <w:rsid w:val="00E23E1C"/>
    <w:rsid w:val="00E241AD"/>
    <w:rsid w:val="00E24C2F"/>
    <w:rsid w:val="00E24D6D"/>
    <w:rsid w:val="00E253D7"/>
    <w:rsid w:val="00E253F6"/>
    <w:rsid w:val="00E25532"/>
    <w:rsid w:val="00E263E2"/>
    <w:rsid w:val="00E26704"/>
    <w:rsid w:val="00E27343"/>
    <w:rsid w:val="00E2739D"/>
    <w:rsid w:val="00E278D2"/>
    <w:rsid w:val="00E278EE"/>
    <w:rsid w:val="00E32BA0"/>
    <w:rsid w:val="00E3393A"/>
    <w:rsid w:val="00E3397B"/>
    <w:rsid w:val="00E33B27"/>
    <w:rsid w:val="00E34033"/>
    <w:rsid w:val="00E34575"/>
    <w:rsid w:val="00E34DF7"/>
    <w:rsid w:val="00E35141"/>
    <w:rsid w:val="00E3537C"/>
    <w:rsid w:val="00E35790"/>
    <w:rsid w:val="00E36146"/>
    <w:rsid w:val="00E36830"/>
    <w:rsid w:val="00E37783"/>
    <w:rsid w:val="00E402CA"/>
    <w:rsid w:val="00E404CB"/>
    <w:rsid w:val="00E405CB"/>
    <w:rsid w:val="00E40DB0"/>
    <w:rsid w:val="00E40ED7"/>
    <w:rsid w:val="00E41C68"/>
    <w:rsid w:val="00E4237E"/>
    <w:rsid w:val="00E434FF"/>
    <w:rsid w:val="00E438B0"/>
    <w:rsid w:val="00E43FCC"/>
    <w:rsid w:val="00E44054"/>
    <w:rsid w:val="00E446BF"/>
    <w:rsid w:val="00E44746"/>
    <w:rsid w:val="00E45155"/>
    <w:rsid w:val="00E456D6"/>
    <w:rsid w:val="00E4620C"/>
    <w:rsid w:val="00E46828"/>
    <w:rsid w:val="00E470B0"/>
    <w:rsid w:val="00E475B1"/>
    <w:rsid w:val="00E47C6B"/>
    <w:rsid w:val="00E47D85"/>
    <w:rsid w:val="00E50868"/>
    <w:rsid w:val="00E50B7A"/>
    <w:rsid w:val="00E50BF6"/>
    <w:rsid w:val="00E50F4A"/>
    <w:rsid w:val="00E51186"/>
    <w:rsid w:val="00E51611"/>
    <w:rsid w:val="00E51D20"/>
    <w:rsid w:val="00E520A7"/>
    <w:rsid w:val="00E524DE"/>
    <w:rsid w:val="00E52A5D"/>
    <w:rsid w:val="00E52C01"/>
    <w:rsid w:val="00E52C58"/>
    <w:rsid w:val="00E52CE0"/>
    <w:rsid w:val="00E530E4"/>
    <w:rsid w:val="00E5337F"/>
    <w:rsid w:val="00E53391"/>
    <w:rsid w:val="00E53933"/>
    <w:rsid w:val="00E53FAF"/>
    <w:rsid w:val="00E54207"/>
    <w:rsid w:val="00E542E3"/>
    <w:rsid w:val="00E5449D"/>
    <w:rsid w:val="00E54684"/>
    <w:rsid w:val="00E54DB0"/>
    <w:rsid w:val="00E556F9"/>
    <w:rsid w:val="00E557ED"/>
    <w:rsid w:val="00E55889"/>
    <w:rsid w:val="00E55A56"/>
    <w:rsid w:val="00E56628"/>
    <w:rsid w:val="00E56987"/>
    <w:rsid w:val="00E56E29"/>
    <w:rsid w:val="00E5700E"/>
    <w:rsid w:val="00E575AD"/>
    <w:rsid w:val="00E57F00"/>
    <w:rsid w:val="00E60485"/>
    <w:rsid w:val="00E60C10"/>
    <w:rsid w:val="00E60D03"/>
    <w:rsid w:val="00E60F58"/>
    <w:rsid w:val="00E61012"/>
    <w:rsid w:val="00E6106B"/>
    <w:rsid w:val="00E615CB"/>
    <w:rsid w:val="00E61783"/>
    <w:rsid w:val="00E61929"/>
    <w:rsid w:val="00E61DE3"/>
    <w:rsid w:val="00E62CA3"/>
    <w:rsid w:val="00E62D62"/>
    <w:rsid w:val="00E6371A"/>
    <w:rsid w:val="00E63D7C"/>
    <w:rsid w:val="00E64211"/>
    <w:rsid w:val="00E64E7D"/>
    <w:rsid w:val="00E654A7"/>
    <w:rsid w:val="00E65FBB"/>
    <w:rsid w:val="00E66096"/>
    <w:rsid w:val="00E6688E"/>
    <w:rsid w:val="00E66AA5"/>
    <w:rsid w:val="00E66B56"/>
    <w:rsid w:val="00E66DF7"/>
    <w:rsid w:val="00E676E5"/>
    <w:rsid w:val="00E71936"/>
    <w:rsid w:val="00E7195D"/>
    <w:rsid w:val="00E719A6"/>
    <w:rsid w:val="00E71C14"/>
    <w:rsid w:val="00E7221B"/>
    <w:rsid w:val="00E72565"/>
    <w:rsid w:val="00E726C3"/>
    <w:rsid w:val="00E72818"/>
    <w:rsid w:val="00E72D8B"/>
    <w:rsid w:val="00E72F9D"/>
    <w:rsid w:val="00E735C6"/>
    <w:rsid w:val="00E7383C"/>
    <w:rsid w:val="00E73D4E"/>
    <w:rsid w:val="00E747FB"/>
    <w:rsid w:val="00E751D7"/>
    <w:rsid w:val="00E75748"/>
    <w:rsid w:val="00E76AE0"/>
    <w:rsid w:val="00E77614"/>
    <w:rsid w:val="00E801E9"/>
    <w:rsid w:val="00E80901"/>
    <w:rsid w:val="00E80AF5"/>
    <w:rsid w:val="00E810B3"/>
    <w:rsid w:val="00E818EC"/>
    <w:rsid w:val="00E81E06"/>
    <w:rsid w:val="00E8234C"/>
    <w:rsid w:val="00E827D8"/>
    <w:rsid w:val="00E84016"/>
    <w:rsid w:val="00E84380"/>
    <w:rsid w:val="00E845B4"/>
    <w:rsid w:val="00E84970"/>
    <w:rsid w:val="00E84B74"/>
    <w:rsid w:val="00E855FD"/>
    <w:rsid w:val="00E857BB"/>
    <w:rsid w:val="00E865C6"/>
    <w:rsid w:val="00E87016"/>
    <w:rsid w:val="00E87C0B"/>
    <w:rsid w:val="00E90076"/>
    <w:rsid w:val="00E9045E"/>
    <w:rsid w:val="00E90FD9"/>
    <w:rsid w:val="00E92AF0"/>
    <w:rsid w:val="00E92FDC"/>
    <w:rsid w:val="00E93937"/>
    <w:rsid w:val="00E941D8"/>
    <w:rsid w:val="00E9434E"/>
    <w:rsid w:val="00E94579"/>
    <w:rsid w:val="00E95023"/>
    <w:rsid w:val="00E9506E"/>
    <w:rsid w:val="00E95098"/>
    <w:rsid w:val="00E956B2"/>
    <w:rsid w:val="00E956F7"/>
    <w:rsid w:val="00E959AC"/>
    <w:rsid w:val="00E95A95"/>
    <w:rsid w:val="00E963BA"/>
    <w:rsid w:val="00E96D06"/>
    <w:rsid w:val="00E96DF5"/>
    <w:rsid w:val="00E96FA9"/>
    <w:rsid w:val="00E9749D"/>
    <w:rsid w:val="00EA07F7"/>
    <w:rsid w:val="00EA0AF9"/>
    <w:rsid w:val="00EA1650"/>
    <w:rsid w:val="00EA2470"/>
    <w:rsid w:val="00EA261A"/>
    <w:rsid w:val="00EA2850"/>
    <w:rsid w:val="00EA3106"/>
    <w:rsid w:val="00EA40AE"/>
    <w:rsid w:val="00EA4A4E"/>
    <w:rsid w:val="00EA4AE9"/>
    <w:rsid w:val="00EA4B4F"/>
    <w:rsid w:val="00EA50A5"/>
    <w:rsid w:val="00EA52E3"/>
    <w:rsid w:val="00EA58C2"/>
    <w:rsid w:val="00EA6584"/>
    <w:rsid w:val="00EA6B3C"/>
    <w:rsid w:val="00EA6FEE"/>
    <w:rsid w:val="00EA714A"/>
    <w:rsid w:val="00EA71EA"/>
    <w:rsid w:val="00EA757C"/>
    <w:rsid w:val="00EA76EA"/>
    <w:rsid w:val="00EA7F9E"/>
    <w:rsid w:val="00EB087C"/>
    <w:rsid w:val="00EB0B16"/>
    <w:rsid w:val="00EB1792"/>
    <w:rsid w:val="00EB2042"/>
    <w:rsid w:val="00EB2861"/>
    <w:rsid w:val="00EB2C96"/>
    <w:rsid w:val="00EB31F0"/>
    <w:rsid w:val="00EB3A09"/>
    <w:rsid w:val="00EB3BB2"/>
    <w:rsid w:val="00EB427F"/>
    <w:rsid w:val="00EB429D"/>
    <w:rsid w:val="00EB6061"/>
    <w:rsid w:val="00EB630E"/>
    <w:rsid w:val="00EB675D"/>
    <w:rsid w:val="00EB6D41"/>
    <w:rsid w:val="00EB6F53"/>
    <w:rsid w:val="00EB7016"/>
    <w:rsid w:val="00EB724B"/>
    <w:rsid w:val="00EB75F6"/>
    <w:rsid w:val="00EB7B17"/>
    <w:rsid w:val="00EB7ED6"/>
    <w:rsid w:val="00EC08B4"/>
    <w:rsid w:val="00EC0A64"/>
    <w:rsid w:val="00EC0DA5"/>
    <w:rsid w:val="00EC11D4"/>
    <w:rsid w:val="00EC125B"/>
    <w:rsid w:val="00EC1787"/>
    <w:rsid w:val="00EC1B45"/>
    <w:rsid w:val="00EC1DB1"/>
    <w:rsid w:val="00EC2351"/>
    <w:rsid w:val="00EC4849"/>
    <w:rsid w:val="00EC4B8B"/>
    <w:rsid w:val="00EC4F60"/>
    <w:rsid w:val="00EC579E"/>
    <w:rsid w:val="00EC5837"/>
    <w:rsid w:val="00EC68CF"/>
    <w:rsid w:val="00EC6B34"/>
    <w:rsid w:val="00EC7112"/>
    <w:rsid w:val="00EC7B56"/>
    <w:rsid w:val="00ED08FE"/>
    <w:rsid w:val="00ED0B01"/>
    <w:rsid w:val="00ED0B54"/>
    <w:rsid w:val="00ED0CCB"/>
    <w:rsid w:val="00ED184A"/>
    <w:rsid w:val="00ED1E5E"/>
    <w:rsid w:val="00ED21F0"/>
    <w:rsid w:val="00ED2575"/>
    <w:rsid w:val="00ED3661"/>
    <w:rsid w:val="00ED3BC0"/>
    <w:rsid w:val="00ED3FAC"/>
    <w:rsid w:val="00ED49EF"/>
    <w:rsid w:val="00ED578D"/>
    <w:rsid w:val="00ED60F5"/>
    <w:rsid w:val="00ED63FF"/>
    <w:rsid w:val="00ED66DE"/>
    <w:rsid w:val="00ED68A4"/>
    <w:rsid w:val="00ED68AC"/>
    <w:rsid w:val="00ED6B30"/>
    <w:rsid w:val="00ED7007"/>
    <w:rsid w:val="00ED7116"/>
    <w:rsid w:val="00ED7810"/>
    <w:rsid w:val="00ED7A7A"/>
    <w:rsid w:val="00EE0555"/>
    <w:rsid w:val="00EE0822"/>
    <w:rsid w:val="00EE0B34"/>
    <w:rsid w:val="00EE228A"/>
    <w:rsid w:val="00EE2809"/>
    <w:rsid w:val="00EE288F"/>
    <w:rsid w:val="00EE2F13"/>
    <w:rsid w:val="00EE34C4"/>
    <w:rsid w:val="00EE38B8"/>
    <w:rsid w:val="00EE3D91"/>
    <w:rsid w:val="00EE3FAF"/>
    <w:rsid w:val="00EE3FC3"/>
    <w:rsid w:val="00EE45F7"/>
    <w:rsid w:val="00EE4CE1"/>
    <w:rsid w:val="00EE4EB9"/>
    <w:rsid w:val="00EE4EE3"/>
    <w:rsid w:val="00EE51D6"/>
    <w:rsid w:val="00EE5491"/>
    <w:rsid w:val="00EE556F"/>
    <w:rsid w:val="00EE5760"/>
    <w:rsid w:val="00EE5AB3"/>
    <w:rsid w:val="00EE5BCA"/>
    <w:rsid w:val="00EE5E93"/>
    <w:rsid w:val="00EE64B1"/>
    <w:rsid w:val="00EE6E89"/>
    <w:rsid w:val="00EE6F70"/>
    <w:rsid w:val="00EE76A2"/>
    <w:rsid w:val="00EE76C0"/>
    <w:rsid w:val="00EE7E45"/>
    <w:rsid w:val="00EE7FC4"/>
    <w:rsid w:val="00EF03C5"/>
    <w:rsid w:val="00EF044F"/>
    <w:rsid w:val="00EF0B1E"/>
    <w:rsid w:val="00EF0BD8"/>
    <w:rsid w:val="00EF0CA6"/>
    <w:rsid w:val="00EF1CF2"/>
    <w:rsid w:val="00EF3348"/>
    <w:rsid w:val="00EF3656"/>
    <w:rsid w:val="00EF365D"/>
    <w:rsid w:val="00EF423F"/>
    <w:rsid w:val="00EF4273"/>
    <w:rsid w:val="00EF43AE"/>
    <w:rsid w:val="00EF43F9"/>
    <w:rsid w:val="00EF571D"/>
    <w:rsid w:val="00EF5AD7"/>
    <w:rsid w:val="00EF5C94"/>
    <w:rsid w:val="00EF5D5B"/>
    <w:rsid w:val="00EF61E9"/>
    <w:rsid w:val="00EF6306"/>
    <w:rsid w:val="00EF768E"/>
    <w:rsid w:val="00EF7925"/>
    <w:rsid w:val="00F004A5"/>
    <w:rsid w:val="00F009A0"/>
    <w:rsid w:val="00F01EAD"/>
    <w:rsid w:val="00F02B26"/>
    <w:rsid w:val="00F039E1"/>
    <w:rsid w:val="00F03B71"/>
    <w:rsid w:val="00F03C82"/>
    <w:rsid w:val="00F03E95"/>
    <w:rsid w:val="00F03FB2"/>
    <w:rsid w:val="00F04196"/>
    <w:rsid w:val="00F04568"/>
    <w:rsid w:val="00F0547F"/>
    <w:rsid w:val="00F0622E"/>
    <w:rsid w:val="00F06328"/>
    <w:rsid w:val="00F0725F"/>
    <w:rsid w:val="00F076A3"/>
    <w:rsid w:val="00F07A08"/>
    <w:rsid w:val="00F07F7E"/>
    <w:rsid w:val="00F1044C"/>
    <w:rsid w:val="00F10720"/>
    <w:rsid w:val="00F10E38"/>
    <w:rsid w:val="00F10F43"/>
    <w:rsid w:val="00F10FBC"/>
    <w:rsid w:val="00F12260"/>
    <w:rsid w:val="00F12689"/>
    <w:rsid w:val="00F12785"/>
    <w:rsid w:val="00F12916"/>
    <w:rsid w:val="00F12A94"/>
    <w:rsid w:val="00F12D3D"/>
    <w:rsid w:val="00F12F73"/>
    <w:rsid w:val="00F13571"/>
    <w:rsid w:val="00F13842"/>
    <w:rsid w:val="00F15059"/>
    <w:rsid w:val="00F154BC"/>
    <w:rsid w:val="00F155E6"/>
    <w:rsid w:val="00F161CC"/>
    <w:rsid w:val="00F161CF"/>
    <w:rsid w:val="00F1681A"/>
    <w:rsid w:val="00F16D70"/>
    <w:rsid w:val="00F16F83"/>
    <w:rsid w:val="00F17714"/>
    <w:rsid w:val="00F17E24"/>
    <w:rsid w:val="00F205E8"/>
    <w:rsid w:val="00F21487"/>
    <w:rsid w:val="00F21ECD"/>
    <w:rsid w:val="00F21FC5"/>
    <w:rsid w:val="00F227A2"/>
    <w:rsid w:val="00F22E3D"/>
    <w:rsid w:val="00F23636"/>
    <w:rsid w:val="00F237A5"/>
    <w:rsid w:val="00F23EEB"/>
    <w:rsid w:val="00F240A1"/>
    <w:rsid w:val="00F24A25"/>
    <w:rsid w:val="00F25536"/>
    <w:rsid w:val="00F25981"/>
    <w:rsid w:val="00F25BA4"/>
    <w:rsid w:val="00F2601E"/>
    <w:rsid w:val="00F26060"/>
    <w:rsid w:val="00F26207"/>
    <w:rsid w:val="00F2698F"/>
    <w:rsid w:val="00F26DB9"/>
    <w:rsid w:val="00F26E5B"/>
    <w:rsid w:val="00F27022"/>
    <w:rsid w:val="00F276CE"/>
    <w:rsid w:val="00F276D3"/>
    <w:rsid w:val="00F278D0"/>
    <w:rsid w:val="00F27BC8"/>
    <w:rsid w:val="00F27F4F"/>
    <w:rsid w:val="00F30098"/>
    <w:rsid w:val="00F31C33"/>
    <w:rsid w:val="00F3230A"/>
    <w:rsid w:val="00F3238C"/>
    <w:rsid w:val="00F334D8"/>
    <w:rsid w:val="00F33AD7"/>
    <w:rsid w:val="00F34D4B"/>
    <w:rsid w:val="00F354DA"/>
    <w:rsid w:val="00F35AC1"/>
    <w:rsid w:val="00F3665B"/>
    <w:rsid w:val="00F37896"/>
    <w:rsid w:val="00F37A86"/>
    <w:rsid w:val="00F406D2"/>
    <w:rsid w:val="00F40ADA"/>
    <w:rsid w:val="00F41607"/>
    <w:rsid w:val="00F41AB1"/>
    <w:rsid w:val="00F41F56"/>
    <w:rsid w:val="00F43908"/>
    <w:rsid w:val="00F43A82"/>
    <w:rsid w:val="00F43EAD"/>
    <w:rsid w:val="00F445A4"/>
    <w:rsid w:val="00F44E6C"/>
    <w:rsid w:val="00F46056"/>
    <w:rsid w:val="00F46F71"/>
    <w:rsid w:val="00F470ED"/>
    <w:rsid w:val="00F474B8"/>
    <w:rsid w:val="00F47754"/>
    <w:rsid w:val="00F5188F"/>
    <w:rsid w:val="00F520C9"/>
    <w:rsid w:val="00F52E85"/>
    <w:rsid w:val="00F534A2"/>
    <w:rsid w:val="00F53A8C"/>
    <w:rsid w:val="00F54786"/>
    <w:rsid w:val="00F54CA6"/>
    <w:rsid w:val="00F56948"/>
    <w:rsid w:val="00F57036"/>
    <w:rsid w:val="00F57996"/>
    <w:rsid w:val="00F608BE"/>
    <w:rsid w:val="00F617C9"/>
    <w:rsid w:val="00F62199"/>
    <w:rsid w:val="00F62384"/>
    <w:rsid w:val="00F625DE"/>
    <w:rsid w:val="00F6262F"/>
    <w:rsid w:val="00F626B3"/>
    <w:rsid w:val="00F6271D"/>
    <w:rsid w:val="00F62E81"/>
    <w:rsid w:val="00F63494"/>
    <w:rsid w:val="00F63A87"/>
    <w:rsid w:val="00F64A8C"/>
    <w:rsid w:val="00F64D5C"/>
    <w:rsid w:val="00F6518B"/>
    <w:rsid w:val="00F65515"/>
    <w:rsid w:val="00F65EC6"/>
    <w:rsid w:val="00F65FB7"/>
    <w:rsid w:val="00F666DE"/>
    <w:rsid w:val="00F66A21"/>
    <w:rsid w:val="00F66AAF"/>
    <w:rsid w:val="00F671F4"/>
    <w:rsid w:val="00F674A9"/>
    <w:rsid w:val="00F67501"/>
    <w:rsid w:val="00F7011D"/>
    <w:rsid w:val="00F70635"/>
    <w:rsid w:val="00F706A6"/>
    <w:rsid w:val="00F70CBD"/>
    <w:rsid w:val="00F71170"/>
    <w:rsid w:val="00F712BC"/>
    <w:rsid w:val="00F71661"/>
    <w:rsid w:val="00F71C40"/>
    <w:rsid w:val="00F71D22"/>
    <w:rsid w:val="00F72212"/>
    <w:rsid w:val="00F72A66"/>
    <w:rsid w:val="00F73702"/>
    <w:rsid w:val="00F73CF6"/>
    <w:rsid w:val="00F73F27"/>
    <w:rsid w:val="00F743A0"/>
    <w:rsid w:val="00F74AB9"/>
    <w:rsid w:val="00F74EB0"/>
    <w:rsid w:val="00F754BE"/>
    <w:rsid w:val="00F754C4"/>
    <w:rsid w:val="00F7578F"/>
    <w:rsid w:val="00F75D18"/>
    <w:rsid w:val="00F768DA"/>
    <w:rsid w:val="00F76C29"/>
    <w:rsid w:val="00F76DB9"/>
    <w:rsid w:val="00F77062"/>
    <w:rsid w:val="00F774F8"/>
    <w:rsid w:val="00F804E0"/>
    <w:rsid w:val="00F80C66"/>
    <w:rsid w:val="00F811F8"/>
    <w:rsid w:val="00F8171A"/>
    <w:rsid w:val="00F81A4E"/>
    <w:rsid w:val="00F81DC4"/>
    <w:rsid w:val="00F81F0C"/>
    <w:rsid w:val="00F81F70"/>
    <w:rsid w:val="00F829B3"/>
    <w:rsid w:val="00F82C47"/>
    <w:rsid w:val="00F8301F"/>
    <w:rsid w:val="00F83069"/>
    <w:rsid w:val="00F836B7"/>
    <w:rsid w:val="00F8402F"/>
    <w:rsid w:val="00F84649"/>
    <w:rsid w:val="00F8474E"/>
    <w:rsid w:val="00F849C7"/>
    <w:rsid w:val="00F86123"/>
    <w:rsid w:val="00F86B31"/>
    <w:rsid w:val="00F86B3C"/>
    <w:rsid w:val="00F87120"/>
    <w:rsid w:val="00F87F2F"/>
    <w:rsid w:val="00F903F3"/>
    <w:rsid w:val="00F9043F"/>
    <w:rsid w:val="00F908E5"/>
    <w:rsid w:val="00F90CFB"/>
    <w:rsid w:val="00F90E69"/>
    <w:rsid w:val="00F9107E"/>
    <w:rsid w:val="00F91344"/>
    <w:rsid w:val="00F915FB"/>
    <w:rsid w:val="00F917BF"/>
    <w:rsid w:val="00F91924"/>
    <w:rsid w:val="00F919B6"/>
    <w:rsid w:val="00F91DAD"/>
    <w:rsid w:val="00F92268"/>
    <w:rsid w:val="00F922B4"/>
    <w:rsid w:val="00F92F33"/>
    <w:rsid w:val="00F935B6"/>
    <w:rsid w:val="00F936A8"/>
    <w:rsid w:val="00F951E8"/>
    <w:rsid w:val="00F958BA"/>
    <w:rsid w:val="00F96276"/>
    <w:rsid w:val="00F9642E"/>
    <w:rsid w:val="00F96797"/>
    <w:rsid w:val="00F96B64"/>
    <w:rsid w:val="00F97177"/>
    <w:rsid w:val="00FA0727"/>
    <w:rsid w:val="00FA07D3"/>
    <w:rsid w:val="00FA09EF"/>
    <w:rsid w:val="00FA0ADE"/>
    <w:rsid w:val="00FA0CB6"/>
    <w:rsid w:val="00FA1413"/>
    <w:rsid w:val="00FA1684"/>
    <w:rsid w:val="00FA18B8"/>
    <w:rsid w:val="00FA2B14"/>
    <w:rsid w:val="00FA2E3B"/>
    <w:rsid w:val="00FA3199"/>
    <w:rsid w:val="00FA3B9C"/>
    <w:rsid w:val="00FA4E37"/>
    <w:rsid w:val="00FA5569"/>
    <w:rsid w:val="00FA55A7"/>
    <w:rsid w:val="00FA56EF"/>
    <w:rsid w:val="00FA5DD1"/>
    <w:rsid w:val="00FA6247"/>
    <w:rsid w:val="00FA65B8"/>
    <w:rsid w:val="00FA6F10"/>
    <w:rsid w:val="00FB06DE"/>
    <w:rsid w:val="00FB0B7B"/>
    <w:rsid w:val="00FB10E6"/>
    <w:rsid w:val="00FB1318"/>
    <w:rsid w:val="00FB168A"/>
    <w:rsid w:val="00FB1B88"/>
    <w:rsid w:val="00FB1E7B"/>
    <w:rsid w:val="00FB22DD"/>
    <w:rsid w:val="00FB3079"/>
    <w:rsid w:val="00FB33C3"/>
    <w:rsid w:val="00FB3A46"/>
    <w:rsid w:val="00FB4003"/>
    <w:rsid w:val="00FB4342"/>
    <w:rsid w:val="00FB44A0"/>
    <w:rsid w:val="00FB4BBB"/>
    <w:rsid w:val="00FB4EBF"/>
    <w:rsid w:val="00FB57BF"/>
    <w:rsid w:val="00FB6113"/>
    <w:rsid w:val="00FB6F3C"/>
    <w:rsid w:val="00FB7CD3"/>
    <w:rsid w:val="00FC00FA"/>
    <w:rsid w:val="00FC0BF3"/>
    <w:rsid w:val="00FC1B75"/>
    <w:rsid w:val="00FC1E15"/>
    <w:rsid w:val="00FC1EB2"/>
    <w:rsid w:val="00FC2024"/>
    <w:rsid w:val="00FC233F"/>
    <w:rsid w:val="00FC2CBE"/>
    <w:rsid w:val="00FC38A5"/>
    <w:rsid w:val="00FC3AFA"/>
    <w:rsid w:val="00FC3CFF"/>
    <w:rsid w:val="00FC4B12"/>
    <w:rsid w:val="00FC55EA"/>
    <w:rsid w:val="00FC5EC0"/>
    <w:rsid w:val="00FC6521"/>
    <w:rsid w:val="00FC6F4F"/>
    <w:rsid w:val="00FC6FC3"/>
    <w:rsid w:val="00FC6FF2"/>
    <w:rsid w:val="00FC7303"/>
    <w:rsid w:val="00FC7306"/>
    <w:rsid w:val="00FD058E"/>
    <w:rsid w:val="00FD10ED"/>
    <w:rsid w:val="00FD17BD"/>
    <w:rsid w:val="00FD1A43"/>
    <w:rsid w:val="00FD2810"/>
    <w:rsid w:val="00FD28D8"/>
    <w:rsid w:val="00FD2A83"/>
    <w:rsid w:val="00FD310C"/>
    <w:rsid w:val="00FD321F"/>
    <w:rsid w:val="00FD44BC"/>
    <w:rsid w:val="00FD475A"/>
    <w:rsid w:val="00FD4866"/>
    <w:rsid w:val="00FD4B64"/>
    <w:rsid w:val="00FD4D5A"/>
    <w:rsid w:val="00FD51C4"/>
    <w:rsid w:val="00FD58E8"/>
    <w:rsid w:val="00FD5C28"/>
    <w:rsid w:val="00FD5CED"/>
    <w:rsid w:val="00FD5E70"/>
    <w:rsid w:val="00FD6A3A"/>
    <w:rsid w:val="00FD6B31"/>
    <w:rsid w:val="00FD7245"/>
    <w:rsid w:val="00FD7BEC"/>
    <w:rsid w:val="00FD7C0F"/>
    <w:rsid w:val="00FE01C8"/>
    <w:rsid w:val="00FE062D"/>
    <w:rsid w:val="00FE0AE1"/>
    <w:rsid w:val="00FE101E"/>
    <w:rsid w:val="00FE179B"/>
    <w:rsid w:val="00FE25E6"/>
    <w:rsid w:val="00FE2615"/>
    <w:rsid w:val="00FE3154"/>
    <w:rsid w:val="00FE3BBE"/>
    <w:rsid w:val="00FE4201"/>
    <w:rsid w:val="00FE45E9"/>
    <w:rsid w:val="00FE461E"/>
    <w:rsid w:val="00FE47E0"/>
    <w:rsid w:val="00FE4967"/>
    <w:rsid w:val="00FE524D"/>
    <w:rsid w:val="00FE54E6"/>
    <w:rsid w:val="00FE5A18"/>
    <w:rsid w:val="00FE658A"/>
    <w:rsid w:val="00FE6842"/>
    <w:rsid w:val="00FE6884"/>
    <w:rsid w:val="00FE72EE"/>
    <w:rsid w:val="00FE751E"/>
    <w:rsid w:val="00FE75E3"/>
    <w:rsid w:val="00FE7EB5"/>
    <w:rsid w:val="00FF0546"/>
    <w:rsid w:val="00FF0855"/>
    <w:rsid w:val="00FF1266"/>
    <w:rsid w:val="00FF12F4"/>
    <w:rsid w:val="00FF15AA"/>
    <w:rsid w:val="00FF19F2"/>
    <w:rsid w:val="00FF26E1"/>
    <w:rsid w:val="00FF26EB"/>
    <w:rsid w:val="00FF2C28"/>
    <w:rsid w:val="00FF2CE8"/>
    <w:rsid w:val="00FF46E4"/>
    <w:rsid w:val="00FF4DA9"/>
    <w:rsid w:val="00FF51D9"/>
    <w:rsid w:val="00FF59A2"/>
    <w:rsid w:val="00FF5B1A"/>
    <w:rsid w:val="00FF5CFD"/>
    <w:rsid w:val="00FF5D1C"/>
    <w:rsid w:val="00FF6295"/>
    <w:rsid w:val="00FF7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FAB2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uiPriority w:val="99"/>
    <w:qFormat/>
    <w:rsid w:val="003F7D72"/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BB46E7"/>
    <w:pPr>
      <w:keepNext/>
      <w:widowControl w:val="0"/>
      <w:autoSpaceDE w:val="0"/>
      <w:autoSpaceDN w:val="0"/>
      <w:adjustRightInd w:val="0"/>
      <w:spacing w:line="300" w:lineRule="exact"/>
      <w:jc w:val="both"/>
      <w:textAlignment w:val="baseline"/>
      <w:outlineLvl w:val="0"/>
    </w:pPr>
    <w:rPr>
      <w:rFonts w:ascii="Arial" w:eastAsia="MS Mincho" w:hAnsi="Arial" w:cs="Arial"/>
      <w:b/>
      <w:caps/>
      <w:color w:val="000080"/>
      <w:sz w:val="21"/>
      <w:szCs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46E7"/>
    <w:pPr>
      <w:keepNext/>
      <w:widowControl w:val="0"/>
      <w:autoSpaceDE w:val="0"/>
      <w:autoSpaceDN w:val="0"/>
      <w:adjustRightInd w:val="0"/>
      <w:textAlignment w:val="baseline"/>
      <w:outlineLvl w:val="1"/>
    </w:pPr>
    <w:rPr>
      <w:rFonts w:ascii="Arial" w:eastAsia="MS Gothic" w:hAnsi="Arial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">
    <w:name w:val="Default"/>
    <w:uiPriority w:val="99"/>
    <w:rsid w:val="007B4D85"/>
  </w:style>
  <w:style w:type="character" w:styleId="Hyperlink">
    <w:name w:val="Hyperlink"/>
    <w:uiPriority w:val="99"/>
    <w:rsid w:val="007B4D85"/>
  </w:style>
  <w:style w:type="paragraph" w:customStyle="1" w:styleId="EndNoteBibliographyTitle">
    <w:name w:val="EndNote Bibliography Title"/>
    <w:basedOn w:val="Normal"/>
    <w:link w:val="EndNoteBibliographyTitleChar"/>
    <w:rsid w:val="00B257D7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57D7"/>
    <w:rPr>
      <w:rFonts w:ascii="Calibri" w:eastAsia="Times New Roman" w:hAnsi="Calibri" w:cs="Calibri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B257D7"/>
    <w:pPr>
      <w:jc w:val="center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257D7"/>
    <w:rPr>
      <w:rFonts w:ascii="Calibri" w:eastAsia="Times New Roman" w:hAnsi="Calibri" w:cs="Calibri"/>
      <w:szCs w:val="24"/>
      <w:lang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57D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769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69F9"/>
  </w:style>
  <w:style w:type="paragraph" w:styleId="Footer">
    <w:name w:val="footer"/>
    <w:basedOn w:val="Normal"/>
    <w:link w:val="FooterChar"/>
    <w:uiPriority w:val="99"/>
    <w:unhideWhenUsed/>
    <w:rsid w:val="001769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69F9"/>
  </w:style>
  <w:style w:type="paragraph" w:customStyle="1" w:styleId="pbodytext">
    <w:name w:val="p_bodytext"/>
    <w:basedOn w:val="Normal"/>
    <w:rsid w:val="0019032F"/>
    <w:pPr>
      <w:spacing w:before="100" w:beforeAutospacing="1" w:after="100" w:afterAutospacing="1"/>
    </w:pPr>
  </w:style>
  <w:style w:type="character" w:customStyle="1" w:styleId="fbodytext">
    <w:name w:val="f_bodytext"/>
    <w:basedOn w:val="DefaultParagraphFont"/>
    <w:rsid w:val="0019032F"/>
  </w:style>
  <w:style w:type="paragraph" w:styleId="BalloonText">
    <w:name w:val="Balloon Text"/>
    <w:basedOn w:val="Normal"/>
    <w:link w:val="BalloonTextChar"/>
    <w:uiPriority w:val="99"/>
    <w:unhideWhenUsed/>
    <w:rsid w:val="00B5539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55393"/>
    <w:rPr>
      <w:rFonts w:asciiTheme="majorHAnsi" w:eastAsiaTheme="majorEastAsia" w:hAnsiTheme="majorHAnsi" w:cstheme="majorBidi"/>
      <w:sz w:val="18"/>
      <w:szCs w:val="18"/>
      <w:lang w:eastAsia="ja-JP"/>
    </w:rPr>
  </w:style>
  <w:style w:type="character" w:styleId="CommentReference">
    <w:name w:val="annotation reference"/>
    <w:basedOn w:val="DefaultParagraphFont"/>
    <w:unhideWhenUsed/>
    <w:rsid w:val="00276C05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CommentText">
    <w:name w:val="annotation text"/>
    <w:basedOn w:val="Normal"/>
    <w:link w:val="CommentTextChar"/>
    <w:unhideWhenUsed/>
    <w:rsid w:val="00276C05"/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rsid w:val="00276C05"/>
    <w:rPr>
      <w:rFonts w:ascii="Tahoma" w:eastAsia="Times New Roman" w:hAnsi="Tahoma" w:cs="Tahoma"/>
      <w:sz w:val="16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C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C05"/>
    <w:rPr>
      <w:rFonts w:ascii="Tahoma" w:eastAsia="Times New Roman" w:hAnsi="Tahoma" w:cs="Tahoma"/>
      <w:b/>
      <w:bCs/>
      <w:sz w:val="16"/>
      <w:szCs w:val="24"/>
      <w:lang w:eastAsia="ja-JP"/>
    </w:rPr>
  </w:style>
  <w:style w:type="paragraph" w:styleId="NormalWeb">
    <w:name w:val="Normal (Web)"/>
    <w:basedOn w:val="Normal"/>
    <w:uiPriority w:val="99"/>
    <w:unhideWhenUsed/>
    <w:rsid w:val="00233EE6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234637"/>
    <w:rPr>
      <w:i/>
      <w:iCs/>
    </w:rPr>
  </w:style>
  <w:style w:type="character" w:customStyle="1" w:styleId="il">
    <w:name w:val="il"/>
    <w:basedOn w:val="DefaultParagraphFont"/>
    <w:rsid w:val="0082561E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C469D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5794E"/>
    <w:rPr>
      <w:b/>
      <w:bCs/>
    </w:rPr>
  </w:style>
  <w:style w:type="table" w:styleId="TableGrid">
    <w:name w:val="Table Grid"/>
    <w:basedOn w:val="TableNormal"/>
    <w:uiPriority w:val="59"/>
    <w:rsid w:val="003A13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747FB"/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customStyle="1" w:styleId="Heading1Char">
    <w:name w:val="Heading 1 Char"/>
    <w:basedOn w:val="DefaultParagraphFont"/>
    <w:link w:val="Heading1"/>
    <w:rsid w:val="00BB46E7"/>
    <w:rPr>
      <w:rFonts w:ascii="Arial" w:eastAsia="MS Mincho" w:hAnsi="Arial" w:cs="Arial"/>
      <w:b/>
      <w:caps/>
      <w:color w:val="000080"/>
      <w:sz w:val="21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46E7"/>
    <w:rPr>
      <w:rFonts w:ascii="Arial" w:eastAsia="MS Gothic" w:hAnsi="Arial" w:cs="Times New Roman"/>
      <w:color w:val="000000"/>
      <w:sz w:val="24"/>
      <w:lang w:eastAsia="ja-JP"/>
    </w:rPr>
  </w:style>
  <w:style w:type="paragraph" w:styleId="BodyText">
    <w:name w:val="Body Text"/>
    <w:basedOn w:val="Normal"/>
    <w:link w:val="BodyTextChar"/>
    <w:semiHidden/>
    <w:rsid w:val="00BB46E7"/>
    <w:pPr>
      <w:autoSpaceDE w:val="0"/>
      <w:autoSpaceDN w:val="0"/>
      <w:adjustRightInd w:val="0"/>
      <w:spacing w:line="360" w:lineRule="atLeast"/>
      <w:textAlignment w:val="baseline"/>
    </w:pPr>
    <w:rPr>
      <w:rFonts w:ascii="Times" w:eastAsia="MS Mincho" w:hAnsi="Times"/>
      <w:color w:val="0000FF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BB46E7"/>
    <w:rPr>
      <w:rFonts w:ascii="Times" w:eastAsia="MS Mincho" w:hAnsi="Times" w:cs="Times New Roman"/>
      <w:color w:val="0000FF"/>
      <w:sz w:val="24"/>
      <w:lang w:eastAsia="ja-JP"/>
    </w:rPr>
  </w:style>
  <w:style w:type="character" w:styleId="UnresolvedMention">
    <w:name w:val="Unresolved Mention"/>
    <w:basedOn w:val="DefaultParagraphFont"/>
    <w:uiPriority w:val="99"/>
    <w:rsid w:val="00BB46E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526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42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07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38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02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400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951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2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0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1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39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22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5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83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80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920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97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70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16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309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28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608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3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7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62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05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90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0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26AE1C2-4C7B-4FC4-B697-5CBB6839A5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07T06:40:00Z</dcterms:created>
  <dcterms:modified xsi:type="dcterms:W3CDTF">2021-11-07T06:40:00Z</dcterms:modified>
</cp:coreProperties>
</file>